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AE4A8" w14:textId="77777777" w:rsidR="00B640AA" w:rsidRPr="00B640AA" w:rsidRDefault="00B640AA" w:rsidP="00B640AA">
      <w:pPr>
        <w:pStyle w:val="Heading1"/>
        <w:numPr>
          <w:ilvl w:val="0"/>
          <w:numId w:val="0"/>
        </w:numPr>
        <w:spacing w:before="0" w:after="0"/>
        <w:rPr>
          <w:rFonts w:asciiTheme="minorHAnsi" w:hAnsiTheme="minorHAnsi"/>
          <w:sz w:val="32"/>
        </w:rPr>
      </w:pPr>
      <w:r w:rsidRPr="00B640AA">
        <w:rPr>
          <w:rFonts w:asciiTheme="minorHAnsi" w:hAnsiTheme="minorHAnsi"/>
          <w:sz w:val="32"/>
        </w:rPr>
        <w:t>Supporting Information</w:t>
      </w:r>
    </w:p>
    <w:p w14:paraId="6064210C" w14:textId="7C54C13E" w:rsidR="00B640AA" w:rsidRPr="00B640AA" w:rsidRDefault="00B640AA" w:rsidP="00EF0654">
      <w:pPr>
        <w:pStyle w:val="Heading1"/>
        <w:numPr>
          <w:ilvl w:val="0"/>
          <w:numId w:val="0"/>
        </w:numPr>
        <w:rPr>
          <w:rFonts w:asciiTheme="minorHAnsi" w:hAnsiTheme="minorHAnsi"/>
          <w:sz w:val="32"/>
        </w:rPr>
      </w:pPr>
      <w:proofErr w:type="spellStart"/>
      <w:r w:rsidRPr="00B640AA">
        <w:rPr>
          <w:rFonts w:asciiTheme="minorHAnsi" w:hAnsiTheme="minorHAnsi"/>
          <w:sz w:val="32"/>
        </w:rPr>
        <w:t>Hameri</w:t>
      </w:r>
      <w:proofErr w:type="spellEnd"/>
      <w:r w:rsidRPr="00B640AA">
        <w:rPr>
          <w:rFonts w:asciiTheme="minorHAnsi" w:hAnsiTheme="minorHAnsi"/>
          <w:sz w:val="32"/>
        </w:rPr>
        <w:t xml:space="preserve"> et al.</w:t>
      </w:r>
    </w:p>
    <w:p w14:paraId="080A29B7" w14:textId="6F1E3525" w:rsidR="00EF0654" w:rsidRPr="00B640AA" w:rsidRDefault="00EF0654" w:rsidP="00EF0654">
      <w:pPr>
        <w:pStyle w:val="Heading1"/>
        <w:numPr>
          <w:ilvl w:val="0"/>
          <w:numId w:val="0"/>
        </w:numPr>
        <w:rPr>
          <w:rFonts w:asciiTheme="minorHAnsi" w:hAnsiTheme="minorHAnsi"/>
        </w:rPr>
      </w:pPr>
      <w:r w:rsidRPr="00B640AA">
        <w:rPr>
          <w:rFonts w:asciiTheme="minorHAnsi" w:hAnsiTheme="minorHAnsi"/>
        </w:rPr>
        <w:t xml:space="preserve">S1 </w:t>
      </w:r>
      <w:r w:rsidR="00B640AA" w:rsidRPr="00B640AA">
        <w:rPr>
          <w:rFonts w:asciiTheme="minorHAnsi" w:hAnsiTheme="minorHAnsi"/>
        </w:rPr>
        <w:t>Methods</w:t>
      </w:r>
    </w:p>
    <w:p w14:paraId="1D50F759" w14:textId="3676D51E" w:rsidR="00B0686C" w:rsidRPr="00B640AA" w:rsidRDefault="00EF0654" w:rsidP="00B0686C">
      <w:pPr>
        <w:pStyle w:val="Heading1"/>
        <w:rPr>
          <w:rFonts w:asciiTheme="minorHAnsi" w:hAnsiTheme="minorHAnsi"/>
        </w:rPr>
      </w:pPr>
      <w:bookmarkStart w:id="0" w:name="_Abstracts"/>
      <w:bookmarkEnd w:id="0"/>
      <w:r w:rsidRPr="00B640AA">
        <w:rPr>
          <w:rFonts w:asciiTheme="minorHAnsi" w:hAnsiTheme="minorHAnsi"/>
        </w:rPr>
        <w:t>Supplementary notes on statistical methods used</w:t>
      </w:r>
    </w:p>
    <w:p w14:paraId="462DDF08" w14:textId="77777777" w:rsidR="00B0686C" w:rsidRPr="00B640AA" w:rsidRDefault="00B0686C" w:rsidP="00B0686C">
      <w:pPr>
        <w:pStyle w:val="Heading2"/>
        <w:rPr>
          <w:rFonts w:asciiTheme="minorHAnsi" w:hAnsiTheme="minorHAnsi"/>
        </w:rPr>
      </w:pPr>
      <w:r w:rsidRPr="00B640AA">
        <w:rPr>
          <w:rFonts w:asciiTheme="minorHAnsi" w:hAnsiTheme="minorHAnsi"/>
        </w:rPr>
        <w:t>Confidence intervals</w:t>
      </w:r>
    </w:p>
    <w:p w14:paraId="68D21D9B" w14:textId="77777777" w:rsidR="00B0686C" w:rsidRPr="00B640AA" w:rsidRDefault="00B0686C" w:rsidP="00B0686C">
      <w:pPr>
        <w:pStyle w:val="Heading3"/>
        <w:rPr>
          <w:rFonts w:asciiTheme="minorHAnsi" w:hAnsiTheme="minorHAnsi"/>
        </w:rPr>
      </w:pPr>
      <w:proofErr w:type="spellStart"/>
      <w:r w:rsidRPr="00B640AA">
        <w:rPr>
          <w:rFonts w:asciiTheme="minorHAnsi" w:hAnsiTheme="minorHAnsi"/>
        </w:rPr>
        <w:t>Univariate</w:t>
      </w:r>
      <w:proofErr w:type="spellEnd"/>
      <w:r w:rsidRPr="00B640AA">
        <w:rPr>
          <w:rFonts w:asciiTheme="minorHAnsi" w:hAnsiTheme="minorHAnsi"/>
        </w:rPr>
        <w:t xml:space="preserve"> CI</w:t>
      </w:r>
    </w:p>
    <w:p w14:paraId="5FC6AC22" w14:textId="77777777" w:rsidR="00B0686C" w:rsidRPr="00B640AA" w:rsidRDefault="00B0686C" w:rsidP="00B0686C">
      <w:pPr>
        <w:rPr>
          <w:rFonts w:asciiTheme="minorHAnsi" w:hAnsiTheme="minorHAnsi"/>
        </w:rPr>
      </w:pPr>
      <w:r w:rsidRPr="00B640AA">
        <w:rPr>
          <w:rFonts w:asciiTheme="minorHAnsi" w:hAnsiTheme="minorHAnsi"/>
        </w:rPr>
        <w:t xml:space="preserve">For an independent sample </w:t>
      </w:r>
      <w:r w:rsidRPr="00B640AA">
        <w:rPr>
          <w:rFonts w:asciiTheme="minorHAnsi" w:hAnsiTheme="minorHAnsi"/>
          <w:position w:val="-12"/>
        </w:rPr>
        <w:object w:dxaOrig="859" w:dyaOrig="360" w14:anchorId="1AE2D0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.15pt;height:18.4pt" o:ole="">
            <v:imagedata r:id="rId9" o:title=""/>
          </v:shape>
          <o:OLEObject Type="Embed" ProgID="Equation.DSMT4" ShapeID="_x0000_i1025" DrawAspect="Content" ObjectID="_1509282013" r:id="rId10"/>
        </w:object>
      </w:r>
      <w:r w:rsidRPr="00B640AA">
        <w:rPr>
          <w:rFonts w:asciiTheme="minorHAnsi" w:hAnsiTheme="minorHAnsi"/>
        </w:rPr>
        <w:t xml:space="preserve">, the CI is built from the mathematical result that, under very general conditions, if </w:t>
      </w:r>
      <w:r w:rsidRPr="00B640AA">
        <w:rPr>
          <w:rFonts w:asciiTheme="minorHAnsi" w:hAnsiTheme="minorHAnsi"/>
          <w:position w:val="-10"/>
        </w:rPr>
        <w:object w:dxaOrig="240" w:dyaOrig="260" w14:anchorId="0A773860">
          <v:shape id="_x0000_i1026" type="#_x0000_t75" style="width:11.5pt;height:13pt" o:ole="">
            <v:imagedata r:id="rId11" o:title=""/>
          </v:shape>
          <o:OLEObject Type="Embed" ProgID="Equation.DSMT4" ShapeID="_x0000_i1026" DrawAspect="Content" ObjectID="_1509282014" r:id="rId12"/>
        </w:object>
      </w:r>
      <w:r w:rsidRPr="00B640AA">
        <w:rPr>
          <w:rFonts w:asciiTheme="minorHAnsi" w:hAnsiTheme="minorHAnsi"/>
        </w:rPr>
        <w:t xml:space="preserve"> is the true population mean, then the statistic </w:t>
      </w:r>
      <w:r w:rsidRPr="00B640AA">
        <w:rPr>
          <w:rFonts w:asciiTheme="minorHAnsi" w:hAnsiTheme="minorHAnsi"/>
          <w:position w:val="-10"/>
        </w:rPr>
        <w:object w:dxaOrig="1980" w:dyaOrig="360" w14:anchorId="1ABA6789">
          <v:shape id="_x0000_i1027" type="#_x0000_t75" style="width:99.55pt;height:18.4pt" o:ole="">
            <v:imagedata r:id="rId13" o:title=""/>
          </v:shape>
          <o:OLEObject Type="Embed" ProgID="Equation.DSMT4" ShapeID="_x0000_i1027" DrawAspect="Content" ObjectID="_1509282015" r:id="rId14"/>
        </w:object>
      </w:r>
      <w:r w:rsidRPr="00B640AA">
        <w:rPr>
          <w:rFonts w:asciiTheme="minorHAnsi" w:hAnsiTheme="minorHAnsi"/>
        </w:rPr>
        <w:t xml:space="preserve"> follows a Student t-distribution with </w:t>
      </w:r>
      <w:r w:rsidRPr="00B640AA">
        <w:rPr>
          <w:rFonts w:asciiTheme="minorHAnsi" w:hAnsiTheme="minorHAnsi"/>
          <w:position w:val="-6"/>
        </w:rPr>
        <w:object w:dxaOrig="480" w:dyaOrig="279" w14:anchorId="7C22B022">
          <v:shape id="_x0000_i1028" type="#_x0000_t75" style="width:24.5pt;height:13pt" o:ole="">
            <v:imagedata r:id="rId15" o:title=""/>
          </v:shape>
          <o:OLEObject Type="Embed" ProgID="Equation.DSMT4" ShapeID="_x0000_i1028" DrawAspect="Content" ObjectID="_1509282016" r:id="rId16"/>
        </w:object>
      </w:r>
      <w:r w:rsidRPr="00B640AA">
        <w:rPr>
          <w:rFonts w:asciiTheme="minorHAnsi" w:hAnsiTheme="minorHAnsi"/>
        </w:rPr>
        <w:t xml:space="preserve"> degrees of freedom. Here, </w:t>
      </w:r>
      <w:r w:rsidRPr="00B640AA">
        <w:rPr>
          <w:rFonts w:asciiTheme="minorHAnsi" w:hAnsiTheme="minorHAnsi"/>
          <w:position w:val="-6"/>
        </w:rPr>
        <w:object w:dxaOrig="220" w:dyaOrig="260" w14:anchorId="59CBFF7C">
          <v:shape id="_x0000_i1029" type="#_x0000_t75" style="width:11.5pt;height:13pt" o:ole="">
            <v:imagedata r:id="rId17" o:title=""/>
          </v:shape>
          <o:OLEObject Type="Embed" ProgID="Equation.DSMT4" ShapeID="_x0000_i1029" DrawAspect="Content" ObjectID="_1509282017" r:id="rId18"/>
        </w:object>
      </w:r>
      <w:r w:rsidRPr="00B640AA">
        <w:rPr>
          <w:rFonts w:asciiTheme="minorHAnsi" w:hAnsiTheme="minorHAnsi"/>
        </w:rPr>
        <w:t xml:space="preserve"> and </w:t>
      </w:r>
      <w:r w:rsidRPr="00B640AA">
        <w:rPr>
          <w:rFonts w:asciiTheme="minorHAnsi" w:hAnsiTheme="minorHAnsi"/>
          <w:position w:val="-6"/>
        </w:rPr>
        <w:object w:dxaOrig="180" w:dyaOrig="220" w14:anchorId="0215310F">
          <v:shape id="_x0000_i1030" type="#_x0000_t75" style="width:9.95pt;height:11.5pt" o:ole="">
            <v:imagedata r:id="rId19" o:title=""/>
          </v:shape>
          <o:OLEObject Type="Embed" ProgID="Equation.DSMT4" ShapeID="_x0000_i1030" DrawAspect="Content" ObjectID="_1509282018" r:id="rId20"/>
        </w:object>
      </w:r>
      <w:r w:rsidRPr="00B640AA">
        <w:rPr>
          <w:rFonts w:asciiTheme="minorHAnsi" w:hAnsiTheme="minorHAnsi"/>
        </w:rPr>
        <w:t xml:space="preserve"> denote the sample mean and standard deviation. Denoting </w:t>
      </w:r>
      <w:r w:rsidRPr="00B640AA">
        <w:rPr>
          <w:rFonts w:asciiTheme="minorHAnsi" w:hAnsiTheme="minorHAnsi"/>
          <w:position w:val="-14"/>
        </w:rPr>
        <w:object w:dxaOrig="240" w:dyaOrig="380" w14:anchorId="0207CD57">
          <v:shape id="_x0000_i1031" type="#_x0000_t75" style="width:11.5pt;height:19.15pt" o:ole="">
            <v:imagedata r:id="rId21" o:title=""/>
          </v:shape>
          <o:OLEObject Type="Embed" ProgID="Equation.DSMT4" ShapeID="_x0000_i1031" DrawAspect="Content" ObjectID="_1509282019" r:id="rId22"/>
        </w:object>
      </w:r>
      <w:r w:rsidRPr="00B640AA">
        <w:rPr>
          <w:rFonts w:asciiTheme="minorHAnsi" w:hAnsiTheme="minorHAnsi"/>
        </w:rPr>
        <w:t xml:space="preserve"> the </w:t>
      </w:r>
      <w:r w:rsidRPr="00B640AA">
        <w:rPr>
          <w:rFonts w:asciiTheme="minorHAnsi" w:hAnsiTheme="minorHAnsi"/>
          <w:position w:val="-10"/>
        </w:rPr>
        <w:object w:dxaOrig="240" w:dyaOrig="320" w14:anchorId="005D41A0">
          <v:shape id="_x0000_i1032" type="#_x0000_t75" style="width:11.5pt;height:16.1pt" o:ole="">
            <v:imagedata r:id="rId23" o:title=""/>
          </v:shape>
          <o:OLEObject Type="Embed" ProgID="Equation.DSMT4" ShapeID="_x0000_i1032" DrawAspect="Content" ObjectID="_1509282020" r:id="rId24"/>
        </w:object>
      </w:r>
      <w:r w:rsidRPr="00B640AA">
        <w:rPr>
          <w:rFonts w:asciiTheme="minorHAnsi" w:hAnsiTheme="minorHAnsi"/>
        </w:rPr>
        <w:t>-</w:t>
      </w:r>
      <w:proofErr w:type="spellStart"/>
      <w:r w:rsidRPr="00B640AA">
        <w:rPr>
          <w:rFonts w:asciiTheme="minorHAnsi" w:hAnsiTheme="minorHAnsi"/>
        </w:rPr>
        <w:t>quantile</w:t>
      </w:r>
      <w:proofErr w:type="spellEnd"/>
      <w:r w:rsidRPr="00B640AA">
        <w:rPr>
          <w:rFonts w:asciiTheme="minorHAnsi" w:hAnsiTheme="minorHAnsi"/>
        </w:rPr>
        <w:t xml:space="preserve"> of the t-distribution with </w:t>
      </w:r>
      <w:r w:rsidRPr="00B640AA">
        <w:rPr>
          <w:rFonts w:asciiTheme="minorHAnsi" w:hAnsiTheme="minorHAnsi"/>
          <w:position w:val="-6"/>
        </w:rPr>
        <w:object w:dxaOrig="480" w:dyaOrig="279" w14:anchorId="14AB5863">
          <v:shape id="_x0000_i1033" type="#_x0000_t75" style="width:24.5pt;height:13pt" o:ole="">
            <v:imagedata r:id="rId25" o:title=""/>
          </v:shape>
          <o:OLEObject Type="Embed" ProgID="Equation.DSMT4" ShapeID="_x0000_i1033" DrawAspect="Content" ObjectID="_1509282021" r:id="rId26"/>
        </w:object>
      </w:r>
      <w:r w:rsidRPr="00B640AA">
        <w:rPr>
          <w:rFonts w:asciiTheme="minorHAnsi" w:hAnsiTheme="minorHAnsi"/>
        </w:rPr>
        <w:t xml:space="preserve"> degrees of freedom, for any </w:t>
      </w:r>
      <w:r w:rsidRPr="00B640AA">
        <w:rPr>
          <w:rFonts w:asciiTheme="minorHAnsi" w:hAnsiTheme="minorHAnsi"/>
          <w:position w:val="-10"/>
        </w:rPr>
        <w:object w:dxaOrig="900" w:dyaOrig="320" w14:anchorId="0C6A81D6">
          <v:shape id="_x0000_i1034" type="#_x0000_t75" style="width:45.2pt;height:16.1pt" o:ole="">
            <v:imagedata r:id="rId27" o:title=""/>
          </v:shape>
          <o:OLEObject Type="Embed" ProgID="Equation.DSMT4" ShapeID="_x0000_i1034" DrawAspect="Content" ObjectID="_1509282022" r:id="rId28"/>
        </w:object>
      </w:r>
      <w:r w:rsidRPr="00B640AA">
        <w:rPr>
          <w:rFonts w:asciiTheme="minorHAnsi" w:hAnsiTheme="minorHAnsi"/>
        </w:rPr>
        <w:t xml:space="preserve">, it follows that, for any level </w:t>
      </w:r>
      <w:r w:rsidRPr="00B640AA">
        <w:rPr>
          <w:rFonts w:asciiTheme="minorHAnsi" w:hAnsiTheme="minorHAnsi"/>
          <w:position w:val="-6"/>
        </w:rPr>
        <w:object w:dxaOrig="900" w:dyaOrig="279" w14:anchorId="6D03956C">
          <v:shape id="_x0000_i1035" type="#_x0000_t75" style="width:45.2pt;height:13pt" o:ole="">
            <v:imagedata r:id="rId29" o:title=""/>
          </v:shape>
          <o:OLEObject Type="Embed" ProgID="Equation.DSMT4" ShapeID="_x0000_i1035" DrawAspect="Content" ObjectID="_1509282023" r:id="rId30"/>
        </w:object>
      </w:r>
      <w:r w:rsidRPr="00B640AA">
        <w:rPr>
          <w:rFonts w:asciiTheme="minorHAnsi" w:hAnsiTheme="minorHAnsi"/>
        </w:rPr>
        <w:t xml:space="preserve">, </w:t>
      </w:r>
      <w:r w:rsidRPr="00B640AA">
        <w:rPr>
          <w:rFonts w:asciiTheme="minorHAnsi" w:hAnsiTheme="minorHAnsi"/>
          <w:position w:val="-14"/>
        </w:rPr>
        <w:object w:dxaOrig="2079" w:dyaOrig="400" w14:anchorId="3D883E19">
          <v:shape id="_x0000_i1036" type="#_x0000_t75" style="width:103.4pt;height:19.9pt" o:ole="">
            <v:imagedata r:id="rId31" o:title=""/>
          </v:shape>
          <o:OLEObject Type="Embed" ProgID="Equation.DSMT4" ShapeID="_x0000_i1036" DrawAspect="Content" ObjectID="_1509282024" r:id="rId32"/>
        </w:object>
      </w:r>
      <w:r w:rsidRPr="00B640AA">
        <w:rPr>
          <w:rFonts w:asciiTheme="minorHAnsi" w:hAnsiTheme="minorHAnsi"/>
        </w:rPr>
        <w:t xml:space="preserve">. Reversing the inner term, one obtains </w:t>
      </w:r>
      <w:r w:rsidRPr="00B640AA">
        <w:rPr>
          <w:rFonts w:asciiTheme="minorHAnsi" w:hAnsiTheme="minorHAnsi"/>
          <w:position w:val="-16"/>
        </w:rPr>
        <w:object w:dxaOrig="4400" w:dyaOrig="440" w14:anchorId="2EC32212">
          <v:shape id="_x0000_i1037" type="#_x0000_t75" style="width:219.85pt;height:22.2pt" o:ole="">
            <v:imagedata r:id="rId33" o:title=""/>
          </v:shape>
          <o:OLEObject Type="Embed" ProgID="Equation.DSMT4" ShapeID="_x0000_i1037" DrawAspect="Content" ObjectID="_1509282025" r:id="rId34"/>
        </w:object>
      </w:r>
      <w:r w:rsidRPr="00B640AA">
        <w:rPr>
          <w:rFonts w:asciiTheme="minorHAnsi" w:hAnsiTheme="minorHAnsi"/>
        </w:rPr>
        <w:t xml:space="preserve">. The inner bounds form the confidence interval at level </w:t>
      </w:r>
      <w:r w:rsidRPr="00B640AA">
        <w:rPr>
          <w:rFonts w:asciiTheme="minorHAnsi" w:hAnsiTheme="minorHAnsi"/>
          <w:position w:val="-6"/>
        </w:rPr>
        <w:object w:dxaOrig="520" w:dyaOrig="279" w14:anchorId="0EFECFFA">
          <v:shape id="_x0000_i1038" type="#_x0000_t75" style="width:26.05pt;height:13pt" o:ole="">
            <v:imagedata r:id="rId35" o:title=""/>
          </v:shape>
          <o:OLEObject Type="Embed" ProgID="Equation.DSMT4" ShapeID="_x0000_i1038" DrawAspect="Content" ObjectID="_1509282026" r:id="rId36"/>
        </w:object>
      </w:r>
      <w:r w:rsidRPr="00B640AA">
        <w:rPr>
          <w:rFonts w:asciiTheme="minorHAnsi" w:hAnsiTheme="minorHAnsi"/>
        </w:rPr>
        <w:t xml:space="preserve">, which is the coverage, that is, the probability that the CI contains the population mean </w:t>
      </w:r>
      <w:r w:rsidRPr="00B640AA">
        <w:rPr>
          <w:rFonts w:asciiTheme="minorHAnsi" w:hAnsiTheme="minorHAnsi"/>
          <w:position w:val="-10"/>
        </w:rPr>
        <w:object w:dxaOrig="240" w:dyaOrig="260" w14:anchorId="607D6F94">
          <v:shape id="_x0000_i1039" type="#_x0000_t75" style="width:11.5pt;height:13pt" o:ole="">
            <v:imagedata r:id="rId37" o:title=""/>
          </v:shape>
          <o:OLEObject Type="Embed" ProgID="Equation.DSMT4" ShapeID="_x0000_i1039" DrawAspect="Content" ObjectID="_1509282027" r:id="rId38"/>
        </w:object>
      </w:r>
      <w:r w:rsidRPr="00B640AA">
        <w:rPr>
          <w:rFonts w:asciiTheme="minorHAnsi" w:hAnsiTheme="minorHAnsi"/>
        </w:rPr>
        <w:t xml:space="preserve">. </w:t>
      </w:r>
    </w:p>
    <w:p w14:paraId="63C6729C" w14:textId="77777777" w:rsidR="00B0686C" w:rsidRPr="00B640AA" w:rsidRDefault="00B0686C" w:rsidP="00B0686C">
      <w:pPr>
        <w:pStyle w:val="Heading3"/>
        <w:rPr>
          <w:rFonts w:asciiTheme="minorHAnsi" w:hAnsiTheme="minorHAnsi"/>
          <w:color w:val="000000" w:themeColor="text1"/>
        </w:rPr>
      </w:pPr>
      <w:r w:rsidRPr="00B640AA">
        <w:rPr>
          <w:rFonts w:asciiTheme="minorHAnsi" w:hAnsiTheme="minorHAnsi"/>
          <w:color w:val="000000" w:themeColor="text1"/>
        </w:rPr>
        <w:t>BCI</w:t>
      </w:r>
    </w:p>
    <w:p w14:paraId="4F27B7D7" w14:textId="77777777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>The Bonferroni’s correction mathematically defines the CIs of variable j as:</w:t>
      </w:r>
    </w:p>
    <w:p w14:paraId="41C4A5E5" w14:textId="620BABFD" w:rsidR="00B0686C" w:rsidRPr="00B640AA" w:rsidRDefault="00B0686C" w:rsidP="00B0686C">
      <w:pPr>
        <w:pStyle w:val="MTDisplayEquation"/>
        <w:rPr>
          <w:rFonts w:asciiTheme="minorHAnsi" w:hAnsiTheme="minorHAnsi"/>
        </w:rPr>
      </w:pPr>
      <w:r w:rsidRPr="00B640AA">
        <w:rPr>
          <w:rFonts w:asciiTheme="minorHAnsi" w:hAnsiTheme="minorHAnsi"/>
        </w:rPr>
        <w:tab/>
      </w:r>
      <w:r w:rsidRPr="00B640AA">
        <w:rPr>
          <w:rFonts w:asciiTheme="minorHAnsi" w:hAnsiTheme="minorHAnsi"/>
          <w:position w:val="-4"/>
        </w:rPr>
        <w:object w:dxaOrig="180" w:dyaOrig="279" w14:anchorId="472E5EBA">
          <v:shape id="_x0000_i1040" type="#_x0000_t75" style="width:9.95pt;height:13pt" o:ole="">
            <v:imagedata r:id="rId39" o:title=""/>
          </v:shape>
          <o:OLEObject Type="Embed" ProgID="Equation.DSMT4" ShapeID="_x0000_i1040" DrawAspect="Content" ObjectID="_1509282028" r:id="rId40"/>
        </w:object>
      </w:r>
      <w:r w:rsidRPr="00B640AA">
        <w:rPr>
          <w:rFonts w:asciiTheme="minorHAnsi" w:hAnsiTheme="minorHAnsi"/>
        </w:rPr>
        <w:t xml:space="preserve"> </w:t>
      </w:r>
      <w:r w:rsidR="001C3277" w:rsidRPr="00B640AA">
        <w:rPr>
          <w:rFonts w:asciiTheme="minorHAnsi" w:hAnsiTheme="minorHAnsi"/>
          <w:position w:val="-16"/>
        </w:rPr>
        <w:object w:dxaOrig="4000" w:dyaOrig="440" w14:anchorId="58F4D6DE">
          <v:shape id="_x0000_i1041" type="#_x0000_t75" style="width:199.9pt;height:22.2pt" o:ole="">
            <v:imagedata r:id="rId41" o:title=""/>
          </v:shape>
          <o:OLEObject Type="Embed" ProgID="Equation.DSMT4" ShapeID="_x0000_i1041" DrawAspect="Content" ObjectID="_1509282029" r:id="rId42"/>
        </w:object>
      </w:r>
    </w:p>
    <w:p w14:paraId="301D2686" w14:textId="77777777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 where</w:t>
      </w:r>
      <w:r w:rsidRPr="00B640AA">
        <w:rPr>
          <w:rFonts w:asciiTheme="minorHAnsi" w:hAnsiTheme="minorHAnsi"/>
          <w:i/>
          <w:szCs w:val="22"/>
        </w:rPr>
        <w:t xml:space="preserve"> p </w:t>
      </w:r>
      <w:r w:rsidRPr="00B640AA">
        <w:rPr>
          <w:rFonts w:asciiTheme="minorHAnsi" w:hAnsiTheme="minorHAnsi"/>
          <w:szCs w:val="22"/>
        </w:rPr>
        <w:t>is the number of variables,</w:t>
      </w:r>
      <w:r w:rsidRPr="00B640AA">
        <w:rPr>
          <w:rFonts w:asciiTheme="minorHAnsi" w:hAnsiTheme="minorHAnsi"/>
          <w:i/>
          <w:szCs w:val="22"/>
        </w:rPr>
        <w:t xml:space="preserve"> n </w:t>
      </w:r>
      <w:r w:rsidRPr="00B640AA">
        <w:rPr>
          <w:rFonts w:asciiTheme="minorHAnsi" w:hAnsiTheme="minorHAnsi"/>
          <w:szCs w:val="22"/>
        </w:rPr>
        <w:t>is the number of observations</w:t>
      </w:r>
      <w:r w:rsidRPr="00B640AA">
        <w:rPr>
          <w:rFonts w:asciiTheme="minorHAnsi" w:hAnsiTheme="minorHAnsi"/>
          <w:i/>
          <w:szCs w:val="22"/>
        </w:rPr>
        <w:t>,</w:t>
      </w:r>
      <w:r w:rsidRPr="00B640AA">
        <w:rPr>
          <w:rFonts w:asciiTheme="minorHAnsi" w:hAnsiTheme="minorHAnsi"/>
          <w:szCs w:val="22"/>
        </w:rPr>
        <w:t xml:space="preserve"> </w:t>
      </w:r>
      <w:r w:rsidRPr="00B640AA">
        <w:rPr>
          <w:rFonts w:asciiTheme="minorHAnsi" w:hAnsiTheme="minorHAnsi"/>
          <w:position w:val="-6"/>
        </w:rPr>
        <w:object w:dxaOrig="520" w:dyaOrig="279" w14:anchorId="43E3DF8F">
          <v:shape id="_x0000_i1042" type="#_x0000_t75" style="width:26.05pt;height:13pt" o:ole="">
            <v:imagedata r:id="rId43" o:title=""/>
          </v:shape>
          <o:OLEObject Type="Embed" ProgID="Equation.DSMT4" ShapeID="_x0000_i1042" DrawAspect="Content" ObjectID="_1509282030" r:id="rId44"/>
        </w:object>
      </w:r>
      <w:r w:rsidRPr="00B640AA">
        <w:rPr>
          <w:rFonts w:asciiTheme="minorHAnsi" w:hAnsiTheme="minorHAnsi"/>
          <w:szCs w:val="22"/>
        </w:rPr>
        <w:t xml:space="preserve"> is the simultaneous coverage</w:t>
      </w:r>
      <w:r w:rsidRPr="00B640AA">
        <w:rPr>
          <w:rFonts w:asciiTheme="minorHAnsi" w:hAnsiTheme="minorHAnsi"/>
          <w:i/>
          <w:szCs w:val="22"/>
        </w:rPr>
        <w:t>,</w:t>
      </w:r>
      <w:r w:rsidRPr="00B640AA">
        <w:rPr>
          <w:rFonts w:asciiTheme="minorHAnsi" w:hAnsiTheme="minorHAnsi"/>
          <w:szCs w:val="22"/>
        </w:rPr>
        <w:t xml:space="preserve"> </w:t>
      </w:r>
      <w:r w:rsidRPr="00B640AA">
        <w:rPr>
          <w:rFonts w:asciiTheme="minorHAnsi" w:hAnsiTheme="minorHAnsi"/>
          <w:position w:val="-14"/>
        </w:rPr>
        <w:object w:dxaOrig="260" w:dyaOrig="380" w14:anchorId="180453C8">
          <v:shape id="_x0000_i1043" type="#_x0000_t75" style="width:13pt;height:19.15pt" o:ole="">
            <v:imagedata r:id="rId45" o:title=""/>
          </v:shape>
          <o:OLEObject Type="Embed" ProgID="Equation.DSMT4" ShapeID="_x0000_i1043" DrawAspect="Content" ObjectID="_1509282031" r:id="rId46"/>
        </w:object>
      </w:r>
      <w:r w:rsidRPr="00B640AA">
        <w:rPr>
          <w:rFonts w:asciiTheme="minorHAnsi" w:hAnsiTheme="minorHAnsi"/>
          <w:szCs w:val="22"/>
        </w:rPr>
        <w:t xml:space="preserve"> is the sample mean, </w:t>
      </w:r>
      <w:r w:rsidRPr="00B640AA">
        <w:rPr>
          <w:rFonts w:asciiTheme="minorHAnsi" w:hAnsiTheme="minorHAnsi"/>
          <w:position w:val="-14"/>
        </w:rPr>
        <w:object w:dxaOrig="240" w:dyaOrig="380" w14:anchorId="790EE988">
          <v:shape id="_x0000_i1044" type="#_x0000_t75" style="width:11.5pt;height:19.15pt" o:ole="">
            <v:imagedata r:id="rId47" o:title=""/>
          </v:shape>
          <o:OLEObject Type="Embed" ProgID="Equation.DSMT4" ShapeID="_x0000_i1044" DrawAspect="Content" ObjectID="_1509282032" r:id="rId48"/>
        </w:object>
      </w:r>
      <w:r w:rsidRPr="00B640AA">
        <w:rPr>
          <w:rFonts w:asciiTheme="minorHAnsi" w:hAnsiTheme="minorHAnsi"/>
          <w:szCs w:val="22"/>
        </w:rPr>
        <w:t xml:space="preserve"> is the standard deviation of variable </w:t>
      </w:r>
      <w:r w:rsidRPr="00B640AA">
        <w:rPr>
          <w:rFonts w:asciiTheme="minorHAnsi" w:hAnsiTheme="minorHAnsi"/>
          <w:position w:val="-14"/>
        </w:rPr>
        <w:object w:dxaOrig="260" w:dyaOrig="380" w14:anchorId="4C220A5B">
          <v:shape id="_x0000_i1045" type="#_x0000_t75" style="width:13pt;height:19.15pt" o:ole="">
            <v:imagedata r:id="rId49" o:title=""/>
          </v:shape>
          <o:OLEObject Type="Embed" ProgID="Equation.DSMT4" ShapeID="_x0000_i1045" DrawAspect="Content" ObjectID="_1509282033" r:id="rId50"/>
        </w:object>
      </w:r>
      <w:r w:rsidRPr="00B640AA">
        <w:rPr>
          <w:rFonts w:asciiTheme="minorHAnsi" w:hAnsiTheme="minorHAnsi"/>
          <w:szCs w:val="22"/>
        </w:rPr>
        <w:t xml:space="preserve">. </w:t>
      </w:r>
    </w:p>
    <w:p w14:paraId="695B9E78" w14:textId="77777777" w:rsidR="00B0686C" w:rsidRPr="00B640AA" w:rsidRDefault="00B0686C" w:rsidP="00B0686C">
      <w:pPr>
        <w:rPr>
          <w:rFonts w:asciiTheme="minorHAnsi" w:eastAsiaTheme="minorEastAsia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To justify this correction, suppose we have two variables to study, and thus two univariate CIs, </w:t>
      </w:r>
      <w:r w:rsidRPr="00B640AA">
        <w:rPr>
          <w:rFonts w:asciiTheme="minorHAnsi" w:hAnsiTheme="minorHAnsi"/>
          <w:position w:val="-12"/>
        </w:rPr>
        <w:object w:dxaOrig="279" w:dyaOrig="360" w14:anchorId="50F419F4">
          <v:shape id="_x0000_i1046" type="#_x0000_t75" style="width:13pt;height:18.4pt" o:ole="">
            <v:imagedata r:id="rId51" o:title=""/>
          </v:shape>
          <o:OLEObject Type="Embed" ProgID="Equation.DSMT4" ShapeID="_x0000_i1046" DrawAspect="Content" ObjectID="_1509282034" r:id="rId52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 and </w:t>
      </w:r>
      <w:r w:rsidRPr="00B640AA">
        <w:rPr>
          <w:rFonts w:asciiTheme="minorHAnsi" w:hAnsiTheme="minorHAnsi"/>
          <w:position w:val="-12"/>
        </w:rPr>
        <w:object w:dxaOrig="300" w:dyaOrig="360" w14:anchorId="3F9477C3">
          <v:shape id="_x0000_i1047" type="#_x0000_t75" style="width:15.3pt;height:18.4pt" o:ole="">
            <v:imagedata r:id="rId53" o:title=""/>
          </v:shape>
          <o:OLEObject Type="Embed" ProgID="Equation.DSMT4" ShapeID="_x0000_i1047" DrawAspect="Content" ObjectID="_1509282035" r:id="rId54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, built to estimate their true means </w:t>
      </w:r>
      <w:r w:rsidRPr="00B640AA">
        <w:rPr>
          <w:rFonts w:asciiTheme="minorHAnsi" w:hAnsiTheme="minorHAnsi"/>
          <w:position w:val="-12"/>
        </w:rPr>
        <w:object w:dxaOrig="279" w:dyaOrig="360" w14:anchorId="3DC350AD">
          <v:shape id="_x0000_i1048" type="#_x0000_t75" style="width:13pt;height:18.4pt" o:ole="">
            <v:imagedata r:id="rId55" o:title=""/>
          </v:shape>
          <o:OLEObject Type="Embed" ProgID="Equation.DSMT4" ShapeID="_x0000_i1048" DrawAspect="Content" ObjectID="_1509282036" r:id="rId56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 and </w:t>
      </w:r>
      <w:r w:rsidRPr="00B640AA">
        <w:rPr>
          <w:rFonts w:asciiTheme="minorHAnsi" w:hAnsiTheme="minorHAnsi"/>
          <w:position w:val="-12"/>
        </w:rPr>
        <w:object w:dxaOrig="300" w:dyaOrig="360" w14:anchorId="08FAD8B7">
          <v:shape id="_x0000_i1049" type="#_x0000_t75" style="width:15.3pt;height:18.4pt" o:ole="">
            <v:imagedata r:id="rId57" o:title=""/>
          </v:shape>
          <o:OLEObject Type="Embed" ProgID="Equation.DSMT4" ShapeID="_x0000_i1049" DrawAspect="Content" ObjectID="_1509282037" r:id="rId58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, both  coverage of </w:t>
      </w:r>
      <w:r w:rsidRPr="00B640AA">
        <w:rPr>
          <w:rFonts w:asciiTheme="minorHAnsi" w:hAnsiTheme="minorHAnsi"/>
          <w:position w:val="-6"/>
        </w:rPr>
        <w:object w:dxaOrig="1040" w:dyaOrig="279" w14:anchorId="1A588C1F">
          <v:shape id="_x0000_i1050" type="#_x0000_t75" style="width:52.1pt;height:13pt" o:ole="">
            <v:imagedata r:id="rId59" o:title=""/>
          </v:shape>
          <o:OLEObject Type="Embed" ProgID="Equation.DSMT4" ShapeID="_x0000_i1050" DrawAspect="Content" ObjectID="_1509282038" r:id="rId60"/>
        </w:object>
      </w:r>
      <w:r w:rsidRPr="00B640AA">
        <w:rPr>
          <w:rFonts w:asciiTheme="minorHAnsi" w:hAnsiTheme="minorHAnsi"/>
          <w:color w:val="000000" w:themeColor="text1"/>
          <w:szCs w:val="22"/>
        </w:rPr>
        <w:t>. Assume further that they are independent and have the correct coverages.</w: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t xml:space="preserve"> Then, without correction, the simultaneous coverage would be </w:t>
      </w:r>
      <w:r w:rsidRPr="00B640AA">
        <w:rPr>
          <w:rFonts w:asciiTheme="minorHAnsi" w:hAnsiTheme="minorHAnsi"/>
          <w:position w:val="-12"/>
        </w:rPr>
        <w:object w:dxaOrig="4120" w:dyaOrig="380" w14:anchorId="5204381C">
          <v:shape id="_x0000_i1051" type="#_x0000_t75" style="width:206.05pt;height:19.15pt" o:ole="">
            <v:imagedata r:id="rId61" o:title=""/>
          </v:shape>
          <o:OLEObject Type="Embed" ProgID="Equation.DSMT4" ShapeID="_x0000_i1051" DrawAspect="Content" ObjectID="_1509282039" r:id="rId62"/>
        </w:objec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t xml:space="preserve">. </w: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lastRenderedPageBreak/>
        <w:t>This is below the target</w:t>
      </w:r>
      <w:r w:rsidRPr="00B640AA">
        <w:rPr>
          <w:rFonts w:asciiTheme="minorHAnsi" w:hAnsiTheme="minorHAnsi"/>
        </w:rPr>
        <w:t xml:space="preserve"> of .95</w: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t xml:space="preserve">. With the correction, the univariate correction would be </w:t>
      </w:r>
      <w:r w:rsidRPr="00B640AA">
        <w:rPr>
          <w:rFonts w:asciiTheme="minorHAnsi" w:hAnsiTheme="minorHAnsi"/>
          <w:position w:val="-6"/>
        </w:rPr>
        <w:object w:dxaOrig="1579" w:dyaOrig="279" w14:anchorId="06E96284">
          <v:shape id="_x0000_i1052" type="#_x0000_t75" style="width:79.65pt;height:13pt" o:ole="">
            <v:imagedata r:id="rId63" o:title=""/>
          </v:shape>
          <o:OLEObject Type="Embed" ProgID="Equation.DSMT4" ShapeID="_x0000_i1052" DrawAspect="Content" ObjectID="_1509282040" r:id="rId64"/>
        </w:objec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t xml:space="preserve"> and the simultaneous coverage would be </w:t>
      </w:r>
      <w:r w:rsidRPr="00B640AA">
        <w:rPr>
          <w:rFonts w:asciiTheme="minorHAnsi" w:hAnsiTheme="minorHAnsi"/>
          <w:position w:val="-6"/>
        </w:rPr>
        <w:object w:dxaOrig="1200" w:dyaOrig="320" w14:anchorId="42751B59">
          <v:shape id="_x0000_i1053" type="#_x0000_t75" style="width:60.5pt;height:16.1pt" o:ole="">
            <v:imagedata r:id="rId65" o:title=""/>
          </v:shape>
          <o:OLEObject Type="Embed" ProgID="Equation.DSMT4" ShapeID="_x0000_i1053" DrawAspect="Content" ObjectID="_1509282041" r:id="rId66"/>
        </w:object>
      </w:r>
      <w:r w:rsidRPr="00B640AA">
        <w:rPr>
          <w:rFonts w:asciiTheme="minorHAnsi" w:eastAsiaTheme="minorEastAsia" w:hAnsiTheme="minorHAnsi"/>
          <w:color w:val="000000" w:themeColor="text1"/>
          <w:szCs w:val="22"/>
        </w:rPr>
        <w:t xml:space="preserve">, very close to the target. </w:t>
      </w:r>
    </w:p>
    <w:p w14:paraId="7ADB5FD8" w14:textId="77777777" w:rsidR="00B0686C" w:rsidRPr="00B640AA" w:rsidRDefault="00B0686C" w:rsidP="00B0686C">
      <w:pPr>
        <w:pStyle w:val="Heading3"/>
        <w:rPr>
          <w:rFonts w:asciiTheme="minorHAnsi" w:hAnsiTheme="minorHAnsi"/>
          <w:color w:val="000000" w:themeColor="text1"/>
        </w:rPr>
      </w:pPr>
      <w:r w:rsidRPr="00B640AA">
        <w:rPr>
          <w:rFonts w:asciiTheme="minorHAnsi" w:hAnsiTheme="minorHAnsi"/>
          <w:color w:val="000000" w:themeColor="text1"/>
        </w:rPr>
        <w:t>ENCI</w:t>
      </w:r>
    </w:p>
    <w:p w14:paraId="4CF8E425" w14:textId="1F8A8B8C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</w:rPr>
        <w:t xml:space="preserve">The exact normal method developed by Miller </w:t>
      </w:r>
      <w:r w:rsidRPr="00B640AA">
        <w:rPr>
          <w:rFonts w:asciiTheme="minorHAnsi" w:hAnsiTheme="minorHAnsi"/>
        </w:rPr>
        <w:fldChar w:fldCharType="begin"/>
      </w:r>
      <w:r w:rsidR="00B010CD" w:rsidRPr="00B640AA">
        <w:rPr>
          <w:rFonts w:asciiTheme="minorHAnsi" w:hAnsiTheme="minorHAnsi"/>
        </w:rPr>
        <w:instrText xml:space="preserve"> ADDIN EN.CITE &lt;EndNote&gt;&lt;Cite&gt;&lt;Author&gt;Rupert Jr&lt;/Author&gt;&lt;Year&gt;2012&lt;/Year&gt;&lt;RecNum&gt;1&lt;/RecNum&gt;&lt;DisplayText&gt;[1]&lt;/DisplayText&gt;&lt;record&gt;&lt;rec-number&gt;1&lt;/rec-number&gt;&lt;foreign-keys&gt;&lt;key app="EN" db-id="2avefsxt02rf2jesdrqxwed7rre2dvwxefvt"&gt;1&lt;/key&gt;&lt;/foreign-keys&gt;&lt;ref-type name="Book"&gt;6&lt;/ref-type&gt;&lt;contributors&gt;&lt;authors&gt;&lt;author&gt;Rupert Jr, G&lt;/author&gt;&lt;/authors&gt;&lt;/contributors&gt;&lt;titles&gt;&lt;title&gt;Simultaneous statistical inference&lt;/title&gt;&lt;/titles&gt;&lt;dates&gt;&lt;year&gt;2012&lt;/year&gt;&lt;/dates&gt;&lt;publisher&gt;Springer Science &amp;amp; Business Media&lt;/publisher&gt;&lt;isbn&gt;1461381223&lt;/isbn&gt;&lt;urls&gt;&lt;/urls&gt;&lt;/record&gt;&lt;/Cite&gt;&lt;/EndNote&gt;</w:instrText>
      </w:r>
      <w:r w:rsidRPr="00B640AA">
        <w:rPr>
          <w:rFonts w:asciiTheme="minorHAnsi" w:hAnsiTheme="minorHAnsi"/>
        </w:rPr>
        <w:fldChar w:fldCharType="separate"/>
      </w:r>
      <w:r w:rsidR="00B010CD" w:rsidRPr="00B640AA">
        <w:rPr>
          <w:rFonts w:asciiTheme="minorHAnsi" w:hAnsiTheme="minorHAnsi"/>
          <w:noProof/>
        </w:rPr>
        <w:t>[</w:t>
      </w:r>
      <w:hyperlink w:anchor="_ENREF_1" w:tooltip="Rupert Jr, 2012 #1" w:history="1">
        <w:r w:rsidR="000972F7" w:rsidRPr="00B640AA">
          <w:rPr>
            <w:rFonts w:asciiTheme="minorHAnsi" w:hAnsiTheme="minorHAnsi"/>
            <w:noProof/>
          </w:rPr>
          <w:t>1</w:t>
        </w:r>
      </w:hyperlink>
      <w:r w:rsidR="00B010CD" w:rsidRPr="00B640AA">
        <w:rPr>
          <w:rFonts w:asciiTheme="minorHAnsi" w:hAnsiTheme="minorHAnsi"/>
          <w:noProof/>
        </w:rPr>
        <w:t>]</w:t>
      </w:r>
      <w:r w:rsidRPr="00B640AA">
        <w:rPr>
          <w:rFonts w:asciiTheme="minorHAnsi" w:hAnsiTheme="minorHAnsi"/>
        </w:rPr>
        <w:fldChar w:fldCharType="end"/>
      </w:r>
      <w:r w:rsidRPr="00B640AA">
        <w:rPr>
          <w:rFonts w:asciiTheme="minorHAnsi" w:hAnsiTheme="minorHAnsi"/>
        </w:rPr>
        <w:t xml:space="preserve"> attempts to release the assumption of independence of the Bonferroni’s correction. The exact normal method defines the CIs as </w:t>
      </w:r>
      <w:r w:rsidRPr="00B640AA">
        <w:rPr>
          <w:rFonts w:asciiTheme="minorHAnsi" w:hAnsiTheme="minorHAnsi"/>
          <w:position w:val="-16"/>
        </w:rPr>
        <w:object w:dxaOrig="3640" w:dyaOrig="440" w14:anchorId="21A7046B">
          <v:shape id="_x0000_i1054" type="#_x0000_t75" style="width:182.3pt;height:22.2pt" o:ole="">
            <v:imagedata r:id="rId67" o:title=""/>
          </v:shape>
          <o:OLEObject Type="Embed" ProgID="Equation.DSMT4" ShapeID="_x0000_i1054" DrawAspect="Content" ObjectID="_1509282042" r:id="rId68"/>
        </w:object>
      </w:r>
      <w:r w:rsidRPr="00B640AA">
        <w:rPr>
          <w:rFonts w:asciiTheme="minorHAnsi" w:hAnsiTheme="minorHAnsi"/>
        </w:rPr>
        <w:t xml:space="preserve">, where </w:t>
      </w:r>
      <w:r w:rsidRPr="00B640AA">
        <w:rPr>
          <w:rFonts w:asciiTheme="minorHAnsi" w:hAnsiTheme="minorHAnsi"/>
          <w:position w:val="-14"/>
        </w:rPr>
        <w:object w:dxaOrig="300" w:dyaOrig="380" w14:anchorId="1F61439B">
          <v:shape id="_x0000_i1055" type="#_x0000_t75" style="width:15.3pt;height:19.15pt" o:ole="">
            <v:imagedata r:id="rId69" o:title=""/>
          </v:shape>
          <o:OLEObject Type="Embed" ProgID="Equation.DSMT4" ShapeID="_x0000_i1055" DrawAspect="Content" ObjectID="_1509282043" r:id="rId70"/>
        </w:object>
      </w:r>
      <w:r w:rsidRPr="00B640AA">
        <w:rPr>
          <w:rFonts w:asciiTheme="minorHAnsi" w:hAnsiTheme="minorHAnsi"/>
        </w:rPr>
        <w:t xml:space="preserve"> is the </w:t>
      </w:r>
      <w:r w:rsidRPr="00B640AA">
        <w:rPr>
          <w:rFonts w:asciiTheme="minorHAnsi" w:hAnsiTheme="minorHAnsi"/>
          <w:position w:val="-10"/>
        </w:rPr>
        <w:object w:dxaOrig="240" w:dyaOrig="320" w14:anchorId="716B56C4">
          <v:shape id="_x0000_i1056" type="#_x0000_t75" style="width:11.5pt;height:16.1pt" o:ole="">
            <v:imagedata r:id="rId71" o:title=""/>
          </v:shape>
          <o:OLEObject Type="Embed" ProgID="Equation.DSMT4" ShapeID="_x0000_i1056" DrawAspect="Content" ObjectID="_1509282044" r:id="rId72"/>
        </w:object>
      </w:r>
      <w:r w:rsidRPr="00B640AA">
        <w:rPr>
          <w:rFonts w:asciiTheme="minorHAnsi" w:hAnsiTheme="minorHAnsi"/>
        </w:rPr>
        <w:t>-</w:t>
      </w:r>
      <w:proofErr w:type="spellStart"/>
      <w:r w:rsidRPr="00B640AA">
        <w:rPr>
          <w:rFonts w:asciiTheme="minorHAnsi" w:hAnsiTheme="minorHAnsi"/>
        </w:rPr>
        <w:t>quantile</w:t>
      </w:r>
      <w:proofErr w:type="spellEnd"/>
      <w:r w:rsidRPr="00B640AA">
        <w:rPr>
          <w:rFonts w:asciiTheme="minorHAnsi" w:hAnsiTheme="minorHAnsi"/>
        </w:rPr>
        <w:t xml:space="preserve"> of the distribution of </w:t>
      </w:r>
      <w:r w:rsidRPr="00B640AA">
        <w:rPr>
          <w:rFonts w:asciiTheme="minorHAnsi" w:hAnsiTheme="minorHAnsi"/>
          <w:position w:val="-16"/>
        </w:rPr>
        <w:object w:dxaOrig="1340" w:dyaOrig="440" w14:anchorId="3DEC85A7">
          <v:shape id="_x0000_i1057" type="#_x0000_t75" style="width:67.4pt;height:22.2pt" o:ole="">
            <v:imagedata r:id="rId73" o:title=""/>
          </v:shape>
          <o:OLEObject Type="Embed" ProgID="Equation.DSMT4" ShapeID="_x0000_i1057" DrawAspect="Content" ObjectID="_1509282045" r:id="rId74"/>
        </w:object>
      </w:r>
      <w:r w:rsidRPr="00B640AA">
        <w:rPr>
          <w:rFonts w:asciiTheme="minorHAnsi" w:hAnsiTheme="minorHAnsi"/>
        </w:rPr>
        <w:t xml:space="preserve">, for </w:t>
      </w:r>
      <w:r w:rsidRPr="00B640AA">
        <w:rPr>
          <w:rFonts w:asciiTheme="minorHAnsi" w:hAnsiTheme="minorHAnsi"/>
          <w:position w:val="-14"/>
        </w:rPr>
        <w:object w:dxaOrig="1500" w:dyaOrig="400" w14:anchorId="35D0399A">
          <v:shape id="_x0000_i1058" type="#_x0000_t75" style="width:75.05pt;height:19.9pt" o:ole="">
            <v:imagedata r:id="rId75" o:title=""/>
          </v:shape>
          <o:OLEObject Type="Embed" ProgID="Equation.DSMT4" ShapeID="_x0000_i1058" DrawAspect="Content" ObjectID="_1509282046" r:id="rId76"/>
        </w:object>
      </w:r>
      <w:r w:rsidRPr="00B640AA">
        <w:rPr>
          <w:rFonts w:asciiTheme="minorHAnsi" w:hAnsiTheme="minorHAnsi"/>
        </w:rPr>
        <w:t xml:space="preserve"> multivariate normal </w:t>
      </w:r>
      <w:r w:rsidRPr="00B640AA">
        <w:rPr>
          <w:rFonts w:asciiTheme="minorHAnsi" w:hAnsiTheme="minorHAnsi"/>
          <w:position w:val="-14"/>
        </w:rPr>
        <w:object w:dxaOrig="900" w:dyaOrig="380" w14:anchorId="103E8BEF">
          <v:shape id="_x0000_i1059" type="#_x0000_t75" style="width:45.2pt;height:19.15pt" o:ole="">
            <v:imagedata r:id="rId77" o:title=""/>
          </v:shape>
          <o:OLEObject Type="Embed" ProgID="Equation.DSMT4" ShapeID="_x0000_i1059" DrawAspect="Content" ObjectID="_1509282047" r:id="rId78"/>
        </w:object>
      </w:r>
      <w:r w:rsidRPr="00B640AA">
        <w:rPr>
          <w:rFonts w:asciiTheme="minorHAnsi" w:hAnsiTheme="minorHAnsi"/>
        </w:rPr>
        <w:t xml:space="preserve">. </w:t>
      </w:r>
      <w:r w:rsidRPr="00B640AA">
        <w:rPr>
          <w:rFonts w:asciiTheme="minorHAnsi" w:hAnsiTheme="minorHAnsi"/>
          <w:szCs w:val="22"/>
        </w:rPr>
        <w:t xml:space="preserve">The variance matrix </w:t>
      </w:r>
      <w:r w:rsidRPr="00B640AA">
        <w:rPr>
          <w:rFonts w:asciiTheme="minorHAnsi" w:hAnsiTheme="minorHAnsi"/>
          <w:position w:val="-4"/>
          <w:szCs w:val="22"/>
        </w:rPr>
        <w:object w:dxaOrig="220" w:dyaOrig="240" w14:anchorId="4A8B1223">
          <v:shape id="_x0000_i1060" type="#_x0000_t75" style="width:11.5pt;height:11.5pt" o:ole="">
            <v:imagedata r:id="rId79" o:title=""/>
          </v:shape>
          <o:OLEObject Type="Embed" ProgID="Equation.DSMT4" ShapeID="_x0000_i1060" DrawAspect="Content" ObjectID="_1509282048" r:id="rId80"/>
        </w:object>
      </w:r>
      <w:r w:rsidRPr="00B640AA">
        <w:rPr>
          <w:rFonts w:asciiTheme="minorHAnsi" w:hAnsiTheme="minorHAnsi"/>
          <w:szCs w:val="22"/>
        </w:rPr>
        <w:t xml:space="preserve"> is the correlation matrix of the observations and can be estimated. To find </w:t>
      </w:r>
      <w:r w:rsidRPr="00B640AA">
        <w:rPr>
          <w:rFonts w:asciiTheme="minorHAnsi" w:hAnsiTheme="minorHAnsi"/>
          <w:noProof/>
          <w:position w:val="-12"/>
          <w:szCs w:val="22"/>
        </w:rPr>
        <w:drawing>
          <wp:inline distT="0" distB="0" distL="0" distR="0" wp14:anchorId="154A2A7A" wp14:editId="594C3D0C">
            <wp:extent cx="266700" cy="228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40AA">
        <w:rPr>
          <w:rFonts w:asciiTheme="minorHAnsi" w:hAnsiTheme="minorHAnsi"/>
          <w:szCs w:val="22"/>
        </w:rPr>
        <w:t xml:space="preserve"> such that the simultaneous coverage is equal to </w:t>
      </w:r>
      <w:r w:rsidRPr="00B640AA">
        <w:rPr>
          <w:rFonts w:asciiTheme="minorHAnsi" w:hAnsiTheme="minorHAnsi"/>
          <w:position w:val="-6"/>
        </w:rPr>
        <w:object w:dxaOrig="520" w:dyaOrig="279" w14:anchorId="54439909">
          <v:shape id="_x0000_i1061" type="#_x0000_t75" style="width:26.05pt;height:13pt" o:ole="">
            <v:imagedata r:id="rId82" o:title=""/>
          </v:shape>
          <o:OLEObject Type="Embed" ProgID="Equation.DSMT4" ShapeID="_x0000_i1061" DrawAspect="Content" ObjectID="_1509282049" r:id="rId83"/>
        </w:object>
      </w:r>
      <w:r w:rsidRPr="00B640AA">
        <w:rPr>
          <w:rFonts w:asciiTheme="minorHAnsi" w:hAnsiTheme="minorHAnsi"/>
          <w:szCs w:val="22"/>
        </w:rPr>
        <w:t>, the following algorithm can be used:</w:t>
      </w:r>
    </w:p>
    <w:p w14:paraId="035530E4" w14:textId="77777777" w:rsidR="00B0686C" w:rsidRPr="00B640AA" w:rsidRDefault="00B0686C" w:rsidP="00B0686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For </w:t>
      </w:r>
      <w:r w:rsidRPr="00B640AA">
        <w:rPr>
          <w:rFonts w:asciiTheme="minorHAnsi" w:hAnsiTheme="minorHAnsi"/>
          <w:position w:val="-10"/>
        </w:rPr>
        <w:object w:dxaOrig="1060" w:dyaOrig="320" w14:anchorId="4052E3AF">
          <v:shape id="_x0000_i1062" type="#_x0000_t75" style="width:52.85pt;height:16.1pt" o:ole="">
            <v:imagedata r:id="rId84" o:title=""/>
          </v:shape>
          <o:OLEObject Type="Embed" ProgID="Equation.DSMT4" ShapeID="_x0000_i1062" DrawAspect="Content" ObjectID="_1509282050" r:id="rId85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, </w:t>
      </w:r>
    </w:p>
    <w:p w14:paraId="76415F4F" w14:textId="77777777" w:rsidR="00B0686C" w:rsidRPr="00B640AA" w:rsidRDefault="00B0686C" w:rsidP="00B0686C">
      <w:pPr>
        <w:pStyle w:val="ListParagraph"/>
        <w:numPr>
          <w:ilvl w:val="1"/>
          <w:numId w:val="27"/>
        </w:numPr>
        <w:rPr>
          <w:rFonts w:asciiTheme="minorHAnsi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Simulate </w:t>
      </w:r>
      <w:r w:rsidRPr="00B640AA">
        <w:rPr>
          <w:rFonts w:asciiTheme="minorHAnsi" w:hAnsiTheme="minorHAnsi"/>
          <w:position w:val="-14"/>
        </w:rPr>
        <w:object w:dxaOrig="1280" w:dyaOrig="400" w14:anchorId="46F57C40">
          <v:shape id="_x0000_i1063" type="#_x0000_t75" style="width:64.35pt;height:19.9pt" o:ole="">
            <v:imagedata r:id="rId86" o:title=""/>
          </v:shape>
          <o:OLEObject Type="Embed" ProgID="Equation.DSMT4" ShapeID="_x0000_i1063" DrawAspect="Content" ObjectID="_1509282051" r:id="rId87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 from </w:t>
      </w:r>
      <w:r w:rsidRPr="00B640AA">
        <w:rPr>
          <w:rFonts w:asciiTheme="minorHAnsi" w:hAnsiTheme="minorHAnsi"/>
          <w:position w:val="-14"/>
        </w:rPr>
        <w:object w:dxaOrig="900" w:dyaOrig="380" w14:anchorId="52AC8E9F">
          <v:shape id="_x0000_i1064" type="#_x0000_t75" style="width:45.2pt;height:19.15pt" o:ole="">
            <v:imagedata r:id="rId88" o:title=""/>
          </v:shape>
          <o:OLEObject Type="Embed" ProgID="Equation.DSMT4" ShapeID="_x0000_i1064" DrawAspect="Content" ObjectID="_1509282052" r:id="rId89"/>
        </w:object>
      </w:r>
    </w:p>
    <w:p w14:paraId="44F25AA7" w14:textId="77777777" w:rsidR="00B0686C" w:rsidRPr="00B640AA" w:rsidRDefault="00B0686C" w:rsidP="00B0686C">
      <w:pPr>
        <w:pStyle w:val="ListParagraph"/>
        <w:numPr>
          <w:ilvl w:val="1"/>
          <w:numId w:val="27"/>
        </w:numPr>
        <w:rPr>
          <w:rFonts w:asciiTheme="minorHAnsi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Compute </w:t>
      </w:r>
      <w:r w:rsidRPr="00B640AA">
        <w:rPr>
          <w:rFonts w:asciiTheme="minorHAnsi" w:hAnsiTheme="minorHAnsi"/>
          <w:position w:val="-14"/>
        </w:rPr>
        <w:object w:dxaOrig="3300" w:dyaOrig="400" w14:anchorId="40E84EC4">
          <v:shape id="_x0000_i1065" type="#_x0000_t75" style="width:165.45pt;height:19.9pt" o:ole="">
            <v:imagedata r:id="rId90" o:title=""/>
          </v:shape>
          <o:OLEObject Type="Embed" ProgID="Equation.DSMT4" ShapeID="_x0000_i1065" DrawAspect="Content" ObjectID="_1509282053" r:id="rId91"/>
        </w:object>
      </w:r>
    </w:p>
    <w:p w14:paraId="208C9A4D" w14:textId="77777777" w:rsidR="00B0686C" w:rsidRPr="00B640AA" w:rsidRDefault="00B0686C" w:rsidP="00B0686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Estimate </w:t>
      </w:r>
      <w:r w:rsidRPr="00B640AA">
        <w:rPr>
          <w:rFonts w:asciiTheme="minorHAnsi" w:hAnsiTheme="minorHAnsi"/>
          <w:position w:val="-12"/>
        </w:rPr>
        <w:object w:dxaOrig="420" w:dyaOrig="360" w14:anchorId="2B228959">
          <v:shape id="_x0000_i1066" type="#_x0000_t75" style="width:21.45pt;height:18.4pt" o:ole="">
            <v:imagedata r:id="rId92" o:title=""/>
          </v:shape>
          <o:OLEObject Type="Embed" ProgID="Equation.DSMT4" ShapeID="_x0000_i1066" DrawAspect="Content" ObjectID="_1509282054" r:id="rId93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, the </w:t>
      </w:r>
      <w:r w:rsidRPr="00B640AA">
        <w:rPr>
          <w:rFonts w:asciiTheme="minorHAnsi" w:hAnsiTheme="minorHAnsi"/>
          <w:position w:val="-10"/>
        </w:rPr>
        <w:object w:dxaOrig="680" w:dyaOrig="320" w14:anchorId="66FBF47F">
          <v:shape id="_x0000_i1067" type="#_x0000_t75" style="width:33.7pt;height:16.1pt" o:ole="">
            <v:imagedata r:id="rId94" o:title=""/>
          </v:shape>
          <o:OLEObject Type="Embed" ProgID="Equation.DSMT4" ShapeID="_x0000_i1067" DrawAspect="Content" ObjectID="_1509282055" r:id="rId95"/>
        </w:object>
      </w:r>
      <w:r w:rsidRPr="00B640AA">
        <w:rPr>
          <w:rFonts w:asciiTheme="minorHAnsi" w:hAnsiTheme="minorHAnsi"/>
          <w:color w:val="000000" w:themeColor="text1"/>
          <w:szCs w:val="22"/>
        </w:rPr>
        <w:t>-</w:t>
      </w:r>
      <w:proofErr w:type="spellStart"/>
      <w:r w:rsidRPr="00B640AA">
        <w:rPr>
          <w:rFonts w:asciiTheme="minorHAnsi" w:hAnsiTheme="minorHAnsi"/>
          <w:color w:val="000000" w:themeColor="text1"/>
          <w:szCs w:val="22"/>
        </w:rPr>
        <w:t>quantile</w:t>
      </w:r>
      <w:proofErr w:type="spellEnd"/>
      <w:r w:rsidRPr="00B640AA">
        <w:rPr>
          <w:rFonts w:asciiTheme="minorHAnsi" w:hAnsiTheme="minorHAnsi"/>
          <w:color w:val="000000" w:themeColor="text1"/>
          <w:szCs w:val="22"/>
        </w:rPr>
        <w:t xml:space="preserve"> of </w:t>
      </w:r>
      <w:r w:rsidRPr="00B640AA">
        <w:rPr>
          <w:rFonts w:asciiTheme="minorHAnsi" w:hAnsiTheme="minorHAnsi"/>
          <w:position w:val="-10"/>
        </w:rPr>
        <w:object w:dxaOrig="1219" w:dyaOrig="360" w14:anchorId="6ADF8BD1">
          <v:shape id="_x0000_i1068" type="#_x0000_t75" style="width:61.3pt;height:18.4pt" o:ole="">
            <v:imagedata r:id="rId96" o:title=""/>
          </v:shape>
          <o:OLEObject Type="Embed" ProgID="Equation.DSMT4" ShapeID="_x0000_i1068" DrawAspect="Content" ObjectID="_1509282056" r:id="rId97"/>
        </w:object>
      </w:r>
      <w:r w:rsidRPr="00B640AA">
        <w:rPr>
          <w:rFonts w:asciiTheme="minorHAnsi" w:hAnsiTheme="minorHAnsi"/>
          <w:color w:val="000000" w:themeColor="text1"/>
          <w:szCs w:val="22"/>
        </w:rPr>
        <w:t>.</w:t>
      </w:r>
    </w:p>
    <w:p w14:paraId="4D084973" w14:textId="77777777" w:rsidR="00B0686C" w:rsidRPr="00B640AA" w:rsidRDefault="00B0686C" w:rsidP="00B0686C">
      <w:pPr>
        <w:pStyle w:val="ListParagraph"/>
        <w:numPr>
          <w:ilvl w:val="0"/>
          <w:numId w:val="27"/>
        </w:numPr>
        <w:rPr>
          <w:rFonts w:asciiTheme="minorHAnsi" w:hAnsiTheme="minorHAnsi"/>
          <w:color w:val="000000" w:themeColor="text1"/>
          <w:szCs w:val="22"/>
        </w:rPr>
      </w:pPr>
      <w:r w:rsidRPr="00B640AA">
        <w:rPr>
          <w:rFonts w:asciiTheme="minorHAnsi" w:hAnsiTheme="minorHAnsi"/>
          <w:szCs w:val="22"/>
        </w:rPr>
        <w:t xml:space="preserve">Set </w:t>
      </w:r>
      <w:r w:rsidRPr="00B640AA">
        <w:rPr>
          <w:rFonts w:asciiTheme="minorHAnsi" w:hAnsiTheme="minorHAnsi"/>
          <w:position w:val="-16"/>
        </w:rPr>
        <w:object w:dxaOrig="3640" w:dyaOrig="440" w14:anchorId="1D03CF68">
          <v:shape id="_x0000_i1069" type="#_x0000_t75" style="width:182.3pt;height:22.2pt" o:ole="">
            <v:imagedata r:id="rId98" o:title=""/>
          </v:shape>
          <o:OLEObject Type="Embed" ProgID="Equation.DSMT4" ShapeID="_x0000_i1069" DrawAspect="Content" ObjectID="_1509282057" r:id="rId99"/>
        </w:object>
      </w:r>
      <w:r w:rsidRPr="00B640AA">
        <w:rPr>
          <w:rFonts w:asciiTheme="minorHAnsi" w:hAnsiTheme="minorHAnsi"/>
          <w:szCs w:val="22"/>
        </w:rPr>
        <w:t xml:space="preserve">, for </w:t>
      </w:r>
      <w:r w:rsidRPr="00B640AA">
        <w:rPr>
          <w:rFonts w:asciiTheme="minorHAnsi" w:hAnsiTheme="minorHAnsi"/>
          <w:position w:val="-10"/>
        </w:rPr>
        <w:object w:dxaOrig="1060" w:dyaOrig="320" w14:anchorId="363893A3">
          <v:shape id="_x0000_i1070" type="#_x0000_t75" style="width:52.85pt;height:16.1pt" o:ole="">
            <v:imagedata r:id="rId100" o:title=""/>
          </v:shape>
          <o:OLEObject Type="Embed" ProgID="Equation.DSMT4" ShapeID="_x0000_i1070" DrawAspect="Content" ObjectID="_1509282058" r:id="rId101"/>
        </w:object>
      </w:r>
      <w:r w:rsidRPr="00B640AA">
        <w:rPr>
          <w:rFonts w:asciiTheme="minorHAnsi" w:hAnsiTheme="minorHAnsi"/>
          <w:szCs w:val="22"/>
        </w:rPr>
        <w:t>.</w:t>
      </w:r>
    </w:p>
    <w:p w14:paraId="51F69393" w14:textId="77777777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 xml:space="preserve">The number of Monte Carlo simulations </w:t>
      </w:r>
      <w:r w:rsidRPr="00B640AA">
        <w:rPr>
          <w:rFonts w:asciiTheme="minorHAnsi" w:hAnsiTheme="minorHAnsi"/>
          <w:noProof/>
          <w:position w:val="-4"/>
          <w:szCs w:val="22"/>
        </w:rPr>
        <w:drawing>
          <wp:inline distT="0" distB="0" distL="0" distR="0" wp14:anchorId="5CCECE13" wp14:editId="04C48B25">
            <wp:extent cx="152400" cy="1714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40AA">
        <w:rPr>
          <w:rFonts w:asciiTheme="minorHAnsi" w:hAnsiTheme="minorHAnsi"/>
          <w:color w:val="000000" w:themeColor="text1"/>
          <w:szCs w:val="22"/>
        </w:rPr>
        <w:t xml:space="preserve"> should be large enough to estimate the quantile. Typically, for </w:t>
      </w:r>
      <w:r w:rsidRPr="00B640AA">
        <w:rPr>
          <w:rFonts w:asciiTheme="minorHAnsi" w:hAnsiTheme="minorHAnsi"/>
          <w:position w:val="-6"/>
        </w:rPr>
        <w:object w:dxaOrig="760" w:dyaOrig="279" w14:anchorId="3384994D">
          <v:shape id="_x0000_i1071" type="#_x0000_t75" style="width:38.3pt;height:13pt" o:ole="">
            <v:imagedata r:id="rId103" o:title=""/>
          </v:shape>
          <o:OLEObject Type="Embed" ProgID="Equation.DSMT4" ShapeID="_x0000_i1071" DrawAspect="Content" ObjectID="_1509282059" r:id="rId104"/>
        </w:object>
      </w:r>
      <w:r w:rsidRPr="00B640AA">
        <w:rPr>
          <w:rFonts w:asciiTheme="minorHAnsi" w:hAnsiTheme="minorHAnsi"/>
        </w:rPr>
        <w:t xml:space="preserve">, </w:t>
      </w:r>
      <w:r w:rsidRPr="00B640AA">
        <w:rPr>
          <w:rFonts w:asciiTheme="minorHAnsi" w:hAnsiTheme="minorHAnsi"/>
          <w:position w:val="-6"/>
        </w:rPr>
        <w:object w:dxaOrig="920" w:dyaOrig="279" w14:anchorId="00F9E496">
          <v:shape id="_x0000_i1072" type="#_x0000_t75" style="width:45.95pt;height:13pt" o:ole="">
            <v:imagedata r:id="rId105" o:title=""/>
          </v:shape>
          <o:OLEObject Type="Embed" ProgID="Equation.DSMT4" ShapeID="_x0000_i1072" DrawAspect="Content" ObjectID="_1509282060" r:id="rId106"/>
        </w:object>
      </w:r>
      <w:r w:rsidRPr="00B640AA">
        <w:rPr>
          <w:rFonts w:asciiTheme="minorHAnsi" w:hAnsiTheme="minorHAnsi"/>
          <w:noProof/>
          <w:position w:val="-6"/>
          <w:szCs w:val="22"/>
        </w:rPr>
        <w:t xml:space="preserve"> </w:t>
      </w:r>
      <w:r w:rsidRPr="00B640AA">
        <w:rPr>
          <w:rFonts w:asciiTheme="minorHAnsi" w:hAnsiTheme="minorHAnsi"/>
          <w:color w:val="000000" w:themeColor="text1"/>
          <w:szCs w:val="22"/>
        </w:rPr>
        <w:t xml:space="preserve">provides 50 points to estimate </w:t>
      </w:r>
      <w:r w:rsidRPr="00B640AA">
        <w:rPr>
          <w:rFonts w:asciiTheme="minorHAnsi" w:hAnsiTheme="minorHAnsi"/>
          <w:position w:val="-12"/>
        </w:rPr>
        <w:object w:dxaOrig="420" w:dyaOrig="360" w14:anchorId="0DC2F828">
          <v:shape id="_x0000_i1073" type="#_x0000_t75" style="width:21.45pt;height:18.4pt" o:ole="">
            <v:imagedata r:id="rId107" o:title=""/>
          </v:shape>
          <o:OLEObject Type="Embed" ProgID="Equation.DSMT4" ShapeID="_x0000_i1073" DrawAspect="Content" ObjectID="_1509282061" r:id="rId108"/>
        </w:object>
      </w:r>
      <w:r w:rsidRPr="00B640AA">
        <w:rPr>
          <w:rFonts w:asciiTheme="minorHAnsi" w:hAnsiTheme="minorHAnsi"/>
          <w:color w:val="000000" w:themeColor="text1"/>
          <w:szCs w:val="22"/>
        </w:rPr>
        <w:t xml:space="preserve">, which is considered as large enough. The </w:t>
      </w:r>
      <w:r w:rsidRPr="00B640AA">
        <w:rPr>
          <w:rFonts w:asciiTheme="minorHAnsi" w:hAnsiTheme="minorHAnsi"/>
          <w:szCs w:val="22"/>
        </w:rPr>
        <w:t xml:space="preserve">marginal coverage of each </w:t>
      </w:r>
      <w:r w:rsidRPr="00B640AA">
        <w:rPr>
          <w:rFonts w:asciiTheme="minorHAnsi" w:hAnsiTheme="minorHAnsi"/>
          <w:position w:val="-14"/>
        </w:rPr>
        <w:object w:dxaOrig="300" w:dyaOrig="380" w14:anchorId="0BB6C9B6">
          <v:shape id="_x0000_i1074" type="#_x0000_t75" style="width:15.3pt;height:19.15pt" o:ole="">
            <v:imagedata r:id="rId109" o:title=""/>
          </v:shape>
          <o:OLEObject Type="Embed" ProgID="Equation.DSMT4" ShapeID="_x0000_i1074" DrawAspect="Content" ObjectID="_1509282062" r:id="rId110"/>
        </w:object>
      </w:r>
      <w:r w:rsidRPr="00B640AA">
        <w:rPr>
          <w:rFonts w:asciiTheme="minorHAnsi" w:hAnsiTheme="minorHAnsi"/>
          <w:szCs w:val="22"/>
        </w:rPr>
        <w:t xml:space="preserve"> is approximately </w:t>
      </w:r>
      <w:r w:rsidRPr="00B640AA">
        <w:rPr>
          <w:rFonts w:asciiTheme="minorHAnsi" w:hAnsiTheme="minorHAnsi"/>
          <w:position w:val="-10"/>
        </w:rPr>
        <w:object w:dxaOrig="520" w:dyaOrig="320" w14:anchorId="7E650C6A">
          <v:shape id="_x0000_i1075" type="#_x0000_t75" style="width:26.05pt;height:16.1pt" o:ole="">
            <v:imagedata r:id="rId111" o:title=""/>
          </v:shape>
          <o:OLEObject Type="Embed" ProgID="Equation.DSMT4" ShapeID="_x0000_i1075" DrawAspect="Content" ObjectID="_1509282063" r:id="rId112"/>
        </w:object>
      </w:r>
      <w:r w:rsidRPr="00B640AA">
        <w:rPr>
          <w:rFonts w:asciiTheme="minorHAnsi" w:hAnsiTheme="minorHAnsi"/>
          <w:szCs w:val="22"/>
        </w:rPr>
        <w:t xml:space="preserve">, where </w:t>
      </w:r>
      <w:r w:rsidRPr="00B640AA">
        <w:rPr>
          <w:rFonts w:asciiTheme="minorHAnsi" w:hAnsiTheme="minorHAnsi"/>
          <w:position w:val="-10"/>
        </w:rPr>
        <w:object w:dxaOrig="240" w:dyaOrig="320" w14:anchorId="059A3709">
          <v:shape id="_x0000_i1076" type="#_x0000_t75" style="width:11.5pt;height:16.1pt" o:ole="">
            <v:imagedata r:id="rId113" o:title=""/>
          </v:shape>
          <o:OLEObject Type="Embed" ProgID="Equation.DSMT4" ShapeID="_x0000_i1076" DrawAspect="Content" ObjectID="_1509282064" r:id="rId114"/>
        </w:object>
      </w:r>
      <w:r w:rsidRPr="00B640AA">
        <w:rPr>
          <w:rFonts w:asciiTheme="minorHAnsi" w:hAnsiTheme="minorHAnsi"/>
          <w:szCs w:val="22"/>
        </w:rPr>
        <w:t xml:space="preserve"> is such that </w:t>
      </w:r>
      <w:r w:rsidRPr="00B640AA">
        <w:rPr>
          <w:rFonts w:asciiTheme="minorHAnsi" w:hAnsiTheme="minorHAnsi"/>
          <w:position w:val="-14"/>
        </w:rPr>
        <w:object w:dxaOrig="1120" w:dyaOrig="380" w14:anchorId="083DFB29">
          <v:shape id="_x0000_i1077" type="#_x0000_t75" style="width:55.9pt;height:19.15pt" o:ole="">
            <v:imagedata r:id="rId115" o:title=""/>
          </v:shape>
          <o:OLEObject Type="Embed" ProgID="Equation.DSMT4" ShapeID="_x0000_i1077" DrawAspect="Content" ObjectID="_1509282065" r:id="rId116"/>
        </w:object>
      </w:r>
      <w:r w:rsidRPr="00B640AA">
        <w:rPr>
          <w:rFonts w:asciiTheme="minorHAnsi" w:hAnsiTheme="minorHAnsi"/>
          <w:szCs w:val="22"/>
        </w:rPr>
        <w:t>.</w:t>
      </w:r>
    </w:p>
    <w:p w14:paraId="7B883D39" w14:textId="77777777" w:rsidR="00B0686C" w:rsidRPr="00B640AA" w:rsidRDefault="00B0686C" w:rsidP="00B0686C">
      <w:pPr>
        <w:pStyle w:val="Heading3"/>
        <w:rPr>
          <w:rFonts w:asciiTheme="minorHAnsi" w:hAnsiTheme="minorHAnsi"/>
          <w:color w:val="000000" w:themeColor="text1"/>
        </w:rPr>
      </w:pPr>
      <w:r w:rsidRPr="00B640AA">
        <w:rPr>
          <w:rFonts w:asciiTheme="minorHAnsi" w:hAnsiTheme="minorHAnsi"/>
          <w:color w:val="000000" w:themeColor="text1"/>
        </w:rPr>
        <w:t>BootCI</w:t>
      </w:r>
    </w:p>
    <w:p w14:paraId="62AAC772" w14:textId="283FCC09" w:rsidR="00F95C7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The bootstrapping method detailed below goes back to Beran in </w:t>
      </w:r>
      <w:r w:rsidRPr="00B640AA">
        <w:rPr>
          <w:rFonts w:asciiTheme="minorHAnsi" w:hAnsiTheme="minorHAnsi"/>
          <w:szCs w:val="22"/>
        </w:rPr>
        <w:fldChar w:fldCharType="begin"/>
      </w:r>
      <w:r w:rsidR="00B010CD" w:rsidRPr="00B640AA">
        <w:rPr>
          <w:rFonts w:asciiTheme="minorHAnsi" w:hAnsiTheme="minorHAnsi"/>
          <w:szCs w:val="22"/>
        </w:rPr>
        <w:instrText xml:space="preserve"> ADDIN EN.CITE &lt;EndNote&gt;&lt;Cite&gt;&lt;Author&gt;Beran&lt;/Author&gt;&lt;Year&gt;1988&lt;/Year&gt;&lt;RecNum&gt;3&lt;/RecNum&gt;&lt;DisplayText&gt;[2]&lt;/DisplayText&gt;&lt;record&gt;&lt;rec-number&gt;3&lt;/rec-number&gt;&lt;foreign-keys&gt;&lt;key app="EN" db-id="2avefsxt02rf2jesdrqxwed7rre2dvwxefvt" timestamp="1532511198"&gt;3&lt;/key&gt;&lt;/foreign-keys&gt;&lt;ref-type name="Journal Article"&gt;17&lt;/ref-type&gt;&lt;contributors&gt;&lt;authors&gt;&lt;author&gt;Beran, Rudolf&lt;/author&gt;&lt;/authors&gt;&lt;/contributors&gt;&lt;titles&gt;&lt;title&gt;Balanced simultaneous confidence sets&lt;/title&gt;&lt;secondary-title&gt;Journal of the American Statistical Association&lt;/secondary-title&gt;&lt;/titles&gt;&lt;periodical&gt;&lt;full-title&gt;Journal of the American Statistical Association&lt;/full-title&gt;&lt;/periodical&gt;&lt;pages&gt;679-686&lt;/pages&gt;&lt;volume&gt;83&lt;/volume&gt;&lt;number&gt;403&lt;/number&gt;&lt;dates&gt;&lt;year&gt;1988&lt;/year&gt;&lt;/dates&gt;&lt;isbn&gt;0162-1459&lt;/isbn&gt;&lt;urls&gt;&lt;/urls&gt;&lt;/record&gt;&lt;/Cite&gt;&lt;/EndNote&gt;</w:instrText>
      </w:r>
      <w:r w:rsidRPr="00B640AA">
        <w:rPr>
          <w:rFonts w:asciiTheme="minorHAnsi" w:hAnsiTheme="minorHAnsi"/>
          <w:szCs w:val="22"/>
        </w:rPr>
        <w:fldChar w:fldCharType="separate"/>
      </w:r>
      <w:r w:rsidR="00B010CD" w:rsidRPr="00B640AA">
        <w:rPr>
          <w:rFonts w:asciiTheme="minorHAnsi" w:hAnsiTheme="minorHAnsi"/>
          <w:noProof/>
          <w:szCs w:val="22"/>
        </w:rPr>
        <w:t>[</w:t>
      </w:r>
      <w:hyperlink w:anchor="_ENREF_2" w:tooltip="Beran, 1988 #3" w:history="1">
        <w:r w:rsidR="000972F7" w:rsidRPr="00B640AA">
          <w:rPr>
            <w:rFonts w:asciiTheme="minorHAnsi" w:hAnsiTheme="minorHAnsi"/>
            <w:noProof/>
            <w:szCs w:val="22"/>
          </w:rPr>
          <w:t>2</w:t>
        </w:r>
      </w:hyperlink>
      <w:r w:rsidR="00B010CD" w:rsidRPr="00B640AA">
        <w:rPr>
          <w:rFonts w:asciiTheme="minorHAnsi" w:hAnsiTheme="minorHAnsi"/>
          <w:noProof/>
          <w:szCs w:val="22"/>
        </w:rPr>
        <w:t>]</w:t>
      </w:r>
      <w:r w:rsidRPr="00B640AA">
        <w:rPr>
          <w:rFonts w:asciiTheme="minorHAnsi" w:hAnsiTheme="minorHAnsi"/>
          <w:szCs w:val="22"/>
        </w:rPr>
        <w:fldChar w:fldCharType="end"/>
      </w:r>
      <w:r w:rsidRPr="00B640AA">
        <w:rPr>
          <w:rFonts w:asciiTheme="minorHAnsi" w:hAnsiTheme="minorHAnsi"/>
          <w:szCs w:val="22"/>
        </w:rPr>
        <w:t xml:space="preserve">. The method releases the normality assumption by using a bootstrap estimate. In particular, the resulting CIs are not necessarily symmetric. Beran used a pre-pivoting technique to guarantee equal marginal coverage: </w:t>
      </w:r>
      <w:r w:rsidRPr="00B640AA">
        <w:rPr>
          <w:rFonts w:asciiTheme="minorHAnsi" w:hAnsiTheme="minorHAnsi"/>
          <w:position w:val="-14"/>
        </w:rPr>
        <w:object w:dxaOrig="3580" w:dyaOrig="380" w14:anchorId="4CD911C9">
          <v:shape id="_x0000_i1078" type="#_x0000_t75" style="width:178.45pt;height:19.15pt" o:ole="">
            <v:imagedata r:id="rId117" o:title=""/>
          </v:shape>
          <o:OLEObject Type="Embed" ProgID="Equation.DSMT4" ShapeID="_x0000_i1078" DrawAspect="Content" ObjectID="_1509282066" r:id="rId118"/>
        </w:object>
      </w:r>
      <w:r w:rsidRPr="00B640AA">
        <w:rPr>
          <w:rFonts w:asciiTheme="minorHAnsi" w:hAnsiTheme="minorHAnsi"/>
          <w:szCs w:val="22"/>
        </w:rPr>
        <w:t xml:space="preserve">. We further added a tail balancing condition guaranteeing that each side outside the CIs has the same probability. Let us write </w:t>
      </w:r>
      <w:r w:rsidRPr="00B640AA">
        <w:rPr>
          <w:rFonts w:asciiTheme="minorHAnsi" w:hAnsiTheme="minorHAnsi"/>
          <w:position w:val="-16"/>
        </w:rPr>
        <w:object w:dxaOrig="1300" w:dyaOrig="440" w14:anchorId="3E8C2735">
          <v:shape id="_x0000_i1079" type="#_x0000_t75" style="width:65.1pt;height:22.2pt" o:ole="">
            <v:imagedata r:id="rId119" o:title=""/>
          </v:shape>
          <o:OLEObject Type="Embed" ProgID="Equation.DSMT4" ShapeID="_x0000_i1079" DrawAspect="Content" ObjectID="_1509282067" r:id="rId120"/>
        </w:object>
      </w:r>
      <w:r w:rsidRPr="00B640AA">
        <w:rPr>
          <w:rFonts w:asciiTheme="minorHAnsi" w:hAnsiTheme="minorHAnsi"/>
          <w:szCs w:val="22"/>
        </w:rPr>
        <w:t xml:space="preserve">, then the tail balancing guarantees that </w:t>
      </w:r>
      <w:r w:rsidRPr="00B640AA">
        <w:rPr>
          <w:rFonts w:asciiTheme="minorHAnsi" w:hAnsiTheme="minorHAnsi"/>
          <w:position w:val="-14"/>
        </w:rPr>
        <w:object w:dxaOrig="3060" w:dyaOrig="380" w14:anchorId="21C8F845">
          <v:shape id="_x0000_i1080" type="#_x0000_t75" style="width:153.95pt;height:19.15pt" o:ole="">
            <v:imagedata r:id="rId121" o:title=""/>
          </v:shape>
          <o:OLEObject Type="Embed" ProgID="Equation.DSMT4" ShapeID="_x0000_i1080" DrawAspect="Content" ObjectID="_1509282068" r:id="rId122"/>
        </w:object>
      </w:r>
      <w:r w:rsidRPr="00B640AA">
        <w:rPr>
          <w:rFonts w:asciiTheme="minorHAnsi" w:hAnsiTheme="minorHAnsi"/>
          <w:szCs w:val="22"/>
        </w:rPr>
        <w:t xml:space="preserve">. We are not aware of the application of this last technique, even if it is </w:t>
      </w:r>
      <w:r w:rsidR="00F95C7C" w:rsidRPr="00B640AA">
        <w:rPr>
          <w:rFonts w:asciiTheme="minorHAnsi" w:hAnsiTheme="minorHAnsi"/>
          <w:szCs w:val="22"/>
        </w:rPr>
        <w:t>quite</w:t>
      </w:r>
      <w:r w:rsidRPr="00B640AA">
        <w:rPr>
          <w:rFonts w:asciiTheme="minorHAnsi" w:hAnsiTheme="minorHAnsi"/>
          <w:szCs w:val="22"/>
        </w:rPr>
        <w:t xml:space="preserve"> straightforward</w:t>
      </w:r>
      <w:r w:rsidR="00F95C7C" w:rsidRPr="00B640AA">
        <w:rPr>
          <w:rFonts w:asciiTheme="minorHAnsi" w:hAnsiTheme="minorHAnsi"/>
          <w:szCs w:val="22"/>
        </w:rPr>
        <w:t xml:space="preserve"> and similar approaches were used (see </w:t>
      </w:r>
      <w:r w:rsidR="00533CFE" w:rsidRPr="00B640AA">
        <w:rPr>
          <w:rFonts w:asciiTheme="minorHAnsi" w:hAnsiTheme="minorHAnsi"/>
          <w:szCs w:val="22"/>
        </w:rPr>
        <w:fldChar w:fldCharType="begin"/>
      </w:r>
      <w:r w:rsidR="00B010CD" w:rsidRPr="00B640AA">
        <w:rPr>
          <w:rFonts w:asciiTheme="minorHAnsi" w:hAnsiTheme="minorHAnsi"/>
          <w:szCs w:val="22"/>
        </w:rPr>
        <w:instrText xml:space="preserve"> ADDIN EN.CITE &lt;EndNote&gt;&lt;Cite&gt;&lt;Author&gt;Tu&lt;/Author&gt;&lt;Year&gt;2000&lt;/Year&gt;&lt;RecNum&gt;24&lt;/RecNum&gt;&lt;DisplayText&gt;[3]&lt;/DisplayText&gt;&lt;record&gt;&lt;rec-number&gt;24&lt;/rec-number&gt;&lt;foreign-keys&gt;&lt;key app="EN" db-id="2avefsxt02rf2jesdrqxwed7rre2dvwxefvt" timestamp="1536934512"&gt;24&lt;/key&gt;&lt;/foreign-keys&gt;&lt;ref-type name="Journal Article"&gt;17&lt;/ref-type&gt;&lt;contributors&gt;&lt;authors&gt;&lt;author&gt;Tu, Wanzhu&lt;/author&gt;&lt;author&gt;Zhou, Xiao-Hua&lt;/author&gt;&lt;/authors&gt;&lt;/contributors&gt;&lt;titles&gt;&lt;title&gt;Pairwise comparisons of the means of skewed data&lt;/title&gt;&lt;secondary-title&gt;Journal of Statistical Planning and Inference&lt;/secondary-title&gt;&lt;/titles&gt;&lt;periodical&gt;&lt;full-title&gt;Journal of Statistical Planning and Inference&lt;/full-title&gt;&lt;/periodical&gt;&lt;pages&gt;59-74&lt;/pages&gt;&lt;volume&gt;88&lt;/volume&gt;&lt;number&gt;1&lt;/number&gt;&lt;dates&gt;&lt;year&gt;2000&lt;/year&gt;&lt;/dates&gt;&lt;isbn&gt;0378-3758&lt;/isbn&gt;&lt;urls&gt;&lt;/urls&gt;&lt;/record&gt;&lt;/Cite&gt;&lt;/EndNote&gt;</w:instrText>
      </w:r>
      <w:r w:rsidR="00533CFE" w:rsidRPr="00B640AA">
        <w:rPr>
          <w:rFonts w:asciiTheme="minorHAnsi" w:hAnsiTheme="minorHAnsi"/>
          <w:szCs w:val="22"/>
        </w:rPr>
        <w:fldChar w:fldCharType="separate"/>
      </w:r>
      <w:r w:rsidR="00B010CD" w:rsidRPr="00B640AA">
        <w:rPr>
          <w:rFonts w:asciiTheme="minorHAnsi" w:hAnsiTheme="minorHAnsi"/>
          <w:noProof/>
          <w:szCs w:val="22"/>
        </w:rPr>
        <w:t>[</w:t>
      </w:r>
      <w:hyperlink w:anchor="_ENREF_3" w:tooltip="Tu, 2000 #24" w:history="1">
        <w:r w:rsidR="000972F7" w:rsidRPr="00B640AA">
          <w:rPr>
            <w:rFonts w:asciiTheme="minorHAnsi" w:hAnsiTheme="minorHAnsi"/>
            <w:noProof/>
            <w:szCs w:val="22"/>
          </w:rPr>
          <w:t>3</w:t>
        </w:r>
      </w:hyperlink>
      <w:r w:rsidR="00B010CD" w:rsidRPr="00B640AA">
        <w:rPr>
          <w:rFonts w:asciiTheme="minorHAnsi" w:hAnsiTheme="minorHAnsi"/>
          <w:noProof/>
          <w:szCs w:val="22"/>
        </w:rPr>
        <w:t>]</w:t>
      </w:r>
      <w:r w:rsidR="00533CFE" w:rsidRPr="00B640AA">
        <w:rPr>
          <w:rFonts w:asciiTheme="minorHAnsi" w:hAnsiTheme="minorHAnsi"/>
          <w:szCs w:val="22"/>
        </w:rPr>
        <w:fldChar w:fldCharType="end"/>
      </w:r>
      <w:r w:rsidR="00F95C7C" w:rsidRPr="00B640AA">
        <w:rPr>
          <w:rFonts w:asciiTheme="minorHAnsi" w:hAnsiTheme="minorHAnsi"/>
          <w:szCs w:val="22"/>
        </w:rPr>
        <w:t xml:space="preserve"> </w:t>
      </w:r>
      <w:r w:rsidR="005E27E6" w:rsidRPr="00B640AA">
        <w:rPr>
          <w:rFonts w:asciiTheme="minorHAnsi" w:hAnsiTheme="minorHAnsi"/>
          <w:szCs w:val="22"/>
        </w:rPr>
        <w:t xml:space="preserve">for </w:t>
      </w:r>
      <w:r w:rsidR="00F95C7C" w:rsidRPr="00B640AA">
        <w:rPr>
          <w:rFonts w:asciiTheme="minorHAnsi" w:hAnsiTheme="minorHAnsi"/>
          <w:szCs w:val="22"/>
        </w:rPr>
        <w:t xml:space="preserve">treating the unbalanced design case). </w:t>
      </w:r>
    </w:p>
    <w:p w14:paraId="6BADA562" w14:textId="718A6C8D" w:rsidR="007B2775" w:rsidRPr="00B640AA" w:rsidRDefault="00F95C7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Following the notation of </w:t>
      </w:r>
      <w:proofErr w:type="spellStart"/>
      <w:r w:rsidRPr="00B640AA">
        <w:rPr>
          <w:rFonts w:asciiTheme="minorHAnsi" w:hAnsiTheme="minorHAnsi"/>
          <w:color w:val="000000" w:themeColor="text1"/>
          <w:szCs w:val="22"/>
        </w:rPr>
        <w:t>Beran</w:t>
      </w:r>
      <w:proofErr w:type="spellEnd"/>
      <w:r w:rsidR="000972F7" w:rsidRPr="00B640AA">
        <w:rPr>
          <w:rFonts w:asciiTheme="minorHAnsi" w:hAnsiTheme="minorHAnsi"/>
          <w:color w:val="000000" w:themeColor="text1"/>
          <w:szCs w:val="22"/>
        </w:rPr>
        <w:t xml:space="preserve"> </w:t>
      </w:r>
      <w:r w:rsidR="000972F7" w:rsidRPr="00B640AA">
        <w:rPr>
          <w:rFonts w:asciiTheme="minorHAnsi" w:hAnsiTheme="minorHAnsi"/>
          <w:szCs w:val="22"/>
        </w:rPr>
        <w:fldChar w:fldCharType="begin"/>
      </w:r>
      <w:r w:rsidR="000972F7" w:rsidRPr="00B640AA">
        <w:rPr>
          <w:rFonts w:asciiTheme="minorHAnsi" w:hAnsiTheme="minorHAnsi"/>
          <w:szCs w:val="22"/>
        </w:rPr>
        <w:instrText xml:space="preserve"> ADDIN EN.CITE &lt;EndNote&gt;&lt;Cite&gt;&lt;Author&gt;Beran&lt;/Author&gt;&lt;Year&gt;1988&lt;/Year&gt;&lt;RecNum&gt;3&lt;/RecNum&gt;&lt;DisplayText&gt;[2]&lt;/DisplayText&gt;&lt;record&gt;&lt;rec-number&gt;3&lt;/rec-number&gt;&lt;foreign-keys&gt;&lt;key app="EN" db-id="2avefsxt02rf2jesdrqxwed7rre2dvwxefvt" timestamp="1532511198"&gt;3&lt;/key&gt;&lt;/foreign-keys&gt;&lt;ref-type name="Journal Article"&gt;17&lt;/ref-type&gt;&lt;contributors&gt;&lt;authors&gt;&lt;author&gt;Beran, Rudolf&lt;/author&gt;&lt;/authors&gt;&lt;/contributors&gt;&lt;titles&gt;&lt;title&gt;Balanced simultaneous confidence sets&lt;/title&gt;&lt;secondary-title&gt;Journal of the American Statistical Association&lt;/secondary-title&gt;&lt;/titles&gt;&lt;periodical&gt;&lt;full-title&gt;Journal of the American Statistical Association&lt;/full-title&gt;&lt;/periodical&gt;&lt;pages&gt;679-686&lt;/pages&gt;&lt;volume&gt;83&lt;/volume&gt;&lt;number&gt;403&lt;/number&gt;&lt;dates&gt;&lt;year&gt;1988&lt;/year&gt;&lt;/dates&gt;&lt;isbn&gt;0162-1459&lt;/isbn&gt;&lt;urls&gt;&lt;/urls&gt;&lt;/record&gt;&lt;/Cite&gt;&lt;/EndNote&gt;</w:instrText>
      </w:r>
      <w:r w:rsidR="000972F7" w:rsidRPr="00B640AA">
        <w:rPr>
          <w:rFonts w:asciiTheme="minorHAnsi" w:hAnsiTheme="minorHAnsi"/>
          <w:szCs w:val="22"/>
        </w:rPr>
        <w:fldChar w:fldCharType="separate"/>
      </w:r>
      <w:r w:rsidR="000972F7" w:rsidRPr="00B640AA">
        <w:rPr>
          <w:rFonts w:asciiTheme="minorHAnsi" w:hAnsiTheme="minorHAnsi"/>
          <w:noProof/>
          <w:szCs w:val="22"/>
        </w:rPr>
        <w:t>[</w:t>
      </w:r>
      <w:hyperlink w:anchor="_ENREF_2" w:tooltip="Beran, 1988 #3" w:history="1">
        <w:r w:rsidR="000972F7" w:rsidRPr="00B640AA">
          <w:rPr>
            <w:rFonts w:asciiTheme="minorHAnsi" w:hAnsiTheme="minorHAnsi"/>
            <w:noProof/>
            <w:szCs w:val="22"/>
          </w:rPr>
          <w:t>2</w:t>
        </w:r>
      </w:hyperlink>
      <w:r w:rsidR="000972F7" w:rsidRPr="00B640AA">
        <w:rPr>
          <w:rFonts w:asciiTheme="minorHAnsi" w:hAnsiTheme="minorHAnsi"/>
          <w:noProof/>
          <w:szCs w:val="22"/>
        </w:rPr>
        <w:t>]</w:t>
      </w:r>
      <w:r w:rsidR="000972F7" w:rsidRPr="00B640AA">
        <w:rPr>
          <w:rFonts w:asciiTheme="minorHAnsi" w:hAnsiTheme="minorHAnsi"/>
          <w:szCs w:val="22"/>
        </w:rPr>
        <w:fldChar w:fldCharType="end"/>
      </w:r>
      <w:r w:rsidRPr="00B640AA">
        <w:rPr>
          <w:rFonts w:asciiTheme="minorHAnsi" w:hAnsiTheme="minorHAnsi"/>
          <w:szCs w:val="22"/>
        </w:rPr>
        <w:t xml:space="preserve">, </w:t>
      </w:r>
      <w:r w:rsidR="00FC0D79" w:rsidRPr="00B640AA">
        <w:rPr>
          <w:rFonts w:asciiTheme="minorHAnsi" w:hAnsiTheme="minorHAnsi"/>
          <w:szCs w:val="22"/>
        </w:rPr>
        <w:t>each</w:t>
      </w:r>
      <w:r w:rsidRPr="00B640AA">
        <w:rPr>
          <w:rFonts w:asciiTheme="minorHAnsi" w:hAnsiTheme="minorHAnsi"/>
          <w:szCs w:val="22"/>
        </w:rPr>
        <w:t xml:space="preserve"> univariate CI, </w:t>
      </w:r>
      <w:r w:rsidR="00F258D0" w:rsidRPr="00B640AA">
        <w:rPr>
          <w:rFonts w:asciiTheme="minorHAnsi" w:hAnsiTheme="minorHAnsi"/>
          <w:position w:val="-14"/>
        </w:rPr>
        <w:object w:dxaOrig="2200" w:dyaOrig="380" w14:anchorId="4CD8B3ED">
          <v:shape id="_x0000_i1081" type="#_x0000_t75" style="width:110.3pt;height:19.15pt" o:ole="">
            <v:imagedata r:id="rId123" o:title=""/>
          </v:shape>
          <o:OLEObject Type="Embed" ProgID="Equation.DSMT4" ShapeID="_x0000_i1081" DrawAspect="Content" ObjectID="_1509282069" r:id="rId124"/>
        </w:object>
      </w:r>
      <w:r w:rsidR="00FC0D79" w:rsidRPr="00B640AA">
        <w:rPr>
          <w:rFonts w:asciiTheme="minorHAnsi" w:hAnsiTheme="minorHAnsi"/>
          <w:szCs w:val="22"/>
        </w:rPr>
        <w:t xml:space="preserve">, where </w:t>
      </w:r>
      <w:r w:rsidR="00F258D0" w:rsidRPr="00B640AA">
        <w:rPr>
          <w:rFonts w:asciiTheme="minorHAnsi" w:hAnsiTheme="minorHAnsi"/>
          <w:position w:val="-14"/>
        </w:rPr>
        <w:object w:dxaOrig="2240" w:dyaOrig="400" w14:anchorId="54C68FF6">
          <v:shape id="_x0000_i1082" type="#_x0000_t75" style="width:112.6pt;height:19.9pt" o:ole="">
            <v:imagedata r:id="rId125" o:title=""/>
          </v:shape>
          <o:OLEObject Type="Embed" ProgID="Equation.DSMT4" ShapeID="_x0000_i1082" DrawAspect="Content" ObjectID="_1509282070" r:id="rId126"/>
        </w:object>
      </w:r>
      <w:r w:rsidR="00FC0D79" w:rsidRPr="00B640AA">
        <w:rPr>
          <w:rFonts w:asciiTheme="minorHAnsi" w:hAnsiTheme="minorHAnsi"/>
          <w:szCs w:val="22"/>
        </w:rPr>
        <w:t xml:space="preserve">. Assuming that </w:t>
      </w:r>
      <w:r w:rsidR="00F258D0" w:rsidRPr="00B640AA">
        <w:rPr>
          <w:rFonts w:asciiTheme="minorHAnsi" w:hAnsiTheme="minorHAnsi"/>
          <w:position w:val="-14"/>
        </w:rPr>
        <w:object w:dxaOrig="220" w:dyaOrig="380" w14:anchorId="429E79AB">
          <v:shape id="_x0000_i1083" type="#_x0000_t75" style="width:11.5pt;height:19.15pt" o:ole="">
            <v:imagedata r:id="rId127" o:title=""/>
          </v:shape>
          <o:OLEObject Type="Embed" ProgID="Equation.DSMT4" ShapeID="_x0000_i1083" DrawAspect="Content" ObjectID="_1509282071" r:id="rId128"/>
        </w:object>
      </w:r>
      <w:r w:rsidR="00FC0D79" w:rsidRPr="00B640AA">
        <w:rPr>
          <w:rFonts w:asciiTheme="minorHAnsi" w:hAnsiTheme="minorHAnsi"/>
          <w:szCs w:val="22"/>
        </w:rPr>
        <w:t xml:space="preserve"> is a pivot means that its distribution </w:t>
      </w:r>
      <w:r w:rsidR="00F258D0" w:rsidRPr="00B640AA">
        <w:rPr>
          <w:rFonts w:asciiTheme="minorHAnsi" w:hAnsiTheme="minorHAnsi"/>
          <w:position w:val="-14"/>
        </w:rPr>
        <w:object w:dxaOrig="340" w:dyaOrig="380" w14:anchorId="54C82BFC">
          <v:shape id="_x0000_i1084" type="#_x0000_t75" style="width:17.6pt;height:19.15pt" o:ole="">
            <v:imagedata r:id="rId129" o:title=""/>
          </v:shape>
          <o:OLEObject Type="Embed" ProgID="Equation.DSMT4" ShapeID="_x0000_i1084" DrawAspect="Content" ObjectID="_1509282072" r:id="rId130"/>
        </w:object>
      </w:r>
      <w:r w:rsidR="00FC0D79" w:rsidRPr="00B640AA">
        <w:rPr>
          <w:rFonts w:asciiTheme="minorHAnsi" w:hAnsiTheme="minorHAnsi"/>
          <w:szCs w:val="22"/>
        </w:rPr>
        <w:t xml:space="preserve"> is independent of </w:t>
      </w:r>
      <w:r w:rsidR="00F258D0" w:rsidRPr="00B640AA">
        <w:rPr>
          <w:rFonts w:asciiTheme="minorHAnsi" w:hAnsiTheme="minorHAnsi"/>
          <w:position w:val="-14"/>
        </w:rPr>
        <w:object w:dxaOrig="300" w:dyaOrig="380" w14:anchorId="74E7E861">
          <v:shape id="_x0000_i1085" type="#_x0000_t75" style="width:15.3pt;height:19.15pt" o:ole="">
            <v:imagedata r:id="rId131" o:title=""/>
          </v:shape>
          <o:OLEObject Type="Embed" ProgID="Equation.DSMT4" ShapeID="_x0000_i1085" DrawAspect="Content" ObjectID="_1509282073" r:id="rId132"/>
        </w:object>
      </w:r>
      <w:r w:rsidR="00FC0D79" w:rsidRPr="00B640AA">
        <w:rPr>
          <w:rFonts w:asciiTheme="minorHAnsi" w:hAnsiTheme="minorHAnsi"/>
          <w:szCs w:val="22"/>
        </w:rPr>
        <w:t xml:space="preserve"> (and </w:t>
      </w:r>
      <w:r w:rsidR="00F258D0" w:rsidRPr="00B640AA">
        <w:rPr>
          <w:rFonts w:asciiTheme="minorHAnsi" w:hAnsiTheme="minorHAnsi"/>
          <w:position w:val="-14"/>
        </w:rPr>
        <w:object w:dxaOrig="300" w:dyaOrig="380" w14:anchorId="529D27BA">
          <v:shape id="_x0000_i1086" type="#_x0000_t75" style="width:15.3pt;height:19.15pt" o:ole="">
            <v:imagedata r:id="rId133" o:title=""/>
          </v:shape>
          <o:OLEObject Type="Embed" ProgID="Equation.DSMT4" ShapeID="_x0000_i1086" DrawAspect="Content" ObjectID="_1509282074" r:id="rId134"/>
        </w:object>
      </w:r>
      <w:r w:rsidR="00FC0D79" w:rsidRPr="00B640AA">
        <w:rPr>
          <w:rFonts w:asciiTheme="minorHAnsi" w:hAnsiTheme="minorHAnsi"/>
          <w:szCs w:val="22"/>
        </w:rPr>
        <w:t xml:space="preserve">). Therefore, </w:t>
      </w:r>
      <w:r w:rsidR="00F258D0" w:rsidRPr="00B640AA">
        <w:rPr>
          <w:rFonts w:asciiTheme="minorHAnsi" w:hAnsiTheme="minorHAnsi"/>
          <w:position w:val="-14"/>
        </w:rPr>
        <w:object w:dxaOrig="3600" w:dyaOrig="380" w14:anchorId="2D0AC46C">
          <v:shape id="_x0000_i1087" type="#_x0000_t75" style="width:180pt;height:19.15pt" o:ole="">
            <v:imagedata r:id="rId135" o:title=""/>
          </v:shape>
          <o:OLEObject Type="Embed" ProgID="Equation.DSMT4" ShapeID="_x0000_i1087" DrawAspect="Content" ObjectID="_1509282075" r:id="rId136"/>
        </w:object>
      </w:r>
      <w:r w:rsidR="00FC0D79" w:rsidRPr="00B640AA">
        <w:rPr>
          <w:rFonts w:asciiTheme="minorHAnsi" w:hAnsiTheme="minorHAnsi"/>
          <w:szCs w:val="22"/>
        </w:rPr>
        <w:t xml:space="preserve">. Since we want balanced CIs and tail balancing, we fix </w:t>
      </w:r>
      <w:r w:rsidR="00F258D0" w:rsidRPr="00B640AA">
        <w:rPr>
          <w:rFonts w:asciiTheme="minorHAnsi" w:hAnsiTheme="minorHAnsi"/>
          <w:position w:val="-14"/>
        </w:rPr>
        <w:object w:dxaOrig="2659" w:dyaOrig="380" w14:anchorId="3D0AD02A">
          <v:shape id="_x0000_i1088" type="#_x0000_t75" style="width:132.5pt;height:19.15pt" o:ole="">
            <v:imagedata r:id="rId137" o:title=""/>
          </v:shape>
          <o:OLEObject Type="Embed" ProgID="Equation.DSMT4" ShapeID="_x0000_i1088" DrawAspect="Content" ObjectID="_1509282076" r:id="rId138"/>
        </w:object>
      </w:r>
      <w:r w:rsidR="00FC0D79" w:rsidRPr="00B640AA">
        <w:rPr>
          <w:rFonts w:asciiTheme="minorHAnsi" w:hAnsiTheme="minorHAnsi"/>
          <w:szCs w:val="22"/>
        </w:rPr>
        <w:t xml:space="preserve">, where </w:t>
      </w:r>
      <w:r w:rsidR="00F258D0" w:rsidRPr="00B640AA">
        <w:rPr>
          <w:rFonts w:asciiTheme="minorHAnsi" w:hAnsiTheme="minorHAnsi"/>
          <w:position w:val="-10"/>
        </w:rPr>
        <w:object w:dxaOrig="520" w:dyaOrig="320" w14:anchorId="5901BBCE">
          <v:shape id="_x0000_i1089" type="#_x0000_t75" style="width:26.05pt;height:16.1pt" o:ole="">
            <v:imagedata r:id="rId139" o:title=""/>
          </v:shape>
          <o:OLEObject Type="Embed" ProgID="Equation.DSMT4" ShapeID="_x0000_i1089" DrawAspect="Content" ObjectID="_1509282077" r:id="rId140"/>
        </w:object>
      </w:r>
      <w:r w:rsidR="00FC0D79" w:rsidRPr="00B640AA">
        <w:rPr>
          <w:rFonts w:asciiTheme="minorHAnsi" w:hAnsiTheme="minorHAnsi"/>
          <w:szCs w:val="22"/>
        </w:rPr>
        <w:t xml:space="preserve"> is the univariate coverage of each </w:t>
      </w:r>
      <w:r w:rsidR="00F258D0" w:rsidRPr="00B640AA">
        <w:rPr>
          <w:rFonts w:asciiTheme="minorHAnsi" w:hAnsiTheme="minorHAnsi"/>
          <w:position w:val="-14"/>
        </w:rPr>
        <w:object w:dxaOrig="300" w:dyaOrig="380" w14:anchorId="4A039E38">
          <v:shape id="_x0000_i1090" type="#_x0000_t75" style="width:15.3pt;height:19.15pt" o:ole="">
            <v:imagedata r:id="rId141" o:title=""/>
          </v:shape>
          <o:OLEObject Type="Embed" ProgID="Equation.DSMT4" ShapeID="_x0000_i1090" DrawAspect="Content" ObjectID="_1509282078" r:id="rId142"/>
        </w:object>
      </w:r>
      <w:r w:rsidR="00FC0D79" w:rsidRPr="00B640AA">
        <w:rPr>
          <w:rFonts w:asciiTheme="minorHAnsi" w:hAnsiTheme="minorHAnsi"/>
          <w:szCs w:val="22"/>
        </w:rPr>
        <w:t xml:space="preserve">. </w:t>
      </w:r>
      <w:r w:rsidR="000756B5" w:rsidRPr="00B640AA">
        <w:rPr>
          <w:rFonts w:asciiTheme="minorHAnsi" w:hAnsiTheme="minorHAnsi"/>
          <w:szCs w:val="22"/>
        </w:rPr>
        <w:t xml:space="preserve">These </w:t>
      </w:r>
      <w:r w:rsidR="00F258D0" w:rsidRPr="00B640AA">
        <w:rPr>
          <w:rFonts w:asciiTheme="minorHAnsi" w:hAnsiTheme="minorHAnsi"/>
          <w:position w:val="-14"/>
        </w:rPr>
        <w:object w:dxaOrig="300" w:dyaOrig="380" w14:anchorId="05DBF58B">
          <v:shape id="_x0000_i1091" type="#_x0000_t75" style="width:15.3pt;height:19.15pt" o:ole="">
            <v:imagedata r:id="rId143" o:title=""/>
          </v:shape>
          <o:OLEObject Type="Embed" ProgID="Equation.DSMT4" ShapeID="_x0000_i1091" DrawAspect="Content" ObjectID="_1509282079" r:id="rId144"/>
        </w:object>
      </w:r>
      <w:r w:rsidR="000756B5" w:rsidRPr="00B640AA">
        <w:rPr>
          <w:rFonts w:asciiTheme="minorHAnsi" w:hAnsiTheme="minorHAnsi"/>
          <w:szCs w:val="22"/>
        </w:rPr>
        <w:t xml:space="preserve"> can be then written as</w:t>
      </w:r>
    </w:p>
    <w:p w14:paraId="657E856B" w14:textId="7816B946" w:rsidR="007B2775" w:rsidRPr="00B640AA" w:rsidRDefault="00F258D0" w:rsidP="007B2775">
      <w:pPr>
        <w:jc w:val="center"/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position w:val="-14"/>
        </w:rPr>
        <w:object w:dxaOrig="3540" w:dyaOrig="380" w14:anchorId="13CCBA5E">
          <v:shape id="_x0000_i1092" type="#_x0000_t75" style="width:177.7pt;height:19.15pt" o:ole="">
            <v:imagedata r:id="rId145" o:title=""/>
          </v:shape>
          <o:OLEObject Type="Embed" ProgID="Equation.DSMT4" ShapeID="_x0000_i1092" DrawAspect="Content" ObjectID="_1509282080" r:id="rId146"/>
        </w:object>
      </w:r>
    </w:p>
    <w:p w14:paraId="34A1B735" w14:textId="74AB21E2" w:rsidR="00B0686C" w:rsidRPr="00B640AA" w:rsidRDefault="000756B5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The simultaneous CI is thus </w:t>
      </w:r>
      <w:r w:rsidR="00F258D0" w:rsidRPr="00B640AA">
        <w:rPr>
          <w:rFonts w:asciiTheme="minorHAnsi" w:hAnsiTheme="minorHAnsi"/>
          <w:position w:val="-14"/>
        </w:rPr>
        <w:object w:dxaOrig="4400" w:dyaOrig="380" w14:anchorId="5EF6B881">
          <v:shape id="_x0000_i1093" type="#_x0000_t75" style="width:219.85pt;height:19.15pt" o:ole="">
            <v:imagedata r:id="rId147" o:title=""/>
          </v:shape>
          <o:OLEObject Type="Embed" ProgID="Equation.DSMT4" ShapeID="_x0000_i1093" DrawAspect="Content" ObjectID="_1509282081" r:id="rId148"/>
        </w:object>
      </w:r>
      <w:r w:rsidRPr="00B640AA">
        <w:rPr>
          <w:rFonts w:asciiTheme="minorHAnsi" w:hAnsiTheme="minorHAnsi"/>
          <w:szCs w:val="22"/>
        </w:rPr>
        <w:t>.</w:t>
      </w:r>
      <w:r w:rsidR="00BE7E1E" w:rsidRPr="00B640AA">
        <w:rPr>
          <w:rFonts w:asciiTheme="minorHAnsi" w:hAnsiTheme="minorHAnsi"/>
          <w:szCs w:val="22"/>
        </w:rPr>
        <w:t xml:space="preserve"> Now, fixing the simultaneous coverage at </w:t>
      </w:r>
      <w:r w:rsidR="00F258D0" w:rsidRPr="00B640AA">
        <w:rPr>
          <w:rFonts w:asciiTheme="minorHAnsi" w:hAnsiTheme="minorHAnsi"/>
          <w:position w:val="-6"/>
        </w:rPr>
        <w:object w:dxaOrig="520" w:dyaOrig="279" w14:anchorId="1FEEDA5D">
          <v:shape id="_x0000_i1094" type="#_x0000_t75" style="width:26.05pt;height:13pt" o:ole="">
            <v:imagedata r:id="rId149" o:title=""/>
          </v:shape>
          <o:OLEObject Type="Embed" ProgID="Equation.DSMT4" ShapeID="_x0000_i1094" DrawAspect="Content" ObjectID="_1509282082" r:id="rId150"/>
        </w:object>
      </w:r>
      <w:r w:rsidR="00BE7E1E" w:rsidRPr="00B640AA">
        <w:rPr>
          <w:rFonts w:asciiTheme="minorHAnsi" w:hAnsiTheme="minorHAnsi"/>
          <w:szCs w:val="22"/>
        </w:rPr>
        <w:t xml:space="preserve">, we have that </w:t>
      </w:r>
      <w:r w:rsidR="00F258D0" w:rsidRPr="00B640AA">
        <w:rPr>
          <w:rFonts w:asciiTheme="minorHAnsi" w:hAnsiTheme="minorHAnsi"/>
          <w:position w:val="-10"/>
        </w:rPr>
        <w:object w:dxaOrig="980" w:dyaOrig="320" w14:anchorId="3F3803E0">
          <v:shape id="_x0000_i1095" type="#_x0000_t75" style="width:49.8pt;height:16.1pt" o:ole="">
            <v:imagedata r:id="rId151" o:title=""/>
          </v:shape>
          <o:OLEObject Type="Embed" ProgID="Equation.DSMT4" ShapeID="_x0000_i1095" DrawAspect="Content" ObjectID="_1509282083" r:id="rId152"/>
        </w:object>
      </w:r>
      <w:r w:rsidR="00BE7E1E" w:rsidRPr="00B640AA">
        <w:rPr>
          <w:rFonts w:asciiTheme="minorHAnsi" w:hAnsiTheme="minorHAnsi"/>
          <w:szCs w:val="22"/>
        </w:rPr>
        <w:t xml:space="preserve"> is the </w:t>
      </w:r>
      <w:r w:rsidR="00F258D0" w:rsidRPr="00B640AA">
        <w:rPr>
          <w:rFonts w:asciiTheme="minorHAnsi" w:hAnsiTheme="minorHAnsi"/>
          <w:position w:val="-10"/>
        </w:rPr>
        <w:object w:dxaOrig="680" w:dyaOrig="320" w14:anchorId="3EBD381F">
          <v:shape id="_x0000_i1096" type="#_x0000_t75" style="width:33.7pt;height:16.1pt" o:ole="">
            <v:imagedata r:id="rId153" o:title=""/>
          </v:shape>
          <o:OLEObject Type="Embed" ProgID="Equation.DSMT4" ShapeID="_x0000_i1096" DrawAspect="Content" ObjectID="_1509282084" r:id="rId154"/>
        </w:object>
      </w:r>
      <w:r w:rsidR="00BE7E1E" w:rsidRPr="00B640AA">
        <w:rPr>
          <w:rFonts w:asciiTheme="minorHAnsi" w:hAnsiTheme="minorHAnsi"/>
          <w:szCs w:val="22"/>
        </w:rPr>
        <w:t>-</w:t>
      </w:r>
      <w:proofErr w:type="spellStart"/>
      <w:r w:rsidR="00BE7E1E" w:rsidRPr="00B640AA">
        <w:rPr>
          <w:rFonts w:asciiTheme="minorHAnsi" w:hAnsiTheme="minorHAnsi"/>
          <w:szCs w:val="22"/>
        </w:rPr>
        <w:t>quantile</w:t>
      </w:r>
      <w:proofErr w:type="spellEnd"/>
      <w:r w:rsidR="00BE7E1E" w:rsidRPr="00B640AA">
        <w:rPr>
          <w:rFonts w:asciiTheme="minorHAnsi" w:hAnsiTheme="minorHAnsi"/>
          <w:szCs w:val="22"/>
        </w:rPr>
        <w:t xml:space="preserve"> of </w:t>
      </w:r>
      <w:r w:rsidR="00F258D0" w:rsidRPr="00B640AA">
        <w:rPr>
          <w:rFonts w:asciiTheme="minorHAnsi" w:hAnsiTheme="minorHAnsi"/>
          <w:position w:val="-4"/>
        </w:rPr>
        <w:object w:dxaOrig="279" w:dyaOrig="260" w14:anchorId="256885E0">
          <v:shape id="_x0000_i1097" type="#_x0000_t75" style="width:13pt;height:13pt" o:ole="">
            <v:imagedata r:id="rId155" o:title=""/>
          </v:shape>
          <o:OLEObject Type="Embed" ProgID="Equation.DSMT4" ShapeID="_x0000_i1097" DrawAspect="Content" ObjectID="_1509282085" r:id="rId156"/>
        </w:object>
      </w:r>
      <w:r w:rsidR="00BE7E1E" w:rsidRPr="00B640AA">
        <w:rPr>
          <w:rFonts w:asciiTheme="minorHAnsi" w:hAnsiTheme="minorHAnsi"/>
          <w:szCs w:val="22"/>
        </w:rPr>
        <w:t xml:space="preserve">, the distribution of </w:t>
      </w:r>
      <w:r w:rsidR="00F258D0" w:rsidRPr="00B640AA">
        <w:rPr>
          <w:rFonts w:asciiTheme="minorHAnsi" w:hAnsiTheme="minorHAnsi"/>
          <w:position w:val="-14"/>
        </w:rPr>
        <w:object w:dxaOrig="2439" w:dyaOrig="380" w14:anchorId="52901BD4">
          <v:shape id="_x0000_i1098" type="#_x0000_t75" style="width:121.8pt;height:19.15pt" o:ole="">
            <v:imagedata r:id="rId157" o:title=""/>
          </v:shape>
          <o:OLEObject Type="Embed" ProgID="Equation.DSMT4" ShapeID="_x0000_i1098" DrawAspect="Content" ObjectID="_1509282086" r:id="rId158"/>
        </w:object>
      </w:r>
      <w:r w:rsidR="00BE7E1E" w:rsidRPr="00B640AA">
        <w:rPr>
          <w:rFonts w:asciiTheme="minorHAnsi" w:hAnsiTheme="minorHAnsi"/>
          <w:szCs w:val="22"/>
        </w:rPr>
        <w:t xml:space="preserve">. </w:t>
      </w:r>
      <w:r w:rsidR="00F258D0" w:rsidRPr="00B640AA">
        <w:rPr>
          <w:rFonts w:asciiTheme="minorHAnsi" w:hAnsiTheme="minorHAnsi"/>
          <w:szCs w:val="22"/>
        </w:rPr>
        <w:t>U</w:t>
      </w:r>
      <w:r w:rsidR="00BE7E1E" w:rsidRPr="00B640AA">
        <w:rPr>
          <w:rFonts w:asciiTheme="minorHAnsi" w:hAnsiTheme="minorHAnsi"/>
          <w:szCs w:val="22"/>
        </w:rPr>
        <w:t xml:space="preserve">sing the bootstrap, we can simulate the distributions </w:t>
      </w:r>
      <w:r w:rsidR="007B2775" w:rsidRPr="00B640AA">
        <w:rPr>
          <w:rFonts w:asciiTheme="minorHAnsi" w:hAnsiTheme="minorHAnsi"/>
          <w:position w:val="-4"/>
        </w:rPr>
        <w:object w:dxaOrig="279" w:dyaOrig="260" w14:anchorId="2DBE3AB7">
          <v:shape id="_x0000_i1099" type="#_x0000_t75" style="width:13pt;height:13pt" o:ole="">
            <v:imagedata r:id="rId159" o:title=""/>
          </v:shape>
          <o:OLEObject Type="Embed" ProgID="Equation.DSMT4" ShapeID="_x0000_i1099" DrawAspect="Content" ObjectID="_1509282087" r:id="rId160"/>
        </w:object>
      </w:r>
      <w:r w:rsidR="00BE7E1E" w:rsidRPr="00B640AA">
        <w:rPr>
          <w:rFonts w:asciiTheme="minorHAnsi" w:hAnsiTheme="minorHAnsi"/>
          <w:szCs w:val="22"/>
        </w:rPr>
        <w:t xml:space="preserve"> and </w:t>
      </w:r>
      <w:r w:rsidR="007B2775" w:rsidRPr="00B640AA">
        <w:rPr>
          <w:rFonts w:asciiTheme="minorHAnsi" w:hAnsiTheme="minorHAnsi"/>
          <w:position w:val="-14"/>
        </w:rPr>
        <w:object w:dxaOrig="340" w:dyaOrig="380" w14:anchorId="02FB1420">
          <v:shape id="_x0000_i1100" type="#_x0000_t75" style="width:17.6pt;height:19.15pt" o:ole="">
            <v:imagedata r:id="rId161" o:title=""/>
          </v:shape>
          <o:OLEObject Type="Embed" ProgID="Equation.DSMT4" ShapeID="_x0000_i1100" DrawAspect="Content" ObjectID="_1509282088" r:id="rId162"/>
        </w:object>
      </w:r>
      <w:r w:rsidR="00BE7E1E" w:rsidRPr="00B640AA">
        <w:rPr>
          <w:rFonts w:asciiTheme="minorHAnsi" w:hAnsiTheme="minorHAnsi"/>
          <w:szCs w:val="22"/>
        </w:rPr>
        <w:t xml:space="preserve">, and compute </w:t>
      </w:r>
      <w:r w:rsidR="007B2775" w:rsidRPr="00B640AA">
        <w:rPr>
          <w:rFonts w:asciiTheme="minorHAnsi" w:hAnsiTheme="minorHAnsi"/>
          <w:position w:val="-10"/>
        </w:rPr>
        <w:object w:dxaOrig="240" w:dyaOrig="320" w14:anchorId="57DA154A">
          <v:shape id="_x0000_i1101" type="#_x0000_t75" style="width:11.5pt;height:16.1pt" o:ole="">
            <v:imagedata r:id="rId163" o:title=""/>
          </v:shape>
          <o:OLEObject Type="Embed" ProgID="Equation.DSMT4" ShapeID="_x0000_i1101" DrawAspect="Content" ObjectID="_1509282089" r:id="rId164"/>
        </w:object>
      </w:r>
      <w:r w:rsidR="00BE7E1E" w:rsidRPr="00B640AA">
        <w:rPr>
          <w:rFonts w:asciiTheme="minorHAnsi" w:hAnsiTheme="minorHAnsi"/>
          <w:szCs w:val="22"/>
        </w:rPr>
        <w:t xml:space="preserve">, </w:t>
      </w:r>
      <w:r w:rsidR="007B2775" w:rsidRPr="00B640AA">
        <w:rPr>
          <w:rFonts w:asciiTheme="minorHAnsi" w:hAnsiTheme="minorHAnsi"/>
          <w:position w:val="-14"/>
        </w:rPr>
        <w:object w:dxaOrig="279" w:dyaOrig="380" w14:anchorId="24B60F0B">
          <v:shape id="_x0000_i1102" type="#_x0000_t75" style="width:13pt;height:19.15pt" o:ole="">
            <v:imagedata r:id="rId165" o:title=""/>
          </v:shape>
          <o:OLEObject Type="Embed" ProgID="Equation.DSMT4" ShapeID="_x0000_i1102" DrawAspect="Content" ObjectID="_1509282090" r:id="rId166"/>
        </w:object>
      </w:r>
      <w:r w:rsidR="00BE7E1E" w:rsidRPr="00B640AA">
        <w:rPr>
          <w:rFonts w:asciiTheme="minorHAnsi" w:hAnsiTheme="minorHAnsi"/>
          <w:szCs w:val="22"/>
        </w:rPr>
        <w:t xml:space="preserve"> and </w:t>
      </w:r>
      <w:r w:rsidR="007B2775" w:rsidRPr="00B640AA">
        <w:rPr>
          <w:rFonts w:asciiTheme="minorHAnsi" w:hAnsiTheme="minorHAnsi"/>
          <w:position w:val="-14"/>
        </w:rPr>
        <w:object w:dxaOrig="260" w:dyaOrig="380" w14:anchorId="5AFADD8E">
          <v:shape id="_x0000_i1103" type="#_x0000_t75" style="width:13pt;height:19.15pt" o:ole="">
            <v:imagedata r:id="rId167" o:title=""/>
          </v:shape>
          <o:OLEObject Type="Embed" ProgID="Equation.DSMT4" ShapeID="_x0000_i1103" DrawAspect="Content" ObjectID="_1509282091" r:id="rId168"/>
        </w:object>
      </w:r>
      <w:r w:rsidR="00BE7E1E" w:rsidRPr="00B640AA">
        <w:rPr>
          <w:rFonts w:asciiTheme="minorHAnsi" w:hAnsiTheme="minorHAnsi"/>
          <w:szCs w:val="22"/>
        </w:rPr>
        <w:t xml:space="preserve">. </w:t>
      </w:r>
      <w:r w:rsidR="00B0686C" w:rsidRPr="00B640AA">
        <w:rPr>
          <w:rFonts w:asciiTheme="minorHAnsi" w:hAnsiTheme="minorHAnsi"/>
          <w:szCs w:val="22"/>
        </w:rPr>
        <w:t>The algorithm is</w:t>
      </w:r>
    </w:p>
    <w:p w14:paraId="3AFE3DB4" w14:textId="77777777" w:rsidR="00B0686C" w:rsidRPr="00B640AA" w:rsidRDefault="00B0686C" w:rsidP="00B0686C">
      <w:pPr>
        <w:pStyle w:val="ListParagraph"/>
        <w:numPr>
          <w:ilvl w:val="0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For </w:t>
      </w:r>
      <w:r w:rsidRPr="00B640AA">
        <w:rPr>
          <w:rFonts w:asciiTheme="minorHAnsi" w:hAnsiTheme="minorHAnsi"/>
          <w:position w:val="-10"/>
        </w:rPr>
        <w:object w:dxaOrig="1060" w:dyaOrig="320" w14:anchorId="35E924A4">
          <v:shape id="_x0000_i1104" type="#_x0000_t75" style="width:52.85pt;height:16.1pt" o:ole="">
            <v:imagedata r:id="rId169" o:title=""/>
          </v:shape>
          <o:OLEObject Type="Embed" ProgID="Equation.DSMT4" ShapeID="_x0000_i1104" DrawAspect="Content" ObjectID="_1509282092" r:id="rId170"/>
        </w:object>
      </w:r>
      <w:r w:rsidRPr="00B640AA">
        <w:rPr>
          <w:rFonts w:asciiTheme="minorHAnsi" w:hAnsiTheme="minorHAnsi"/>
          <w:szCs w:val="22"/>
        </w:rPr>
        <w:t xml:space="preserve">, </w:t>
      </w:r>
    </w:p>
    <w:p w14:paraId="4691E6E0" w14:textId="77777777" w:rsidR="00B0686C" w:rsidRPr="00B640AA" w:rsidRDefault="00B0686C" w:rsidP="00B0686C">
      <w:pPr>
        <w:pStyle w:val="ListParagraph"/>
        <w:numPr>
          <w:ilvl w:val="1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Draw with replacement </w:t>
      </w:r>
      <w:r w:rsidRPr="00B640AA">
        <w:rPr>
          <w:rFonts w:asciiTheme="minorHAnsi" w:hAnsiTheme="minorHAnsi"/>
          <w:position w:val="-14"/>
        </w:rPr>
        <w:object w:dxaOrig="1120" w:dyaOrig="400" w14:anchorId="4C2F7C8C">
          <v:shape id="_x0000_i1105" type="#_x0000_t75" style="width:55.9pt;height:19.9pt" o:ole="">
            <v:imagedata r:id="rId171" o:title=""/>
          </v:shape>
          <o:OLEObject Type="Embed" ProgID="Equation.DSMT4" ShapeID="_x0000_i1105" DrawAspect="Content" ObjectID="_1509282093" r:id="rId172"/>
        </w:object>
      </w:r>
      <w:r w:rsidRPr="00B640AA">
        <w:rPr>
          <w:rFonts w:asciiTheme="minorHAnsi" w:hAnsiTheme="minorHAnsi"/>
          <w:szCs w:val="22"/>
        </w:rPr>
        <w:t xml:space="preserve"> from the data set </w:t>
      </w:r>
      <w:r w:rsidRPr="00B640AA">
        <w:rPr>
          <w:rFonts w:asciiTheme="minorHAnsi" w:hAnsiTheme="minorHAnsi"/>
          <w:position w:val="-14"/>
        </w:rPr>
        <w:object w:dxaOrig="859" w:dyaOrig="380" w14:anchorId="54C9DFF3">
          <v:shape id="_x0000_i1106" type="#_x0000_t75" style="width:42.15pt;height:19.15pt" o:ole="">
            <v:imagedata r:id="rId173" o:title=""/>
          </v:shape>
          <o:OLEObject Type="Embed" ProgID="Equation.DSMT4" ShapeID="_x0000_i1106" DrawAspect="Content" ObjectID="_1509282094" r:id="rId174"/>
        </w:object>
      </w:r>
      <w:r w:rsidRPr="00B640AA">
        <w:rPr>
          <w:rFonts w:asciiTheme="minorHAnsi" w:hAnsiTheme="minorHAnsi"/>
          <w:szCs w:val="22"/>
        </w:rPr>
        <w:t xml:space="preserve">. </w:t>
      </w:r>
    </w:p>
    <w:p w14:paraId="6652F9F6" w14:textId="77777777" w:rsidR="00B0686C" w:rsidRPr="00B640AA" w:rsidRDefault="00B0686C" w:rsidP="00B0686C">
      <w:pPr>
        <w:pStyle w:val="ListParagraph"/>
        <w:numPr>
          <w:ilvl w:val="1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For </w:t>
      </w:r>
      <w:r w:rsidRPr="00B640AA">
        <w:rPr>
          <w:rFonts w:asciiTheme="minorHAnsi" w:hAnsiTheme="minorHAnsi"/>
          <w:position w:val="-10"/>
        </w:rPr>
        <w:object w:dxaOrig="1060" w:dyaOrig="320" w14:anchorId="5FA145FE">
          <v:shape id="_x0000_i1107" type="#_x0000_t75" style="width:52.85pt;height:16.1pt" o:ole="">
            <v:imagedata r:id="rId175" o:title=""/>
          </v:shape>
          <o:OLEObject Type="Embed" ProgID="Equation.DSMT4" ShapeID="_x0000_i1107" DrawAspect="Content" ObjectID="_1509282095" r:id="rId176"/>
        </w:object>
      </w:r>
      <w:r w:rsidRPr="00B640AA">
        <w:rPr>
          <w:rFonts w:asciiTheme="minorHAnsi" w:hAnsiTheme="minorHAnsi"/>
          <w:szCs w:val="22"/>
        </w:rPr>
        <w:t xml:space="preserve">, compute </w:t>
      </w:r>
      <w:r w:rsidRPr="00B640AA">
        <w:rPr>
          <w:rFonts w:asciiTheme="minorHAnsi" w:hAnsiTheme="minorHAnsi"/>
          <w:position w:val="-14"/>
        </w:rPr>
        <w:object w:dxaOrig="2500" w:dyaOrig="400" w14:anchorId="4906FD83">
          <v:shape id="_x0000_i1108" type="#_x0000_t75" style="width:124.85pt;height:19.9pt" o:ole="">
            <v:imagedata r:id="rId177" o:title=""/>
          </v:shape>
          <o:OLEObject Type="Embed" ProgID="Equation.DSMT4" ShapeID="_x0000_i1108" DrawAspect="Content" ObjectID="_1509282096" r:id="rId178"/>
        </w:object>
      </w:r>
      <w:r w:rsidRPr="00B640AA">
        <w:rPr>
          <w:rFonts w:asciiTheme="minorHAnsi" w:hAnsiTheme="minorHAnsi"/>
          <w:szCs w:val="22"/>
        </w:rPr>
        <w:t xml:space="preserve">, where </w:t>
      </w:r>
      <w:r w:rsidRPr="00B640AA">
        <w:rPr>
          <w:rFonts w:asciiTheme="minorHAnsi" w:hAnsiTheme="minorHAnsi"/>
          <w:position w:val="-14"/>
          <w:szCs w:val="22"/>
        </w:rPr>
        <w:object w:dxaOrig="360" w:dyaOrig="400" w14:anchorId="2C385512">
          <v:shape id="_x0000_i1109" type="#_x0000_t75" style="width:18.4pt;height:19.9pt" o:ole="">
            <v:imagedata r:id="rId179" o:title=""/>
          </v:shape>
          <o:OLEObject Type="Embed" ProgID="Equation.DSMT4" ShapeID="_x0000_i1109" DrawAspect="Content" ObjectID="_1509282097" r:id="rId180"/>
        </w:object>
      </w:r>
      <w:r w:rsidRPr="00B640AA">
        <w:rPr>
          <w:rFonts w:asciiTheme="minorHAnsi" w:hAnsiTheme="minorHAnsi"/>
          <w:szCs w:val="22"/>
        </w:rPr>
        <w:t xml:space="preserve"> is the standard deviation of </w:t>
      </w:r>
      <w:r w:rsidRPr="00B640AA">
        <w:rPr>
          <w:rFonts w:asciiTheme="minorHAnsi" w:hAnsiTheme="minorHAnsi"/>
          <w:position w:val="-14"/>
          <w:szCs w:val="22"/>
        </w:rPr>
        <w:object w:dxaOrig="1120" w:dyaOrig="400" w14:anchorId="08245C26">
          <v:shape id="_x0000_i1110" type="#_x0000_t75" style="width:55.9pt;height:19.9pt" o:ole="">
            <v:imagedata r:id="rId181" o:title=""/>
          </v:shape>
          <o:OLEObject Type="Embed" ProgID="Equation.DSMT4" ShapeID="_x0000_i1110" DrawAspect="Content" ObjectID="_1509282098" r:id="rId182"/>
        </w:object>
      </w:r>
      <w:r w:rsidRPr="00B640AA">
        <w:rPr>
          <w:rFonts w:asciiTheme="minorHAnsi" w:hAnsiTheme="minorHAnsi"/>
          <w:szCs w:val="22"/>
        </w:rPr>
        <w:t>.</w:t>
      </w:r>
    </w:p>
    <w:p w14:paraId="184C435D" w14:textId="12C8ED4A" w:rsidR="00B0686C" w:rsidRPr="00B640AA" w:rsidRDefault="00B0686C" w:rsidP="00B0686C">
      <w:pPr>
        <w:pStyle w:val="ListParagraph"/>
        <w:numPr>
          <w:ilvl w:val="0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Compute </w:t>
      </w:r>
      <w:r w:rsidR="00BE7E1E" w:rsidRPr="00B640AA">
        <w:rPr>
          <w:rFonts w:asciiTheme="minorHAnsi" w:hAnsiTheme="minorHAnsi"/>
          <w:position w:val="-14"/>
        </w:rPr>
        <w:object w:dxaOrig="4060" w:dyaOrig="400" w14:anchorId="532D86F1">
          <v:shape id="_x0000_i1111" type="#_x0000_t75" style="width:203.75pt;height:19.9pt" o:ole="">
            <v:imagedata r:id="rId183" o:title=""/>
          </v:shape>
          <o:OLEObject Type="Embed" ProgID="Equation.DSMT4" ShapeID="_x0000_i1111" DrawAspect="Content" ObjectID="_1509282099" r:id="rId184"/>
        </w:object>
      </w:r>
      <w:r w:rsidRPr="00B640AA">
        <w:rPr>
          <w:rFonts w:asciiTheme="minorHAnsi" w:hAnsiTheme="minorHAnsi"/>
          <w:szCs w:val="22"/>
        </w:rPr>
        <w:t>,</w:t>
      </w:r>
    </w:p>
    <w:p w14:paraId="40C0F6F7" w14:textId="02B1F2D6" w:rsidR="00B0686C" w:rsidRPr="00B640AA" w:rsidRDefault="00B0686C" w:rsidP="00BE7E1E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 w:rsidRPr="00B640AA">
        <w:rPr>
          <w:rFonts w:asciiTheme="minorHAnsi" w:hAnsiTheme="minorHAnsi"/>
          <w:szCs w:val="22"/>
        </w:rPr>
        <w:t xml:space="preserve">Compute </w:t>
      </w:r>
      <w:r w:rsidR="00BE7E1E" w:rsidRPr="00B640AA">
        <w:rPr>
          <w:rFonts w:asciiTheme="minorHAnsi" w:hAnsiTheme="minorHAnsi"/>
          <w:position w:val="-22"/>
        </w:rPr>
        <w:object w:dxaOrig="2079" w:dyaOrig="480" w14:anchorId="00A89963">
          <v:shape id="_x0000_i1112" type="#_x0000_t75" style="width:103.4pt;height:24.5pt" o:ole="">
            <v:imagedata r:id="rId185" o:title=""/>
          </v:shape>
          <o:OLEObject Type="Embed" ProgID="Equation.DSMT4" ShapeID="_x0000_i1112" DrawAspect="Content" ObjectID="_1509282100" r:id="rId186"/>
        </w:object>
      </w:r>
      <w:r w:rsidRPr="00B640AA">
        <w:rPr>
          <w:rFonts w:asciiTheme="minorHAnsi" w:hAnsiTheme="minorHAnsi"/>
          <w:szCs w:val="22"/>
        </w:rPr>
        <w:t>.</w:t>
      </w:r>
    </w:p>
    <w:p w14:paraId="45CF33B4" w14:textId="77777777" w:rsidR="00B0686C" w:rsidRPr="00B640AA" w:rsidRDefault="00B0686C" w:rsidP="00B0686C">
      <w:pPr>
        <w:pStyle w:val="ListParagraph"/>
        <w:numPr>
          <w:ilvl w:val="0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 xml:space="preserve">Compute </w:t>
      </w:r>
      <w:r w:rsidRPr="00B640AA">
        <w:rPr>
          <w:rFonts w:asciiTheme="minorHAnsi" w:hAnsiTheme="minorHAnsi"/>
          <w:position w:val="-12"/>
          <w:szCs w:val="22"/>
        </w:rPr>
        <w:object w:dxaOrig="420" w:dyaOrig="360" w14:anchorId="30BA17EF">
          <v:shape id="_x0000_i1113" type="#_x0000_t75" style="width:21.45pt;height:18.4pt" o:ole="">
            <v:imagedata r:id="rId187" o:title=""/>
          </v:shape>
          <o:OLEObject Type="Embed" ProgID="Equation.DSMT4" ShapeID="_x0000_i1113" DrawAspect="Content" ObjectID="_1509282101" r:id="rId188"/>
        </w:object>
      </w:r>
      <w:r w:rsidRPr="00B640AA">
        <w:rPr>
          <w:rFonts w:asciiTheme="minorHAnsi" w:hAnsiTheme="minorHAnsi"/>
          <w:szCs w:val="22"/>
        </w:rPr>
        <w:t xml:space="preserve">, the </w:t>
      </w:r>
      <w:r w:rsidRPr="00B640AA">
        <w:rPr>
          <w:rFonts w:asciiTheme="minorHAnsi" w:hAnsiTheme="minorHAnsi"/>
          <w:position w:val="-10"/>
          <w:szCs w:val="22"/>
        </w:rPr>
        <w:object w:dxaOrig="680" w:dyaOrig="320" w14:anchorId="6E3502E3">
          <v:shape id="_x0000_i1114" type="#_x0000_t75" style="width:34.45pt;height:16.1pt" o:ole="">
            <v:imagedata r:id="rId189" o:title=""/>
          </v:shape>
          <o:OLEObject Type="Embed" ProgID="Equation.DSMT4" ShapeID="_x0000_i1114" DrawAspect="Content" ObjectID="_1509282102" r:id="rId190"/>
        </w:object>
      </w:r>
      <w:r w:rsidRPr="00B640AA">
        <w:rPr>
          <w:rFonts w:asciiTheme="minorHAnsi" w:hAnsiTheme="minorHAnsi"/>
          <w:szCs w:val="22"/>
        </w:rPr>
        <w:t>-</w:t>
      </w:r>
      <w:proofErr w:type="spellStart"/>
      <w:r w:rsidRPr="00B640AA">
        <w:rPr>
          <w:rFonts w:asciiTheme="minorHAnsi" w:hAnsiTheme="minorHAnsi"/>
          <w:szCs w:val="22"/>
        </w:rPr>
        <w:t>quantile</w:t>
      </w:r>
      <w:proofErr w:type="spellEnd"/>
      <w:r w:rsidRPr="00B640AA">
        <w:rPr>
          <w:rFonts w:asciiTheme="minorHAnsi" w:hAnsiTheme="minorHAnsi"/>
          <w:szCs w:val="22"/>
        </w:rPr>
        <w:t xml:space="preserve"> of </w:t>
      </w:r>
      <w:r w:rsidRPr="00B640AA">
        <w:rPr>
          <w:rFonts w:asciiTheme="minorHAnsi" w:hAnsiTheme="minorHAnsi"/>
          <w:position w:val="-12"/>
          <w:szCs w:val="22"/>
        </w:rPr>
        <w:object w:dxaOrig="859" w:dyaOrig="360" w14:anchorId="02BCC138">
          <v:shape id="_x0000_i1115" type="#_x0000_t75" style="width:42.15pt;height:18.4pt" o:ole="">
            <v:imagedata r:id="rId191" o:title=""/>
          </v:shape>
          <o:OLEObject Type="Embed" ProgID="Equation.DSMT4" ShapeID="_x0000_i1115" DrawAspect="Content" ObjectID="_1509282103" r:id="rId192"/>
        </w:object>
      </w:r>
      <w:r w:rsidRPr="00B640AA">
        <w:rPr>
          <w:rFonts w:asciiTheme="minorHAnsi" w:hAnsiTheme="minorHAnsi"/>
          <w:szCs w:val="22"/>
        </w:rPr>
        <w:t xml:space="preserve"> and set </w:t>
      </w:r>
      <w:r w:rsidRPr="00B640AA">
        <w:rPr>
          <w:rFonts w:asciiTheme="minorHAnsi" w:hAnsiTheme="minorHAnsi"/>
          <w:position w:val="-12"/>
          <w:szCs w:val="22"/>
        </w:rPr>
        <w:object w:dxaOrig="1240" w:dyaOrig="360" w14:anchorId="1E4D3379">
          <v:shape id="_x0000_i1116" type="#_x0000_t75" style="width:62.05pt;height:18.4pt" o:ole="">
            <v:imagedata r:id="rId193" o:title=""/>
          </v:shape>
          <o:OLEObject Type="Embed" ProgID="Equation.DSMT4" ShapeID="_x0000_i1116" DrawAspect="Content" ObjectID="_1509282104" r:id="rId194"/>
        </w:object>
      </w:r>
    </w:p>
    <w:p w14:paraId="38FF4F4A" w14:textId="77777777" w:rsidR="00B0686C" w:rsidRPr="00B640AA" w:rsidRDefault="00B0686C" w:rsidP="00B0686C">
      <w:pPr>
        <w:pStyle w:val="ListParagraph"/>
        <w:numPr>
          <w:ilvl w:val="0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>For each</w:t>
      </w:r>
      <w:r w:rsidRPr="00B640AA">
        <w:rPr>
          <w:rFonts w:asciiTheme="minorHAnsi" w:hAnsiTheme="minorHAnsi"/>
          <w:position w:val="-10"/>
          <w:szCs w:val="22"/>
        </w:rPr>
        <w:object w:dxaOrig="1060" w:dyaOrig="320" w14:anchorId="12BC704B">
          <v:shape id="_x0000_i1117" type="#_x0000_t75" style="width:52.85pt;height:16.1pt" o:ole="">
            <v:imagedata r:id="rId195" o:title=""/>
          </v:shape>
          <o:OLEObject Type="Embed" ProgID="Equation.DSMT4" ShapeID="_x0000_i1117" DrawAspect="Content" ObjectID="_1509282105" r:id="rId196"/>
        </w:object>
      </w:r>
      <w:r w:rsidRPr="00B640AA">
        <w:rPr>
          <w:rFonts w:asciiTheme="minorHAnsi" w:hAnsiTheme="minorHAnsi"/>
          <w:szCs w:val="22"/>
        </w:rPr>
        <w:t xml:space="preserve">, compute </w:t>
      </w:r>
      <w:r w:rsidRPr="00B640AA">
        <w:rPr>
          <w:rFonts w:asciiTheme="minorHAnsi" w:hAnsiTheme="minorHAnsi"/>
          <w:position w:val="-14"/>
          <w:szCs w:val="22"/>
        </w:rPr>
        <w:object w:dxaOrig="279" w:dyaOrig="380" w14:anchorId="622CB4BA">
          <v:shape id="_x0000_i1118" type="#_x0000_t75" style="width:13pt;height:19.9pt" o:ole="">
            <v:imagedata r:id="rId197" o:title=""/>
          </v:shape>
          <o:OLEObject Type="Embed" ProgID="Equation.DSMT4" ShapeID="_x0000_i1118" DrawAspect="Content" ObjectID="_1509282106" r:id="rId198"/>
        </w:objec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14"/>
          <w:szCs w:val="22"/>
        </w:rPr>
        <w:object w:dxaOrig="260" w:dyaOrig="380" w14:anchorId="681E2859">
          <v:shape id="_x0000_i1119" type="#_x0000_t75" style="width:13pt;height:19.9pt" o:ole="">
            <v:imagedata r:id="rId199" o:title=""/>
          </v:shape>
          <o:OLEObject Type="Embed" ProgID="Equation.DSMT4" ShapeID="_x0000_i1119" DrawAspect="Content" ObjectID="_1509282107" r:id="rId200"/>
        </w:object>
      </w:r>
      <w:r w:rsidRPr="00B640AA">
        <w:rPr>
          <w:rFonts w:asciiTheme="minorHAnsi" w:hAnsiTheme="minorHAnsi"/>
          <w:szCs w:val="22"/>
        </w:rPr>
        <w:t xml:space="preserve"> the quantiles at levels </w:t>
      </w:r>
      <w:r w:rsidRPr="00B640AA">
        <w:rPr>
          <w:rFonts w:asciiTheme="minorHAnsi" w:hAnsiTheme="minorHAnsi"/>
          <w:position w:val="-10"/>
          <w:szCs w:val="22"/>
        </w:rPr>
        <w:object w:dxaOrig="520" w:dyaOrig="320" w14:anchorId="67FEC3EF">
          <v:shape id="_x0000_i1120" type="#_x0000_t75" style="width:26.05pt;height:16.1pt" o:ole="">
            <v:imagedata r:id="rId201" o:title=""/>
          </v:shape>
          <o:OLEObject Type="Embed" ProgID="Equation.DSMT4" ShapeID="_x0000_i1120" DrawAspect="Content" ObjectID="_1509282108" r:id="rId202"/>
        </w:objec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10"/>
          <w:szCs w:val="22"/>
        </w:rPr>
        <w:object w:dxaOrig="800" w:dyaOrig="320" w14:anchorId="33AF8D5A">
          <v:shape id="_x0000_i1121" type="#_x0000_t75" style="width:40.6pt;height:16.1pt" o:ole="">
            <v:imagedata r:id="rId203" o:title=""/>
          </v:shape>
          <o:OLEObject Type="Embed" ProgID="Equation.DSMT4" ShapeID="_x0000_i1121" DrawAspect="Content" ObjectID="_1509282109" r:id="rId204"/>
        </w:object>
      </w:r>
      <w:r w:rsidRPr="00B640AA">
        <w:rPr>
          <w:rFonts w:asciiTheme="minorHAnsi" w:hAnsiTheme="minorHAnsi"/>
          <w:szCs w:val="22"/>
        </w:rPr>
        <w:t xml:space="preserve"> of </w:t>
      </w:r>
      <w:r w:rsidRPr="00B640AA">
        <w:rPr>
          <w:rFonts w:asciiTheme="minorHAnsi" w:hAnsiTheme="minorHAnsi"/>
          <w:position w:val="-14"/>
          <w:szCs w:val="22"/>
        </w:rPr>
        <w:object w:dxaOrig="1120" w:dyaOrig="400" w14:anchorId="70CE9441">
          <v:shape id="_x0000_i1122" type="#_x0000_t75" style="width:55.9pt;height:19.9pt" o:ole="">
            <v:imagedata r:id="rId205" o:title=""/>
          </v:shape>
          <o:OLEObject Type="Embed" ProgID="Equation.DSMT4" ShapeID="_x0000_i1122" DrawAspect="Content" ObjectID="_1509282110" r:id="rId206"/>
        </w:object>
      </w:r>
      <w:r w:rsidRPr="00B640AA">
        <w:rPr>
          <w:rFonts w:asciiTheme="minorHAnsi" w:hAnsiTheme="minorHAnsi"/>
          <w:szCs w:val="22"/>
        </w:rPr>
        <w:t>.</w:t>
      </w:r>
    </w:p>
    <w:p w14:paraId="3591ADFD" w14:textId="77777777" w:rsidR="00B0686C" w:rsidRPr="00B640AA" w:rsidRDefault="00B0686C" w:rsidP="00B0686C">
      <w:pPr>
        <w:pStyle w:val="ListParagraph"/>
        <w:numPr>
          <w:ilvl w:val="0"/>
          <w:numId w:val="26"/>
        </w:num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>For each</w:t>
      </w:r>
      <w:r w:rsidRPr="00B640AA">
        <w:rPr>
          <w:rFonts w:asciiTheme="minorHAnsi" w:hAnsiTheme="minorHAnsi"/>
          <w:position w:val="-10"/>
          <w:szCs w:val="22"/>
        </w:rPr>
        <w:object w:dxaOrig="1060" w:dyaOrig="320" w14:anchorId="401A644B">
          <v:shape id="_x0000_i1123" type="#_x0000_t75" style="width:52.85pt;height:16.1pt" o:ole="">
            <v:imagedata r:id="rId207" o:title=""/>
          </v:shape>
          <o:OLEObject Type="Embed" ProgID="Equation.DSMT4" ShapeID="_x0000_i1123" DrawAspect="Content" ObjectID="_1509282111" r:id="rId208"/>
        </w:object>
      </w:r>
      <w:r w:rsidRPr="00B640AA">
        <w:rPr>
          <w:rFonts w:asciiTheme="minorHAnsi" w:hAnsiTheme="minorHAnsi"/>
          <w:szCs w:val="22"/>
        </w:rPr>
        <w:t xml:space="preserve">, set </w:t>
      </w:r>
      <w:r w:rsidRPr="00B640AA">
        <w:rPr>
          <w:rFonts w:asciiTheme="minorHAnsi" w:hAnsiTheme="minorHAnsi"/>
          <w:position w:val="-16"/>
          <w:szCs w:val="22"/>
        </w:rPr>
        <w:object w:dxaOrig="4320" w:dyaOrig="440" w14:anchorId="4F8673A0">
          <v:shape id="_x0000_i1124" type="#_x0000_t75" style="width:3in;height:22.2pt" o:ole="">
            <v:imagedata r:id="rId209" o:title=""/>
          </v:shape>
          <o:OLEObject Type="Embed" ProgID="Equation.DSMT4" ShapeID="_x0000_i1124" DrawAspect="Content" ObjectID="_1509282112" r:id="rId210"/>
        </w:object>
      </w:r>
      <w:r w:rsidRPr="00B640AA">
        <w:rPr>
          <w:rFonts w:asciiTheme="minorHAnsi" w:hAnsiTheme="minorHAnsi"/>
          <w:szCs w:val="22"/>
        </w:rPr>
        <w:t>.</w:t>
      </w:r>
    </w:p>
    <w:p w14:paraId="30CC902A" w14:textId="77777777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lastRenderedPageBreak/>
        <w:t xml:space="preserve">The number of Monte Carlo repetition </w:t>
      </w:r>
      <w:r w:rsidRPr="00B640AA">
        <w:rPr>
          <w:rFonts w:asciiTheme="minorHAnsi" w:hAnsiTheme="minorHAnsi"/>
          <w:position w:val="-4"/>
          <w:szCs w:val="22"/>
        </w:rPr>
        <w:object w:dxaOrig="240" w:dyaOrig="260" w14:anchorId="740EADEB">
          <v:shape id="_x0000_i1125" type="#_x0000_t75" style="width:11.5pt;height:13pt" o:ole="">
            <v:imagedata r:id="rId211" o:title=""/>
          </v:shape>
          <o:OLEObject Type="Embed" ProgID="Equation.DSMT4" ShapeID="_x0000_i1125" DrawAspect="Content" ObjectID="_1509282113" r:id="rId212"/>
        </w:object>
      </w:r>
      <w:r w:rsidRPr="00B640AA">
        <w:rPr>
          <w:rFonts w:asciiTheme="minorHAnsi" w:hAnsiTheme="minorHAnsi"/>
          <w:szCs w:val="22"/>
        </w:rPr>
        <w:t xml:space="preserve">should be large enough to provide a good estimate of </w:t>
      </w:r>
      <w:r w:rsidRPr="00B640AA">
        <w:rPr>
          <w:rFonts w:asciiTheme="minorHAnsi" w:hAnsiTheme="minorHAnsi"/>
          <w:position w:val="-14"/>
          <w:szCs w:val="22"/>
        </w:rPr>
        <w:object w:dxaOrig="279" w:dyaOrig="380" w14:anchorId="723306AE">
          <v:shape id="_x0000_i1126" type="#_x0000_t75" style="width:13pt;height:19.9pt" o:ole="">
            <v:imagedata r:id="rId213" o:title=""/>
          </v:shape>
          <o:OLEObject Type="Embed" ProgID="Equation.DSMT4" ShapeID="_x0000_i1126" DrawAspect="Content" ObjectID="_1509282114" r:id="rId214"/>
        </w:objec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14"/>
          <w:szCs w:val="22"/>
        </w:rPr>
        <w:object w:dxaOrig="260" w:dyaOrig="380" w14:anchorId="2A943A39">
          <v:shape id="_x0000_i1127" type="#_x0000_t75" style="width:13pt;height:19.9pt" o:ole="">
            <v:imagedata r:id="rId215" o:title=""/>
          </v:shape>
          <o:OLEObject Type="Embed" ProgID="Equation.DSMT4" ShapeID="_x0000_i1127" DrawAspect="Content" ObjectID="_1509282115" r:id="rId216"/>
        </w:object>
      </w:r>
      <w:r w:rsidRPr="00B640AA">
        <w:rPr>
          <w:rFonts w:asciiTheme="minorHAnsi" w:hAnsiTheme="minorHAnsi"/>
          <w:szCs w:val="22"/>
        </w:rPr>
        <w:t xml:space="preserve">. Since </w:t>
      </w:r>
      <w:r w:rsidRPr="00B640AA">
        <w:rPr>
          <w:rFonts w:asciiTheme="minorHAnsi" w:hAnsiTheme="minorHAnsi"/>
          <w:position w:val="-10"/>
          <w:szCs w:val="22"/>
        </w:rPr>
        <w:object w:dxaOrig="240" w:dyaOrig="320" w14:anchorId="138A5DAC">
          <v:shape id="_x0000_i1128" type="#_x0000_t75" style="width:11.5pt;height:16.1pt" o:ole="">
            <v:imagedata r:id="rId217" o:title=""/>
          </v:shape>
          <o:OLEObject Type="Embed" ProgID="Equation.DSMT4" ShapeID="_x0000_i1128" DrawAspect="Content" ObjectID="_1509282116" r:id="rId218"/>
        </w:object>
      </w:r>
      <w:r w:rsidRPr="00B640AA">
        <w:rPr>
          <w:rFonts w:asciiTheme="minorHAnsi" w:hAnsiTheme="minorHAnsi"/>
          <w:szCs w:val="22"/>
        </w:rPr>
        <w:t xml:space="preserve"> is typically very small, this number can be very large. For example, with </w:t>
      </w:r>
      <w:r w:rsidRPr="00B640AA">
        <w:rPr>
          <w:rFonts w:asciiTheme="minorHAnsi" w:hAnsiTheme="minorHAnsi"/>
          <w:position w:val="-10"/>
          <w:szCs w:val="22"/>
        </w:rPr>
        <w:object w:dxaOrig="1260" w:dyaOrig="320" w14:anchorId="3E385578">
          <v:shape id="_x0000_i1129" type="#_x0000_t75" style="width:63.55pt;height:16.1pt" o:ole="">
            <v:imagedata r:id="rId219" o:title=""/>
          </v:shape>
          <o:OLEObject Type="Embed" ProgID="Equation.DSMT4" ShapeID="_x0000_i1129" DrawAspect="Content" ObjectID="_1509282117" r:id="rId220"/>
        </w:object>
      </w:r>
      <w:r w:rsidRPr="00B640AA">
        <w:rPr>
          <w:rFonts w:asciiTheme="minorHAnsi" w:hAnsiTheme="minorHAnsi"/>
          <w:szCs w:val="22"/>
        </w:rPr>
        <w:t xml:space="preserve"> then </w:t>
      </w:r>
      <w:r w:rsidRPr="00B640AA">
        <w:rPr>
          <w:rFonts w:asciiTheme="minorHAnsi" w:hAnsiTheme="minorHAnsi"/>
          <w:position w:val="-6"/>
          <w:szCs w:val="22"/>
        </w:rPr>
        <w:object w:dxaOrig="2260" w:dyaOrig="279" w14:anchorId="1233A919">
          <v:shape id="_x0000_i1130" type="#_x0000_t75" style="width:113.35pt;height:13pt" o:ole="">
            <v:imagedata r:id="rId221" o:title=""/>
          </v:shape>
          <o:OLEObject Type="Embed" ProgID="Equation.DSMT4" ShapeID="_x0000_i1130" DrawAspect="Content" ObjectID="_1509282118" r:id="rId222"/>
        </w:object>
      </w:r>
      <w:r w:rsidRPr="00B640AA">
        <w:rPr>
          <w:rFonts w:asciiTheme="minorHAnsi" w:hAnsiTheme="minorHAnsi"/>
          <w:szCs w:val="22"/>
        </w:rPr>
        <w:t xml:space="preserve"> will provide only 10 points to estimate </w:t>
      </w:r>
      <w:r w:rsidRPr="00B640AA">
        <w:rPr>
          <w:rFonts w:asciiTheme="minorHAnsi" w:hAnsiTheme="minorHAnsi"/>
          <w:position w:val="-14"/>
          <w:szCs w:val="22"/>
        </w:rPr>
        <w:object w:dxaOrig="279" w:dyaOrig="380" w14:anchorId="62EAE904">
          <v:shape id="_x0000_i1131" type="#_x0000_t75" style="width:13pt;height:19.9pt" o:ole="">
            <v:imagedata r:id="rId223" o:title=""/>
          </v:shape>
          <o:OLEObject Type="Embed" ProgID="Equation.DSMT4" ShapeID="_x0000_i1131" DrawAspect="Content" ObjectID="_1509282119" r:id="rId224"/>
        </w:object>
      </w:r>
      <w:r w:rsidRPr="00B640AA">
        <w:rPr>
          <w:rFonts w:asciiTheme="minorHAnsi" w:hAnsiTheme="minorHAnsi"/>
          <w:szCs w:val="22"/>
        </w:rPr>
        <w:t xml:space="preserve">and </w:t>
      </w:r>
      <w:r w:rsidRPr="00B640AA">
        <w:rPr>
          <w:rFonts w:asciiTheme="minorHAnsi" w:hAnsiTheme="minorHAnsi"/>
          <w:position w:val="-14"/>
          <w:szCs w:val="22"/>
        </w:rPr>
        <w:object w:dxaOrig="260" w:dyaOrig="380" w14:anchorId="68FA1C7C">
          <v:shape id="_x0000_i1132" type="#_x0000_t75" style="width:13pt;height:19.9pt" o:ole="">
            <v:imagedata r:id="rId225" o:title=""/>
          </v:shape>
          <o:OLEObject Type="Embed" ProgID="Equation.DSMT4" ShapeID="_x0000_i1132" DrawAspect="Content" ObjectID="_1509282120" r:id="rId226"/>
        </w:object>
      </w:r>
      <w:r w:rsidRPr="00B640AA">
        <w:rPr>
          <w:rFonts w:asciiTheme="minorHAnsi" w:hAnsiTheme="minorHAnsi"/>
          <w:szCs w:val="22"/>
        </w:rPr>
        <w:t xml:space="preserve">. This method is based on the assumption that the so-called root statistics </w:t>
      </w:r>
      <w:r w:rsidRPr="00B640AA">
        <w:rPr>
          <w:rFonts w:asciiTheme="minorHAnsi" w:hAnsiTheme="minorHAnsi"/>
          <w:position w:val="-14"/>
        </w:rPr>
        <w:object w:dxaOrig="2240" w:dyaOrig="400" w14:anchorId="5E23BFAD">
          <v:shape id="_x0000_i1133" type="#_x0000_t75" style="width:112.6pt;height:19.9pt" o:ole="">
            <v:imagedata r:id="rId227" o:title=""/>
          </v:shape>
          <o:OLEObject Type="Embed" ProgID="Equation.DSMT4" ShapeID="_x0000_i1133" DrawAspect="Content" ObjectID="_1509282121" r:id="rId228"/>
        </w:object>
      </w:r>
      <w:r w:rsidRPr="00B640AA">
        <w:rPr>
          <w:rFonts w:asciiTheme="minorHAnsi" w:hAnsiTheme="minorHAnsi"/>
          <w:szCs w:val="22"/>
        </w:rPr>
        <w:t xml:space="preserve"> is a pivot, that is a random variable whose distribution is independent of the population parameters </w:t>
      </w:r>
      <w:r w:rsidRPr="00B640AA">
        <w:rPr>
          <w:rFonts w:asciiTheme="minorHAnsi" w:hAnsiTheme="minorHAnsi"/>
          <w:position w:val="-14"/>
          <w:szCs w:val="22"/>
        </w:rPr>
        <w:object w:dxaOrig="300" w:dyaOrig="380" w14:anchorId="1C7D28A4">
          <v:shape id="_x0000_i1134" type="#_x0000_t75" style="width:15.3pt;height:19.9pt" o:ole="">
            <v:imagedata r:id="rId229" o:title=""/>
          </v:shape>
          <o:OLEObject Type="Embed" ProgID="Equation.DSMT4" ShapeID="_x0000_i1134" DrawAspect="Content" ObjectID="_1509282122" r:id="rId230"/>
        </w:objec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14"/>
          <w:szCs w:val="22"/>
        </w:rPr>
        <w:object w:dxaOrig="240" w:dyaOrig="380" w14:anchorId="088CD86C">
          <v:shape id="_x0000_i1135" type="#_x0000_t75" style="width:11.5pt;height:19.9pt" o:ole="">
            <v:imagedata r:id="rId231" o:title=""/>
          </v:shape>
          <o:OLEObject Type="Embed" ProgID="Equation.DSMT4" ShapeID="_x0000_i1135" DrawAspect="Content" ObjectID="_1509282123" r:id="rId232"/>
        </w:object>
      </w:r>
      <w:r w:rsidRPr="00B640AA">
        <w:rPr>
          <w:rFonts w:asciiTheme="minorHAnsi" w:hAnsiTheme="minorHAnsi"/>
          <w:szCs w:val="22"/>
        </w:rPr>
        <w:t xml:space="preserve">. If this assumption is already considerably lighter than the normal one, it still is needed for the bootstrap to be valid. Unfortunately, this assumption cannot be checked in practice. </w:t>
      </w:r>
    </w:p>
    <w:p w14:paraId="32C35926" w14:textId="77777777" w:rsidR="00B0686C" w:rsidRPr="00B640AA" w:rsidRDefault="00B0686C" w:rsidP="00B0686C">
      <w:pPr>
        <w:pStyle w:val="Heading2"/>
        <w:rPr>
          <w:rFonts w:asciiTheme="minorHAnsi" w:hAnsiTheme="minorHAnsi"/>
        </w:rPr>
      </w:pPr>
      <w:bookmarkStart w:id="1" w:name="_Ref524677913"/>
      <w:r w:rsidRPr="00B640AA">
        <w:rPr>
          <w:rFonts w:asciiTheme="minorHAnsi" w:hAnsiTheme="minorHAnsi"/>
        </w:rPr>
        <w:t>Simultaneous confidence intervals for comparisons of means</w:t>
      </w:r>
      <w:bookmarkEnd w:id="1"/>
    </w:p>
    <w:p w14:paraId="0B3FE1FF" w14:textId="77777777" w:rsidR="00B0686C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szCs w:val="22"/>
        </w:rPr>
        <w:t>We can build simultaneous confidence intervals for the difference between two cases</w:t>
      </w:r>
      <w:r w:rsidRPr="00B640AA">
        <w:rPr>
          <w:rFonts w:asciiTheme="minorHAnsi" w:hAnsiTheme="minorHAnsi"/>
          <w:color w:val="FF0000"/>
          <w:szCs w:val="22"/>
        </w:rPr>
        <w:t xml:space="preserve"> </w:t>
      </w:r>
      <w:r w:rsidRPr="00B640AA">
        <w:rPr>
          <w:rFonts w:asciiTheme="minorHAnsi" w:hAnsiTheme="minorHAnsi"/>
          <w:szCs w:val="22"/>
        </w:rPr>
        <w:t xml:space="preserve">and make pairwise comparisons. To do so it suffices to adapt the root statistic to mean differences </w:t>
      </w:r>
      <w:r w:rsidRPr="00B640AA">
        <w:rPr>
          <w:rFonts w:asciiTheme="minorHAnsi" w:hAnsiTheme="minorHAnsi"/>
          <w:position w:val="-14"/>
        </w:rPr>
        <w:object w:dxaOrig="2520" w:dyaOrig="400" w14:anchorId="1E576D98">
          <v:shape id="_x0000_i1136" type="#_x0000_t75" style="width:125.6pt;height:19.9pt" o:ole="">
            <v:imagedata r:id="rId233" o:title=""/>
          </v:shape>
          <o:OLEObject Type="Embed" ProgID="Equation.DSMT4" ShapeID="_x0000_i1136" DrawAspect="Content" ObjectID="_1509282124" r:id="rId234"/>
        </w:object>
      </w:r>
      <w:r w:rsidRPr="00B640AA">
        <w:rPr>
          <w:rFonts w:asciiTheme="minorHAnsi" w:hAnsiTheme="minorHAnsi"/>
          <w:szCs w:val="22"/>
        </w:rPr>
        <w:t xml:space="preserve">. There </w:t>
      </w:r>
      <w:r w:rsidRPr="00B640AA">
        <w:rPr>
          <w:rFonts w:asciiTheme="minorHAnsi" w:hAnsiTheme="minorHAnsi"/>
          <w:position w:val="-6"/>
        </w:rPr>
        <w:object w:dxaOrig="200" w:dyaOrig="220" w14:anchorId="1B142934">
          <v:shape id="_x0000_i1137" type="#_x0000_t75" style="width:9.95pt;height:11.5pt" o:ole="">
            <v:imagedata r:id="rId235" o:title=""/>
          </v:shape>
          <o:OLEObject Type="Embed" ProgID="Equation.DSMT4" ShapeID="_x0000_i1137" DrawAspect="Content" ObjectID="_1509282125" r:id="rId236"/>
        </w:objec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6"/>
        </w:rPr>
        <w:object w:dxaOrig="200" w:dyaOrig="279" w14:anchorId="6F7D6038">
          <v:shape id="_x0000_i1138" type="#_x0000_t75" style="width:9.95pt;height:13pt" o:ole="">
            <v:imagedata r:id="rId237" o:title=""/>
          </v:shape>
          <o:OLEObject Type="Embed" ProgID="Equation.DSMT4" ShapeID="_x0000_i1138" DrawAspect="Content" ObjectID="_1509282126" r:id="rId238"/>
        </w:object>
      </w:r>
      <w:r w:rsidRPr="00B640AA">
        <w:rPr>
          <w:rFonts w:asciiTheme="minorHAnsi" w:hAnsiTheme="minorHAnsi"/>
          <w:szCs w:val="22"/>
        </w:rPr>
        <w:t xml:space="preserve"> denote the two cases, </w:t>
      </w:r>
      <w:r w:rsidRPr="00B640AA">
        <w:rPr>
          <w:rFonts w:asciiTheme="minorHAnsi" w:hAnsiTheme="minorHAnsi"/>
          <w:position w:val="-10"/>
        </w:rPr>
        <w:object w:dxaOrig="200" w:dyaOrig="300" w14:anchorId="37E12441">
          <v:shape id="_x0000_i1139" type="#_x0000_t75" style="width:9.95pt;height:15.3pt" o:ole="">
            <v:imagedata r:id="rId239" o:title=""/>
          </v:shape>
          <o:OLEObject Type="Embed" ProgID="Equation.DSMT4" ShapeID="_x0000_i1139" DrawAspect="Content" ObjectID="_1509282127" r:id="rId240"/>
        </w:object>
      </w:r>
      <w:r w:rsidRPr="00B640AA">
        <w:rPr>
          <w:rFonts w:asciiTheme="minorHAnsi" w:hAnsiTheme="minorHAnsi"/>
          <w:szCs w:val="22"/>
        </w:rPr>
        <w:t xml:space="preserve"> denotes the variable, and </w:t>
      </w:r>
      <w:r w:rsidRPr="00B640AA">
        <w:rPr>
          <w:rFonts w:asciiTheme="minorHAnsi" w:hAnsiTheme="minorHAnsi"/>
          <w:position w:val="-14"/>
        </w:rPr>
        <w:object w:dxaOrig="360" w:dyaOrig="380" w14:anchorId="53389845">
          <v:shape id="_x0000_i1140" type="#_x0000_t75" style="width:18.4pt;height:19.15pt" o:ole="">
            <v:imagedata r:id="rId241" o:title=""/>
          </v:shape>
          <o:OLEObject Type="Embed" ProgID="Equation.DSMT4" ShapeID="_x0000_i1140" DrawAspect="Content" ObjectID="_1509282128" r:id="rId242"/>
        </w:object>
      </w:r>
      <w:r w:rsidRPr="00B640AA">
        <w:rPr>
          <w:rFonts w:asciiTheme="minorHAnsi" w:hAnsiTheme="minorHAnsi"/>
          <w:szCs w:val="22"/>
        </w:rPr>
        <w:t xml:space="preserve"> is the pooled standard deviation </w:t>
      </w:r>
      <w:r w:rsidRPr="00B640AA">
        <w:rPr>
          <w:rFonts w:asciiTheme="minorHAnsi" w:hAnsiTheme="minorHAnsi"/>
          <w:position w:val="-14"/>
        </w:rPr>
        <w:object w:dxaOrig="2120" w:dyaOrig="400" w14:anchorId="3D3673EC">
          <v:shape id="_x0000_i1141" type="#_x0000_t75" style="width:105.7pt;height:19.9pt" o:ole="">
            <v:imagedata r:id="rId243" o:title=""/>
          </v:shape>
          <o:OLEObject Type="Embed" ProgID="Equation.DSMT4" ShapeID="_x0000_i1141" DrawAspect="Content" ObjectID="_1509282129" r:id="rId244"/>
        </w:object>
      </w:r>
      <w:r w:rsidRPr="00B640AA">
        <w:rPr>
          <w:rFonts w:asciiTheme="minorHAnsi" w:hAnsiTheme="minorHAnsi"/>
          <w:szCs w:val="22"/>
        </w:rPr>
        <w:t xml:space="preserve">. Here it is assumed that the design is balanced. </w:t>
      </w:r>
    </w:p>
    <w:p w14:paraId="2CCDA949" w14:textId="77777777" w:rsidR="00B0686C" w:rsidRPr="00B640AA" w:rsidRDefault="00B0686C" w:rsidP="00B0686C">
      <w:pPr>
        <w:pStyle w:val="Heading2"/>
        <w:rPr>
          <w:rFonts w:asciiTheme="minorHAnsi" w:hAnsiTheme="minorHAnsi"/>
        </w:rPr>
      </w:pPr>
      <w:bookmarkStart w:id="2" w:name="_Ref524448985"/>
      <w:r w:rsidRPr="00B640AA">
        <w:rPr>
          <w:rFonts w:asciiTheme="minorHAnsi" w:hAnsiTheme="minorHAnsi"/>
        </w:rPr>
        <w:t>Sample size calculations</w:t>
      </w:r>
      <w:bookmarkEnd w:id="2"/>
    </w:p>
    <w:p w14:paraId="6CF5D59F" w14:textId="5B6C8A51" w:rsidR="00670AE9" w:rsidRPr="00B640AA" w:rsidRDefault="00B0686C" w:rsidP="00B0686C">
      <w:pPr>
        <w:rPr>
          <w:rFonts w:asciiTheme="minorHAnsi" w:hAnsiTheme="minorHAnsi"/>
          <w:szCs w:val="22"/>
        </w:rPr>
      </w:pPr>
      <w:r w:rsidRPr="00B640AA">
        <w:rPr>
          <w:rFonts w:asciiTheme="minorHAnsi" w:hAnsiTheme="minorHAnsi"/>
          <w:color w:val="000000" w:themeColor="text1"/>
          <w:szCs w:val="22"/>
        </w:rPr>
        <w:t>CI</w:t>
      </w:r>
      <w:r w:rsidRPr="00B640AA">
        <w:rPr>
          <w:rFonts w:asciiTheme="minorHAnsi" w:hAnsiTheme="minorHAnsi"/>
          <w:szCs w:val="22"/>
        </w:rPr>
        <w:t xml:space="preserve">s can readily be used for computing the estimated number of samples </w:t>
      </w:r>
      <w:r w:rsidR="00DB1DEA" w:rsidRPr="00B640AA">
        <w:rPr>
          <w:rFonts w:asciiTheme="minorHAnsi" w:hAnsiTheme="minorHAnsi"/>
          <w:szCs w:val="22"/>
        </w:rPr>
        <w:t>necessary</w:t>
      </w:r>
      <w:r w:rsidRPr="00B640AA">
        <w:rPr>
          <w:rFonts w:asciiTheme="minorHAnsi" w:hAnsiTheme="minorHAnsi"/>
          <w:szCs w:val="22"/>
        </w:rPr>
        <w:t xml:space="preserve"> in order to reach a required length for a given level of confidence</w:t>
      </w:r>
      <w:r w:rsidR="002117C0" w:rsidRPr="00B640AA">
        <w:rPr>
          <w:rFonts w:asciiTheme="minorHAnsi" w:hAnsiTheme="minorHAnsi"/>
          <w:szCs w:val="22"/>
        </w:rPr>
        <w:t xml:space="preserve"> (see </w:t>
      </w:r>
      <w:r w:rsidR="00A05556" w:rsidRPr="00B640AA">
        <w:rPr>
          <w:rFonts w:asciiTheme="minorHAnsi" w:hAnsiTheme="minorHAnsi"/>
          <w:szCs w:val="22"/>
        </w:rPr>
        <w:fldChar w:fldCharType="begin"/>
      </w:r>
      <w:r w:rsidR="00B010CD" w:rsidRPr="00B640AA">
        <w:rPr>
          <w:rFonts w:asciiTheme="minorHAnsi" w:hAnsiTheme="minorHAnsi"/>
          <w:szCs w:val="22"/>
        </w:rPr>
        <w:instrText xml:space="preserve"> ADDIN EN.CITE &lt;EndNote&gt;&lt;Cite&gt;&lt;Author&gt;Goodman&lt;/Author&gt;&lt;Year&gt;1994&lt;/Year&gt;&lt;RecNum&gt;23&lt;/RecNum&gt;&lt;DisplayText&gt;[4]&lt;/DisplayText&gt;&lt;record&gt;&lt;rec-number&gt;23&lt;/rec-number&gt;&lt;foreign-keys&gt;&lt;key app="EN" db-id="2avefsxt02rf2jesdrqxwed7rre2dvwxefvt" timestamp="1536934417"&gt;23&lt;/key&gt;&lt;/foreign-keys&gt;&lt;ref-type name="Journal Article"&gt;17&lt;/ref-type&gt;&lt;contributors&gt;&lt;authors&gt;&lt;author&gt;Goodman, Steven N&lt;/author&gt;&lt;author&gt;Berlin, Jesse A&lt;/author&gt;&lt;/authors&gt;&lt;/contributors&gt;&lt;titles&gt;&lt;title&gt;The use of predicted confidence intervals when planning experiments and the misuse of power when interpreting results&lt;/title&gt;&lt;secondary-title&gt;Annals of internal medicine&lt;/secondary-title&gt;&lt;/titles&gt;&lt;periodical&gt;&lt;full-title&gt;Annals of internal medicine&lt;/full-title&gt;&lt;/periodical&gt;&lt;pages&gt;200-206&lt;/pages&gt;&lt;volume&gt;121&lt;/volume&gt;&lt;number&gt;3&lt;/number&gt;&lt;dates&gt;&lt;year&gt;1994&lt;/year&gt;&lt;/dates&gt;&lt;isbn&gt;0003-4819&lt;/isbn&gt;&lt;urls&gt;&lt;/urls&gt;&lt;/record&gt;&lt;/Cite&gt;&lt;/EndNote&gt;</w:instrText>
      </w:r>
      <w:r w:rsidR="00A05556" w:rsidRPr="00B640AA">
        <w:rPr>
          <w:rFonts w:asciiTheme="minorHAnsi" w:hAnsiTheme="minorHAnsi"/>
          <w:szCs w:val="22"/>
        </w:rPr>
        <w:fldChar w:fldCharType="separate"/>
      </w:r>
      <w:r w:rsidR="00B010CD" w:rsidRPr="00B640AA">
        <w:rPr>
          <w:rFonts w:asciiTheme="minorHAnsi" w:hAnsiTheme="minorHAnsi"/>
          <w:noProof/>
          <w:szCs w:val="22"/>
        </w:rPr>
        <w:t>[</w:t>
      </w:r>
      <w:hyperlink w:anchor="_ENREF_4" w:tooltip="Goodman, 1994 #23" w:history="1">
        <w:r w:rsidR="000972F7" w:rsidRPr="00B640AA">
          <w:rPr>
            <w:rFonts w:asciiTheme="minorHAnsi" w:hAnsiTheme="minorHAnsi"/>
            <w:noProof/>
            <w:szCs w:val="22"/>
          </w:rPr>
          <w:t>4</w:t>
        </w:r>
      </w:hyperlink>
      <w:r w:rsidR="00B010CD" w:rsidRPr="00B640AA">
        <w:rPr>
          <w:rFonts w:asciiTheme="minorHAnsi" w:hAnsiTheme="minorHAnsi"/>
          <w:noProof/>
          <w:szCs w:val="22"/>
        </w:rPr>
        <w:t>]</w:t>
      </w:r>
      <w:r w:rsidR="00A05556" w:rsidRPr="00B640AA">
        <w:rPr>
          <w:rFonts w:asciiTheme="minorHAnsi" w:hAnsiTheme="minorHAnsi"/>
          <w:szCs w:val="22"/>
        </w:rPr>
        <w:fldChar w:fldCharType="end"/>
      </w:r>
      <w:r w:rsidR="00A05556" w:rsidRPr="00B640AA">
        <w:rPr>
          <w:rFonts w:asciiTheme="minorHAnsi" w:hAnsiTheme="minorHAnsi"/>
          <w:szCs w:val="22"/>
        </w:rPr>
        <w:t xml:space="preserve"> </w:t>
      </w:r>
      <w:r w:rsidR="002117C0" w:rsidRPr="00B640AA">
        <w:rPr>
          <w:rFonts w:asciiTheme="minorHAnsi" w:hAnsiTheme="minorHAnsi"/>
          <w:szCs w:val="22"/>
        </w:rPr>
        <w:t>for a good overview)</w:t>
      </w:r>
      <w:r w:rsidRPr="00B640AA">
        <w:rPr>
          <w:rFonts w:asciiTheme="minorHAnsi" w:hAnsiTheme="minorHAnsi"/>
          <w:szCs w:val="22"/>
        </w:rPr>
        <w:t xml:space="preserve">. </w:t>
      </w:r>
      <w:r w:rsidR="002117C0" w:rsidRPr="00B640AA">
        <w:rPr>
          <w:rFonts w:asciiTheme="minorHAnsi" w:hAnsiTheme="minorHAnsi"/>
          <w:szCs w:val="22"/>
        </w:rPr>
        <w:t>The principle is to fix</w:t>
      </w:r>
      <w:r w:rsidRPr="00B640AA">
        <w:rPr>
          <w:rFonts w:asciiTheme="minorHAnsi" w:hAnsiTheme="minorHAnsi"/>
          <w:szCs w:val="22"/>
        </w:rPr>
        <w:t xml:space="preserve"> the margin of error (MoE) </w:t>
      </w:r>
      <w:r w:rsidR="002117C0" w:rsidRPr="00B640AA">
        <w:rPr>
          <w:rFonts w:asciiTheme="minorHAnsi" w:hAnsiTheme="minorHAnsi"/>
          <w:szCs w:val="22"/>
        </w:rPr>
        <w:t>which</w:t>
      </w:r>
      <w:r w:rsidRPr="00B640AA">
        <w:rPr>
          <w:rFonts w:asciiTheme="minorHAnsi" w:hAnsiTheme="minorHAnsi"/>
          <w:szCs w:val="22"/>
        </w:rPr>
        <w:t xml:space="preserve"> </w:t>
      </w:r>
      <w:r w:rsidR="002117C0" w:rsidRPr="00B640AA">
        <w:rPr>
          <w:rFonts w:asciiTheme="minorHAnsi" w:hAnsiTheme="minorHAnsi"/>
          <w:szCs w:val="22"/>
        </w:rPr>
        <w:t>is the half-length of the CI. When applied to BCIs, it is</w:t>
      </w:r>
      <w:r w:rsidRPr="00B640AA">
        <w:rPr>
          <w:rFonts w:asciiTheme="minorHAnsi" w:hAnsiTheme="minorHAnsi"/>
          <w:szCs w:val="22"/>
        </w:rPr>
        <w:t xml:space="preserve"> </w:t>
      </w:r>
      <w:r w:rsidRPr="00B640AA">
        <w:rPr>
          <w:rFonts w:asciiTheme="minorHAnsi" w:hAnsiTheme="minorHAnsi"/>
          <w:position w:val="-14"/>
        </w:rPr>
        <w:object w:dxaOrig="2120" w:dyaOrig="400" w14:anchorId="6D09EAF1">
          <v:shape id="_x0000_i1142" type="#_x0000_t75" style="width:105.7pt;height:19.9pt" o:ole="">
            <v:imagedata r:id="rId245" o:title=""/>
          </v:shape>
          <o:OLEObject Type="Embed" ProgID="Equation.DSMT4" ShapeID="_x0000_i1142" DrawAspect="Content" ObjectID="_1509282130" r:id="rId246"/>
        </w:object>
      </w:r>
      <w:r w:rsidRPr="00B640AA">
        <w:rPr>
          <w:rFonts w:asciiTheme="minorHAnsi" w:hAnsiTheme="minorHAnsi"/>
          <w:szCs w:val="22"/>
        </w:rPr>
        <w:t xml:space="preserve">. We can reorder the above equation to solve for </w:t>
      </w:r>
      <w:r w:rsidR="002117C0" w:rsidRPr="00B640AA">
        <w:rPr>
          <w:rFonts w:asciiTheme="minorHAnsi" w:hAnsiTheme="minorHAnsi"/>
          <w:position w:val="-14"/>
        </w:rPr>
        <w:object w:dxaOrig="260" w:dyaOrig="380" w14:anchorId="20E20AFB">
          <v:shape id="_x0000_i1143" type="#_x0000_t75" style="width:13pt;height:19.15pt" o:ole="">
            <v:imagedata r:id="rId247" o:title=""/>
          </v:shape>
          <o:OLEObject Type="Embed" ProgID="Equation.DSMT4" ShapeID="_x0000_i1143" DrawAspect="Content" ObjectID="_1509282131" r:id="rId248"/>
        </w:object>
      </w:r>
      <w:r w:rsidR="002117C0" w:rsidRPr="00B640AA">
        <w:rPr>
          <w:rFonts w:asciiTheme="minorHAnsi" w:hAnsiTheme="minorHAnsi"/>
          <w:szCs w:val="22"/>
        </w:rPr>
        <w:t xml:space="preserve"> </w:t>
      </w:r>
      <w:r w:rsidRPr="00B640AA">
        <w:rPr>
          <w:rFonts w:asciiTheme="minorHAnsi" w:hAnsiTheme="minorHAnsi"/>
          <w:szCs w:val="22"/>
        </w:rPr>
        <w:t>to obtain the number of samples required to achieve a given</w:t>
      </w:r>
      <w:r w:rsidR="00774B71" w:rsidRPr="00B640AA">
        <w:rPr>
          <w:rFonts w:asciiTheme="minorHAnsi" w:hAnsiTheme="minorHAnsi"/>
          <w:szCs w:val="22"/>
        </w:rPr>
        <w:t xml:space="preserve"> </w:t>
      </w:r>
      <w:r w:rsidR="002117C0" w:rsidRPr="00B640AA">
        <w:rPr>
          <w:rFonts w:asciiTheme="minorHAnsi" w:hAnsiTheme="minorHAnsi"/>
          <w:position w:val="-14"/>
        </w:rPr>
        <w:object w:dxaOrig="620" w:dyaOrig="380" w14:anchorId="560EEA77">
          <v:shape id="_x0000_i1144" type="#_x0000_t75" style="width:31.4pt;height:19.15pt" o:ole="">
            <v:imagedata r:id="rId249" o:title=""/>
          </v:shape>
          <o:OLEObject Type="Embed" ProgID="Equation.DSMT4" ShapeID="_x0000_i1144" DrawAspect="Content" ObjectID="_1509282132" r:id="rId250"/>
        </w:object>
      </w:r>
      <w:r w:rsidRPr="00B640AA">
        <w:rPr>
          <w:rFonts w:asciiTheme="minorHAnsi" w:hAnsiTheme="minorHAnsi"/>
          <w:szCs w:val="22"/>
        </w:rPr>
        <w:t xml:space="preserve">, </w:t>
      </w:r>
      <w:r w:rsidR="00EE768B" w:rsidRPr="00B640AA">
        <w:rPr>
          <w:rFonts w:asciiTheme="minorHAnsi" w:hAnsiTheme="minorHAnsi"/>
          <w:position w:val="-14"/>
        </w:rPr>
        <w:object w:dxaOrig="2340" w:dyaOrig="400" w14:anchorId="308700F5">
          <v:shape id="_x0000_i1145" type="#_x0000_t75" style="width:117.2pt;height:19.9pt" o:ole="">
            <v:imagedata r:id="rId251" o:title=""/>
          </v:shape>
          <o:OLEObject Type="Embed" ProgID="Equation.DSMT4" ShapeID="_x0000_i1145" DrawAspect="Content" ObjectID="_1509282133" r:id="rId252"/>
        </w:object>
      </w:r>
      <w:r w:rsidRPr="00B640AA">
        <w:rPr>
          <w:rFonts w:asciiTheme="minorHAnsi" w:hAnsiTheme="minorHAnsi"/>
          <w:szCs w:val="22"/>
        </w:rPr>
        <w:t xml:space="preserve">. </w:t>
      </w:r>
      <w:r w:rsidR="002117C0" w:rsidRPr="00B640AA">
        <w:rPr>
          <w:rFonts w:asciiTheme="minorHAnsi" w:hAnsiTheme="minorHAnsi"/>
          <w:szCs w:val="22"/>
        </w:rPr>
        <w:t xml:space="preserve">The target </w:t>
      </w:r>
      <w:r w:rsidR="002117C0" w:rsidRPr="00B640AA">
        <w:rPr>
          <w:rFonts w:asciiTheme="minorHAnsi" w:hAnsiTheme="minorHAnsi"/>
          <w:position w:val="-14"/>
        </w:rPr>
        <w:object w:dxaOrig="620" w:dyaOrig="380" w14:anchorId="107410D6">
          <v:shape id="_x0000_i1146" type="#_x0000_t75" style="width:31.4pt;height:19.15pt" o:ole="">
            <v:imagedata r:id="rId253" o:title=""/>
          </v:shape>
          <o:OLEObject Type="Embed" ProgID="Equation.DSMT4" ShapeID="_x0000_i1146" DrawAspect="Content" ObjectID="_1509282134" r:id="rId254"/>
        </w:object>
      </w:r>
      <w:r w:rsidR="002117C0" w:rsidRPr="00B640AA">
        <w:rPr>
          <w:rFonts w:asciiTheme="minorHAnsi" w:hAnsiTheme="minorHAnsi"/>
          <w:szCs w:val="22"/>
        </w:rPr>
        <w:t xml:space="preserve"> has to be fixed</w:t>
      </w:r>
      <w:r w:rsidRPr="00B640AA">
        <w:rPr>
          <w:rFonts w:asciiTheme="minorHAnsi" w:hAnsiTheme="minorHAnsi"/>
          <w:szCs w:val="22"/>
        </w:rPr>
        <w:t xml:space="preserve"> and </w:t>
      </w:r>
      <w:r w:rsidRPr="00B640AA">
        <w:rPr>
          <w:rFonts w:asciiTheme="minorHAnsi" w:hAnsiTheme="minorHAnsi"/>
          <w:position w:val="-14"/>
        </w:rPr>
        <w:object w:dxaOrig="240" w:dyaOrig="380" w14:anchorId="463C95F0">
          <v:shape id="_x0000_i1147" type="#_x0000_t75" style="width:11.5pt;height:19.15pt" o:ole="">
            <v:imagedata r:id="rId255" o:title=""/>
          </v:shape>
          <o:OLEObject Type="Embed" ProgID="Equation.DSMT4" ShapeID="_x0000_i1147" DrawAspect="Content" ObjectID="_1509282135" r:id="rId256"/>
        </w:object>
      </w:r>
      <w:r w:rsidRPr="00B640AA">
        <w:rPr>
          <w:rFonts w:asciiTheme="minorHAnsi" w:hAnsiTheme="minorHAnsi"/>
          <w:szCs w:val="22"/>
        </w:rPr>
        <w:t xml:space="preserve"> should be estimated with prior data</w:t>
      </w:r>
      <w:r w:rsidR="002117C0" w:rsidRPr="00B640AA">
        <w:rPr>
          <w:rFonts w:asciiTheme="minorHAnsi" w:hAnsiTheme="minorHAnsi"/>
          <w:szCs w:val="22"/>
        </w:rPr>
        <w:t xml:space="preserve">. </w:t>
      </w:r>
      <w:r w:rsidRPr="00B640AA">
        <w:rPr>
          <w:rFonts w:asciiTheme="minorHAnsi" w:hAnsiTheme="minorHAnsi"/>
          <w:szCs w:val="22"/>
        </w:rPr>
        <w:t xml:space="preserve">The required number of samples </w:t>
      </w:r>
      <w:r w:rsidR="002117C0" w:rsidRPr="00B640AA">
        <w:rPr>
          <w:rFonts w:asciiTheme="minorHAnsi" w:hAnsiTheme="minorHAnsi"/>
          <w:szCs w:val="22"/>
        </w:rPr>
        <w:t xml:space="preserve">will be selected as the maximum of all </w:t>
      </w:r>
      <w:r w:rsidR="002117C0" w:rsidRPr="00B640AA">
        <w:rPr>
          <w:rFonts w:asciiTheme="minorHAnsi" w:hAnsiTheme="minorHAnsi"/>
          <w:position w:val="-14"/>
        </w:rPr>
        <w:object w:dxaOrig="260" w:dyaOrig="380" w14:anchorId="46949A9F">
          <v:shape id="_x0000_i1148" type="#_x0000_t75" style="width:13pt;height:19.15pt" o:ole="">
            <v:imagedata r:id="rId257" o:title=""/>
          </v:shape>
          <o:OLEObject Type="Embed" ProgID="Equation.DSMT4" ShapeID="_x0000_i1148" DrawAspect="Content" ObjectID="_1509282136" r:id="rId258"/>
        </w:object>
      </w:r>
      <w:r w:rsidR="002117C0" w:rsidRPr="00B640AA">
        <w:rPr>
          <w:rFonts w:asciiTheme="minorHAnsi" w:hAnsiTheme="minorHAnsi"/>
          <w:szCs w:val="22"/>
        </w:rPr>
        <w:t xml:space="preserve">. The result </w:t>
      </w:r>
      <w:r w:rsidRPr="00B640AA">
        <w:rPr>
          <w:rFonts w:asciiTheme="minorHAnsi" w:hAnsiTheme="minorHAnsi"/>
          <w:szCs w:val="22"/>
        </w:rPr>
        <w:t>remains an estimate and it could be considerably different in reality.</w:t>
      </w:r>
    </w:p>
    <w:p w14:paraId="351C701A" w14:textId="2C1D40F3" w:rsidR="00B010CD" w:rsidRPr="00B640AA" w:rsidRDefault="00B010CD" w:rsidP="00B0686C">
      <w:pPr>
        <w:pStyle w:val="Heading1"/>
        <w:rPr>
          <w:rFonts w:asciiTheme="minorHAnsi" w:hAnsiTheme="minorHAnsi"/>
        </w:rPr>
      </w:pPr>
      <w:r w:rsidRPr="00B640AA">
        <w:rPr>
          <w:rFonts w:asciiTheme="minorHAnsi" w:hAnsiTheme="minorHAnsi"/>
        </w:rPr>
        <w:lastRenderedPageBreak/>
        <w:t>References</w:t>
      </w:r>
      <w:r w:rsidR="00B640AA">
        <w:rPr>
          <w:rFonts w:asciiTheme="minorHAnsi" w:hAnsiTheme="minorHAnsi"/>
        </w:rPr>
        <w:t xml:space="preserve"> SI</w:t>
      </w:r>
    </w:p>
    <w:p w14:paraId="1B0B7814" w14:textId="77777777" w:rsidR="000972F7" w:rsidRPr="00B640AA" w:rsidRDefault="00670AE9" w:rsidP="000972F7">
      <w:pPr>
        <w:pStyle w:val="EndNoteBibliography"/>
        <w:rPr>
          <w:rFonts w:asciiTheme="minorHAnsi" w:hAnsiTheme="minorHAnsi"/>
        </w:rPr>
      </w:pPr>
      <w:r w:rsidRPr="00B640AA">
        <w:rPr>
          <w:rFonts w:asciiTheme="minorHAnsi" w:hAnsiTheme="minorHAnsi"/>
        </w:rPr>
        <w:fldChar w:fldCharType="begin"/>
      </w:r>
      <w:r w:rsidRPr="00B640AA">
        <w:rPr>
          <w:rFonts w:asciiTheme="minorHAnsi" w:hAnsiTheme="minorHAnsi"/>
        </w:rPr>
        <w:instrText xml:space="preserve"> ADDIN EN.REFLIST </w:instrText>
      </w:r>
      <w:r w:rsidRPr="00B640AA">
        <w:rPr>
          <w:rFonts w:asciiTheme="minorHAnsi" w:hAnsiTheme="minorHAnsi"/>
        </w:rPr>
        <w:fldChar w:fldCharType="separate"/>
      </w:r>
      <w:bookmarkStart w:id="3" w:name="_ENREF_1"/>
      <w:r w:rsidR="000972F7" w:rsidRPr="00B640AA">
        <w:rPr>
          <w:rFonts w:asciiTheme="minorHAnsi" w:hAnsiTheme="minorHAnsi"/>
        </w:rPr>
        <w:t>1.</w:t>
      </w:r>
      <w:r w:rsidR="000972F7" w:rsidRPr="00B640AA">
        <w:rPr>
          <w:rFonts w:asciiTheme="minorHAnsi" w:hAnsiTheme="minorHAnsi"/>
        </w:rPr>
        <w:tab/>
        <w:t>Rupert Jr G. Simultaneous statistical inference: Springer Science &amp; Business Media; 2012.</w:t>
      </w:r>
      <w:bookmarkEnd w:id="3"/>
    </w:p>
    <w:p w14:paraId="02D34AD1" w14:textId="77777777" w:rsidR="000972F7" w:rsidRPr="00B640AA" w:rsidRDefault="000972F7" w:rsidP="000972F7">
      <w:pPr>
        <w:pStyle w:val="EndNoteBibliography"/>
        <w:rPr>
          <w:rFonts w:asciiTheme="minorHAnsi" w:hAnsiTheme="minorHAnsi"/>
        </w:rPr>
      </w:pPr>
      <w:bookmarkStart w:id="4" w:name="_ENREF_2"/>
      <w:r w:rsidRPr="00B640AA">
        <w:rPr>
          <w:rFonts w:asciiTheme="minorHAnsi" w:hAnsiTheme="minorHAnsi"/>
        </w:rPr>
        <w:t>2.</w:t>
      </w:r>
      <w:r w:rsidRPr="00B640AA">
        <w:rPr>
          <w:rFonts w:asciiTheme="minorHAnsi" w:hAnsiTheme="minorHAnsi"/>
        </w:rPr>
        <w:tab/>
        <w:t>Beran R. Balanced simultaneous confidence sets. Journal of the American Statistical Association. 1988;83(403):679-86.</w:t>
      </w:r>
      <w:bookmarkEnd w:id="4"/>
    </w:p>
    <w:p w14:paraId="5E2A4791" w14:textId="77777777" w:rsidR="000972F7" w:rsidRPr="00B640AA" w:rsidRDefault="000972F7" w:rsidP="000972F7">
      <w:pPr>
        <w:pStyle w:val="EndNoteBibliography"/>
        <w:rPr>
          <w:rFonts w:asciiTheme="minorHAnsi" w:hAnsiTheme="minorHAnsi"/>
        </w:rPr>
      </w:pPr>
      <w:bookmarkStart w:id="5" w:name="_ENREF_3"/>
      <w:r w:rsidRPr="00B640AA">
        <w:rPr>
          <w:rFonts w:asciiTheme="minorHAnsi" w:hAnsiTheme="minorHAnsi"/>
        </w:rPr>
        <w:t>3.</w:t>
      </w:r>
      <w:r w:rsidRPr="00B640AA">
        <w:rPr>
          <w:rFonts w:asciiTheme="minorHAnsi" w:hAnsiTheme="minorHAnsi"/>
        </w:rPr>
        <w:tab/>
        <w:t>Tu W, Zhou X-H. Pairwise comparisons of the means of skewed data. Journal of Statistical Planning and Inference. 2000;88(1):59-74.</w:t>
      </w:r>
      <w:bookmarkEnd w:id="5"/>
    </w:p>
    <w:p w14:paraId="56FAD330" w14:textId="77777777" w:rsidR="000972F7" w:rsidRPr="00B640AA" w:rsidRDefault="000972F7" w:rsidP="000972F7">
      <w:pPr>
        <w:pStyle w:val="EndNoteBibliography"/>
        <w:rPr>
          <w:rFonts w:asciiTheme="minorHAnsi" w:hAnsiTheme="minorHAnsi"/>
        </w:rPr>
      </w:pPr>
      <w:bookmarkStart w:id="6" w:name="_ENREF_4"/>
      <w:r w:rsidRPr="00B640AA">
        <w:rPr>
          <w:rFonts w:asciiTheme="minorHAnsi" w:hAnsiTheme="minorHAnsi"/>
        </w:rPr>
        <w:t>4.</w:t>
      </w:r>
      <w:r w:rsidRPr="00B640AA">
        <w:rPr>
          <w:rFonts w:asciiTheme="minorHAnsi" w:hAnsiTheme="minorHAnsi"/>
        </w:rPr>
        <w:tab/>
        <w:t>Goodman SN, Berlin JA. The use of predicted confidence intervals when planning experiments and the misuse of power when interpreting results. Annals of internal medicine. 1994;121(3):200-6.</w:t>
      </w:r>
      <w:bookmarkEnd w:id="6"/>
    </w:p>
    <w:p w14:paraId="68E43174" w14:textId="3C3BA377" w:rsidR="00B0686C" w:rsidRPr="00B640AA" w:rsidRDefault="00670AE9" w:rsidP="00B0686C">
      <w:pPr>
        <w:rPr>
          <w:rFonts w:asciiTheme="minorHAnsi" w:hAnsiTheme="minorHAnsi"/>
        </w:rPr>
      </w:pPr>
      <w:r w:rsidRPr="00B640AA">
        <w:rPr>
          <w:rFonts w:asciiTheme="minorHAnsi" w:hAnsiTheme="minorHAnsi"/>
        </w:rPr>
        <w:fldChar w:fldCharType="end"/>
      </w:r>
      <w:bookmarkStart w:id="7" w:name="_GoBack"/>
      <w:bookmarkEnd w:id="7"/>
    </w:p>
    <w:sectPr w:rsidR="00B0686C" w:rsidRPr="00B640AA" w:rsidSect="003466B3">
      <w:headerReference w:type="even" r:id="rId259"/>
      <w:headerReference w:type="default" r:id="rId260"/>
      <w:footerReference w:type="even" r:id="rId261"/>
      <w:footerReference w:type="default" r:id="rId26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BE5A4" w14:textId="77777777" w:rsidR="000C0650" w:rsidRDefault="000C0650" w:rsidP="00FF28D8">
      <w:r>
        <w:separator/>
      </w:r>
    </w:p>
    <w:p w14:paraId="0DD5C529" w14:textId="77777777" w:rsidR="000C0650" w:rsidRDefault="000C0650"/>
    <w:p w14:paraId="5CF95DAE" w14:textId="77777777" w:rsidR="000C0650" w:rsidRDefault="000C0650" w:rsidP="0083268A"/>
    <w:p w14:paraId="658BC75B" w14:textId="77777777" w:rsidR="000C0650" w:rsidRDefault="000C0650" w:rsidP="0083268A"/>
  </w:endnote>
  <w:endnote w:type="continuationSeparator" w:id="0">
    <w:p w14:paraId="4C2AA2D3" w14:textId="77777777" w:rsidR="000C0650" w:rsidRDefault="000C0650" w:rsidP="00FF28D8">
      <w:r>
        <w:continuationSeparator/>
      </w:r>
    </w:p>
    <w:p w14:paraId="1AB550B2" w14:textId="77777777" w:rsidR="000C0650" w:rsidRDefault="000C0650"/>
    <w:p w14:paraId="38E5808D" w14:textId="77777777" w:rsidR="000C0650" w:rsidRDefault="000C0650" w:rsidP="0083268A"/>
    <w:p w14:paraId="57816A6D" w14:textId="77777777" w:rsidR="000C0650" w:rsidRDefault="000C0650" w:rsidP="008326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3D9A6" w14:textId="77777777" w:rsidR="00CA76A4" w:rsidRDefault="00CA76A4" w:rsidP="001E57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6B73BD" w14:textId="77777777" w:rsidR="00CA76A4" w:rsidRDefault="00CA76A4" w:rsidP="001E5762">
    <w:pPr>
      <w:pStyle w:val="Footer"/>
      <w:ind w:right="360"/>
    </w:pPr>
  </w:p>
  <w:p w14:paraId="10986440" w14:textId="77777777" w:rsidR="00CA76A4" w:rsidRDefault="00CA76A4"/>
  <w:p w14:paraId="74DCC2F5" w14:textId="77777777" w:rsidR="00CA76A4" w:rsidRDefault="00CA76A4" w:rsidP="0083268A"/>
  <w:p w14:paraId="54B425A5" w14:textId="77777777" w:rsidR="00CA76A4" w:rsidRDefault="00CA76A4" w:rsidP="0083268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4E725" w14:textId="40D19AB4" w:rsidR="00CA76A4" w:rsidRDefault="00CA76A4" w:rsidP="001E57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40AA">
      <w:rPr>
        <w:rStyle w:val="PageNumber"/>
        <w:noProof/>
      </w:rPr>
      <w:t>5</w:t>
    </w:r>
    <w:r>
      <w:rPr>
        <w:rStyle w:val="PageNumber"/>
      </w:rPr>
      <w:fldChar w:fldCharType="end"/>
    </w:r>
  </w:p>
  <w:p w14:paraId="618F8818" w14:textId="77777777" w:rsidR="00CA76A4" w:rsidRDefault="00CA76A4" w:rsidP="001E5762">
    <w:pPr>
      <w:pStyle w:val="Footer"/>
      <w:ind w:right="360"/>
    </w:pPr>
  </w:p>
  <w:p w14:paraId="24AB5220" w14:textId="77777777" w:rsidR="00CA76A4" w:rsidRDefault="00CA76A4"/>
  <w:p w14:paraId="7FEF9A82" w14:textId="77777777" w:rsidR="00CA76A4" w:rsidRDefault="00CA76A4" w:rsidP="0083268A"/>
  <w:p w14:paraId="1748FD78" w14:textId="77777777" w:rsidR="00CA76A4" w:rsidRDefault="00CA76A4" w:rsidP="0083268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69E764" w14:textId="77777777" w:rsidR="000C0650" w:rsidRDefault="000C0650" w:rsidP="00FF28D8">
      <w:r>
        <w:separator/>
      </w:r>
    </w:p>
    <w:p w14:paraId="59DEC703" w14:textId="77777777" w:rsidR="000C0650" w:rsidRDefault="000C0650"/>
    <w:p w14:paraId="52859634" w14:textId="77777777" w:rsidR="000C0650" w:rsidRDefault="000C0650" w:rsidP="0083268A"/>
    <w:p w14:paraId="69E03A1B" w14:textId="77777777" w:rsidR="000C0650" w:rsidRDefault="000C0650" w:rsidP="0083268A"/>
  </w:footnote>
  <w:footnote w:type="continuationSeparator" w:id="0">
    <w:p w14:paraId="66C9EE95" w14:textId="77777777" w:rsidR="000C0650" w:rsidRDefault="000C0650" w:rsidP="00FF28D8">
      <w:r>
        <w:continuationSeparator/>
      </w:r>
    </w:p>
    <w:p w14:paraId="6BD2C083" w14:textId="77777777" w:rsidR="000C0650" w:rsidRDefault="000C0650"/>
    <w:p w14:paraId="0F30617F" w14:textId="77777777" w:rsidR="000C0650" w:rsidRDefault="000C0650" w:rsidP="0083268A"/>
    <w:p w14:paraId="4E18FB02" w14:textId="77777777" w:rsidR="000C0650" w:rsidRDefault="000C0650" w:rsidP="0083268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69D40" w14:textId="77777777" w:rsidR="00CA76A4" w:rsidRDefault="00CA76A4">
    <w:pPr>
      <w:pStyle w:val="Header"/>
    </w:pPr>
  </w:p>
  <w:p w14:paraId="7857503A" w14:textId="77777777" w:rsidR="00CA76A4" w:rsidRDefault="00CA76A4"/>
  <w:p w14:paraId="0D529D85" w14:textId="77777777" w:rsidR="00CA76A4" w:rsidRDefault="00CA76A4" w:rsidP="0083268A"/>
  <w:p w14:paraId="4A3501DE" w14:textId="77777777" w:rsidR="00CA76A4" w:rsidRDefault="00CA76A4" w:rsidP="0083268A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62AD6C" w14:textId="77777777" w:rsidR="00CA76A4" w:rsidRDefault="00CA76A4"/>
  <w:p w14:paraId="23E7CC45" w14:textId="77777777" w:rsidR="00CA76A4" w:rsidRDefault="00CA76A4" w:rsidP="0083268A"/>
  <w:p w14:paraId="545675E1" w14:textId="77777777" w:rsidR="00CA76A4" w:rsidRDefault="00CA76A4" w:rsidP="0083268A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7CAE"/>
    <w:multiLevelType w:val="hybridMultilevel"/>
    <w:tmpl w:val="E2F8C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BA6769"/>
    <w:multiLevelType w:val="hybridMultilevel"/>
    <w:tmpl w:val="E8127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4A346B"/>
    <w:multiLevelType w:val="multilevel"/>
    <w:tmpl w:val="6B9237F6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suff w:val="space"/>
      <w:lvlText w:val="%1.%2.%3."/>
      <w:lvlJc w:val="left"/>
      <w:pPr>
        <w:ind w:left="0" w:firstLine="0"/>
      </w:pPr>
      <w:rPr>
        <w:rFonts w:hint="default"/>
        <w:b w:val="0"/>
        <w:i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3">
    <w:nsid w:val="066B5E63"/>
    <w:multiLevelType w:val="multilevel"/>
    <w:tmpl w:val="98D6BBA8"/>
    <w:styleLink w:val="MultilevelHeading"/>
    <w:lvl w:ilvl="0">
      <w:start w:val="1"/>
      <w:numFmt w:val="upperRoman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sz w:val="28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sz w:val="24"/>
      </w:rPr>
    </w:lvl>
    <w:lvl w:ilvl="2">
      <w:start w:val="1"/>
      <w:numFmt w:val="lowerRoman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>
    <w:nsid w:val="086B1290"/>
    <w:multiLevelType w:val="hybridMultilevel"/>
    <w:tmpl w:val="BA000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8474DF"/>
    <w:multiLevelType w:val="hybridMultilevel"/>
    <w:tmpl w:val="E3D64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757"/>
    <w:multiLevelType w:val="hybridMultilevel"/>
    <w:tmpl w:val="33F81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D5106B"/>
    <w:multiLevelType w:val="hybridMultilevel"/>
    <w:tmpl w:val="3E5A8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C4DEC"/>
    <w:multiLevelType w:val="multilevel"/>
    <w:tmpl w:val="98D6BBA8"/>
    <w:numStyleLink w:val="MultilevelHeading"/>
  </w:abstractNum>
  <w:abstractNum w:abstractNumId="9">
    <w:nsid w:val="1BB10852"/>
    <w:multiLevelType w:val="hybridMultilevel"/>
    <w:tmpl w:val="DDB2A48E"/>
    <w:lvl w:ilvl="0" w:tplc="77D497E8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280C12"/>
    <w:multiLevelType w:val="hybridMultilevel"/>
    <w:tmpl w:val="6F1E32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2205EED"/>
    <w:multiLevelType w:val="hybridMultilevel"/>
    <w:tmpl w:val="CCC0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926901"/>
    <w:multiLevelType w:val="hybridMultilevel"/>
    <w:tmpl w:val="31F63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013E21"/>
    <w:multiLevelType w:val="multilevel"/>
    <w:tmpl w:val="98D6BBA8"/>
    <w:numStyleLink w:val="MultilevelHeading"/>
  </w:abstractNum>
  <w:abstractNum w:abstractNumId="14">
    <w:nsid w:val="282D7489"/>
    <w:multiLevelType w:val="multilevel"/>
    <w:tmpl w:val="98D6BBA8"/>
    <w:numStyleLink w:val="MultilevelHeading"/>
  </w:abstractNum>
  <w:abstractNum w:abstractNumId="15">
    <w:nsid w:val="2A497D6E"/>
    <w:multiLevelType w:val="hybridMultilevel"/>
    <w:tmpl w:val="6160F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E53E06"/>
    <w:multiLevelType w:val="hybridMultilevel"/>
    <w:tmpl w:val="7EDA0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0B6A12"/>
    <w:multiLevelType w:val="hybridMultilevel"/>
    <w:tmpl w:val="586A5F38"/>
    <w:lvl w:ilvl="0" w:tplc="D424E0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A64C7C"/>
    <w:multiLevelType w:val="hybridMultilevel"/>
    <w:tmpl w:val="E320C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2105E8B"/>
    <w:multiLevelType w:val="hybridMultilevel"/>
    <w:tmpl w:val="65F86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471A5E"/>
    <w:multiLevelType w:val="hybridMultilevel"/>
    <w:tmpl w:val="F60E3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57790B"/>
    <w:multiLevelType w:val="multilevel"/>
    <w:tmpl w:val="98D6BBA8"/>
    <w:numStyleLink w:val="MultilevelHeading"/>
  </w:abstractNum>
  <w:abstractNum w:abstractNumId="22">
    <w:nsid w:val="477D561B"/>
    <w:multiLevelType w:val="hybridMultilevel"/>
    <w:tmpl w:val="2A649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5C3CBB"/>
    <w:multiLevelType w:val="hybridMultilevel"/>
    <w:tmpl w:val="2B281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AF5F59"/>
    <w:multiLevelType w:val="hybridMultilevel"/>
    <w:tmpl w:val="3A845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DE6AD9"/>
    <w:multiLevelType w:val="hybridMultilevel"/>
    <w:tmpl w:val="A852F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4DC37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756522C"/>
    <w:multiLevelType w:val="hybridMultilevel"/>
    <w:tmpl w:val="0A768CDE"/>
    <w:lvl w:ilvl="0" w:tplc="221865CE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911473"/>
    <w:multiLevelType w:val="hybridMultilevel"/>
    <w:tmpl w:val="94949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C6677E"/>
    <w:multiLevelType w:val="hybridMultilevel"/>
    <w:tmpl w:val="178A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2308C6"/>
    <w:multiLevelType w:val="hybridMultilevel"/>
    <w:tmpl w:val="9E48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FEC3449"/>
    <w:multiLevelType w:val="hybridMultilevel"/>
    <w:tmpl w:val="154AF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D913CC"/>
    <w:multiLevelType w:val="hybridMultilevel"/>
    <w:tmpl w:val="6DA48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3C535D6"/>
    <w:multiLevelType w:val="hybridMultilevel"/>
    <w:tmpl w:val="AB824D88"/>
    <w:lvl w:ilvl="0" w:tplc="BB948D3C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B11610"/>
    <w:multiLevelType w:val="hybridMultilevel"/>
    <w:tmpl w:val="387C5470"/>
    <w:lvl w:ilvl="0" w:tplc="9CA4B8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974040"/>
    <w:multiLevelType w:val="hybridMultilevel"/>
    <w:tmpl w:val="3DD461DE"/>
    <w:lvl w:ilvl="0" w:tplc="D424E0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9D0C4C"/>
    <w:multiLevelType w:val="hybridMultilevel"/>
    <w:tmpl w:val="EC924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9C0992"/>
    <w:multiLevelType w:val="hybridMultilevel"/>
    <w:tmpl w:val="6986C7EA"/>
    <w:lvl w:ilvl="0" w:tplc="DD189D2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E424E7"/>
    <w:multiLevelType w:val="hybridMultilevel"/>
    <w:tmpl w:val="B5ECC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034F2B"/>
    <w:multiLevelType w:val="hybridMultilevel"/>
    <w:tmpl w:val="F7A40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7860F3D"/>
    <w:multiLevelType w:val="multilevel"/>
    <w:tmpl w:val="98D6BBA8"/>
    <w:numStyleLink w:val="MultilevelHeading"/>
  </w:abstractNum>
  <w:abstractNum w:abstractNumId="41">
    <w:nsid w:val="77EB5528"/>
    <w:multiLevelType w:val="hybridMultilevel"/>
    <w:tmpl w:val="48B8252C"/>
    <w:lvl w:ilvl="0" w:tplc="D424E008">
      <w:start w:val="3"/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2">
    <w:nsid w:val="7C290B6B"/>
    <w:multiLevelType w:val="hybridMultilevel"/>
    <w:tmpl w:val="8B78E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9"/>
  </w:num>
  <w:num w:numId="3">
    <w:abstractNumId w:val="5"/>
  </w:num>
  <w:num w:numId="4">
    <w:abstractNumId w:val="11"/>
  </w:num>
  <w:num w:numId="5">
    <w:abstractNumId w:val="25"/>
  </w:num>
  <w:num w:numId="6">
    <w:abstractNumId w:val="20"/>
  </w:num>
  <w:num w:numId="7">
    <w:abstractNumId w:val="15"/>
  </w:num>
  <w:num w:numId="8">
    <w:abstractNumId w:val="32"/>
  </w:num>
  <w:num w:numId="9">
    <w:abstractNumId w:val="6"/>
  </w:num>
  <w:num w:numId="10">
    <w:abstractNumId w:val="4"/>
  </w:num>
  <w:num w:numId="11">
    <w:abstractNumId w:val="22"/>
  </w:num>
  <w:num w:numId="12">
    <w:abstractNumId w:val="18"/>
  </w:num>
  <w:num w:numId="13">
    <w:abstractNumId w:val="1"/>
  </w:num>
  <w:num w:numId="14">
    <w:abstractNumId w:val="42"/>
  </w:num>
  <w:num w:numId="15">
    <w:abstractNumId w:val="12"/>
  </w:num>
  <w:num w:numId="16">
    <w:abstractNumId w:val="36"/>
  </w:num>
  <w:num w:numId="17">
    <w:abstractNumId w:val="23"/>
  </w:num>
  <w:num w:numId="18">
    <w:abstractNumId w:val="24"/>
  </w:num>
  <w:num w:numId="19">
    <w:abstractNumId w:val="38"/>
  </w:num>
  <w:num w:numId="20">
    <w:abstractNumId w:val="30"/>
  </w:num>
  <w:num w:numId="21">
    <w:abstractNumId w:val="31"/>
  </w:num>
  <w:num w:numId="22">
    <w:abstractNumId w:val="39"/>
  </w:num>
  <w:num w:numId="23">
    <w:abstractNumId w:val="0"/>
  </w:num>
  <w:num w:numId="24">
    <w:abstractNumId w:val="16"/>
  </w:num>
  <w:num w:numId="25">
    <w:abstractNumId w:val="10"/>
  </w:num>
  <w:num w:numId="26">
    <w:abstractNumId w:val="28"/>
  </w:num>
  <w:num w:numId="27">
    <w:abstractNumId w:val="7"/>
  </w:num>
  <w:num w:numId="28">
    <w:abstractNumId w:val="34"/>
  </w:num>
  <w:num w:numId="29">
    <w:abstractNumId w:val="9"/>
  </w:num>
  <w:num w:numId="30">
    <w:abstractNumId w:val="37"/>
  </w:num>
  <w:num w:numId="31">
    <w:abstractNumId w:val="26"/>
  </w:num>
  <w:num w:numId="32">
    <w:abstractNumId w:val="3"/>
  </w:num>
  <w:num w:numId="33">
    <w:abstractNumId w:val="17"/>
  </w:num>
  <w:num w:numId="34">
    <w:abstractNumId w:val="35"/>
  </w:num>
  <w:num w:numId="35">
    <w:abstractNumId w:val="41"/>
  </w:num>
  <w:num w:numId="36">
    <w:abstractNumId w:val="40"/>
  </w:num>
  <w:num w:numId="37">
    <w:abstractNumId w:val="13"/>
  </w:num>
  <w:num w:numId="38">
    <w:abstractNumId w:val="33"/>
  </w:num>
  <w:num w:numId="39">
    <w:abstractNumId w:val="8"/>
  </w:num>
  <w:num w:numId="40">
    <w:abstractNumId w:val="21"/>
  </w:num>
  <w:num w:numId="41">
    <w:abstractNumId w:val="2"/>
  </w:num>
  <w:num w:numId="42">
    <w:abstractNumId w:val="14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4674"/>
    <w:rsid w:val="000009AB"/>
    <w:rsid w:val="00002193"/>
    <w:rsid w:val="000029C7"/>
    <w:rsid w:val="00003248"/>
    <w:rsid w:val="000032E1"/>
    <w:rsid w:val="0000388F"/>
    <w:rsid w:val="00003D39"/>
    <w:rsid w:val="00006819"/>
    <w:rsid w:val="000075FA"/>
    <w:rsid w:val="00010BDB"/>
    <w:rsid w:val="00014079"/>
    <w:rsid w:val="0001418A"/>
    <w:rsid w:val="0001495D"/>
    <w:rsid w:val="00014AB4"/>
    <w:rsid w:val="00016CA7"/>
    <w:rsid w:val="00016CC4"/>
    <w:rsid w:val="00020812"/>
    <w:rsid w:val="00021912"/>
    <w:rsid w:val="0002222C"/>
    <w:rsid w:val="00023E5C"/>
    <w:rsid w:val="00024926"/>
    <w:rsid w:val="0002581F"/>
    <w:rsid w:val="00026522"/>
    <w:rsid w:val="000267EB"/>
    <w:rsid w:val="00027E6E"/>
    <w:rsid w:val="00030B56"/>
    <w:rsid w:val="0003133C"/>
    <w:rsid w:val="0003211D"/>
    <w:rsid w:val="000322F5"/>
    <w:rsid w:val="00032C1C"/>
    <w:rsid w:val="000339DA"/>
    <w:rsid w:val="00034490"/>
    <w:rsid w:val="00034619"/>
    <w:rsid w:val="000356F9"/>
    <w:rsid w:val="00036192"/>
    <w:rsid w:val="0003664A"/>
    <w:rsid w:val="00036699"/>
    <w:rsid w:val="00037EEE"/>
    <w:rsid w:val="00037FCD"/>
    <w:rsid w:val="00040238"/>
    <w:rsid w:val="0004069C"/>
    <w:rsid w:val="000406E1"/>
    <w:rsid w:val="00040FB0"/>
    <w:rsid w:val="0004282A"/>
    <w:rsid w:val="000430D1"/>
    <w:rsid w:val="00045555"/>
    <w:rsid w:val="000458CF"/>
    <w:rsid w:val="00045D94"/>
    <w:rsid w:val="00046835"/>
    <w:rsid w:val="00047B45"/>
    <w:rsid w:val="00051FC5"/>
    <w:rsid w:val="000554B8"/>
    <w:rsid w:val="00062839"/>
    <w:rsid w:val="0006342F"/>
    <w:rsid w:val="00063FAD"/>
    <w:rsid w:val="00064330"/>
    <w:rsid w:val="00065727"/>
    <w:rsid w:val="00065753"/>
    <w:rsid w:val="00065CE8"/>
    <w:rsid w:val="00066417"/>
    <w:rsid w:val="00066421"/>
    <w:rsid w:val="00071995"/>
    <w:rsid w:val="00073F88"/>
    <w:rsid w:val="000743CC"/>
    <w:rsid w:val="00074858"/>
    <w:rsid w:val="00074BD8"/>
    <w:rsid w:val="000756B5"/>
    <w:rsid w:val="00075A5B"/>
    <w:rsid w:val="00075CDE"/>
    <w:rsid w:val="000800CF"/>
    <w:rsid w:val="0008207F"/>
    <w:rsid w:val="00082373"/>
    <w:rsid w:val="000825B1"/>
    <w:rsid w:val="00082AD1"/>
    <w:rsid w:val="0008329D"/>
    <w:rsid w:val="00083318"/>
    <w:rsid w:val="00086150"/>
    <w:rsid w:val="00086636"/>
    <w:rsid w:val="000868F4"/>
    <w:rsid w:val="00087A67"/>
    <w:rsid w:val="00087B79"/>
    <w:rsid w:val="00087F52"/>
    <w:rsid w:val="00090723"/>
    <w:rsid w:val="00090B75"/>
    <w:rsid w:val="00091820"/>
    <w:rsid w:val="00092FD8"/>
    <w:rsid w:val="0009548B"/>
    <w:rsid w:val="00095A93"/>
    <w:rsid w:val="00097027"/>
    <w:rsid w:val="000972F7"/>
    <w:rsid w:val="00097F10"/>
    <w:rsid w:val="000A0021"/>
    <w:rsid w:val="000A1601"/>
    <w:rsid w:val="000A307A"/>
    <w:rsid w:val="000A33B6"/>
    <w:rsid w:val="000A4CD0"/>
    <w:rsid w:val="000A4DFD"/>
    <w:rsid w:val="000A5F3C"/>
    <w:rsid w:val="000B0AC3"/>
    <w:rsid w:val="000B12A9"/>
    <w:rsid w:val="000B265D"/>
    <w:rsid w:val="000B2D64"/>
    <w:rsid w:val="000B2E56"/>
    <w:rsid w:val="000B5FB1"/>
    <w:rsid w:val="000B7144"/>
    <w:rsid w:val="000B7625"/>
    <w:rsid w:val="000C0650"/>
    <w:rsid w:val="000C0C2B"/>
    <w:rsid w:val="000C34AF"/>
    <w:rsid w:val="000C363B"/>
    <w:rsid w:val="000C380A"/>
    <w:rsid w:val="000C3C2C"/>
    <w:rsid w:val="000C4E20"/>
    <w:rsid w:val="000C6DA2"/>
    <w:rsid w:val="000C7646"/>
    <w:rsid w:val="000C78A5"/>
    <w:rsid w:val="000C78DD"/>
    <w:rsid w:val="000C7A71"/>
    <w:rsid w:val="000D1A23"/>
    <w:rsid w:val="000D28E9"/>
    <w:rsid w:val="000D2A35"/>
    <w:rsid w:val="000D4357"/>
    <w:rsid w:val="000D62D9"/>
    <w:rsid w:val="000D733F"/>
    <w:rsid w:val="000E1582"/>
    <w:rsid w:val="000E4832"/>
    <w:rsid w:val="000E51A4"/>
    <w:rsid w:val="000E5981"/>
    <w:rsid w:val="000E6CC7"/>
    <w:rsid w:val="000E703D"/>
    <w:rsid w:val="000F061B"/>
    <w:rsid w:val="000F0D90"/>
    <w:rsid w:val="000F1169"/>
    <w:rsid w:val="000F1865"/>
    <w:rsid w:val="000F3C82"/>
    <w:rsid w:val="000F42BD"/>
    <w:rsid w:val="000F50E4"/>
    <w:rsid w:val="000F5216"/>
    <w:rsid w:val="000F5531"/>
    <w:rsid w:val="000F5644"/>
    <w:rsid w:val="000F6970"/>
    <w:rsid w:val="000F71DA"/>
    <w:rsid w:val="000F75D0"/>
    <w:rsid w:val="000F7EE9"/>
    <w:rsid w:val="001002E7"/>
    <w:rsid w:val="00100A20"/>
    <w:rsid w:val="00101551"/>
    <w:rsid w:val="00101E0F"/>
    <w:rsid w:val="00110353"/>
    <w:rsid w:val="00111390"/>
    <w:rsid w:val="0011292E"/>
    <w:rsid w:val="00112B4C"/>
    <w:rsid w:val="00113D41"/>
    <w:rsid w:val="001140F4"/>
    <w:rsid w:val="001142BC"/>
    <w:rsid w:val="00114C0C"/>
    <w:rsid w:val="00114C91"/>
    <w:rsid w:val="001156A0"/>
    <w:rsid w:val="00115B93"/>
    <w:rsid w:val="001160E0"/>
    <w:rsid w:val="00116458"/>
    <w:rsid w:val="001176EF"/>
    <w:rsid w:val="001208CD"/>
    <w:rsid w:val="00124F6F"/>
    <w:rsid w:val="0012580E"/>
    <w:rsid w:val="0012611B"/>
    <w:rsid w:val="001263F3"/>
    <w:rsid w:val="0012677D"/>
    <w:rsid w:val="00126CD8"/>
    <w:rsid w:val="00126DBC"/>
    <w:rsid w:val="00126DCF"/>
    <w:rsid w:val="00127079"/>
    <w:rsid w:val="00131328"/>
    <w:rsid w:val="00132A37"/>
    <w:rsid w:val="00132AF1"/>
    <w:rsid w:val="001341C9"/>
    <w:rsid w:val="00134E1F"/>
    <w:rsid w:val="00135AAB"/>
    <w:rsid w:val="00140274"/>
    <w:rsid w:val="00140B5A"/>
    <w:rsid w:val="00141F0E"/>
    <w:rsid w:val="00142D66"/>
    <w:rsid w:val="00144466"/>
    <w:rsid w:val="00146DDD"/>
    <w:rsid w:val="00147333"/>
    <w:rsid w:val="00150DB9"/>
    <w:rsid w:val="0015123E"/>
    <w:rsid w:val="00151DA5"/>
    <w:rsid w:val="00152C8C"/>
    <w:rsid w:val="00154522"/>
    <w:rsid w:val="0015530C"/>
    <w:rsid w:val="001561F6"/>
    <w:rsid w:val="0015656E"/>
    <w:rsid w:val="00157F52"/>
    <w:rsid w:val="00160BC0"/>
    <w:rsid w:val="0016136C"/>
    <w:rsid w:val="001622DB"/>
    <w:rsid w:val="001629D4"/>
    <w:rsid w:val="00162E02"/>
    <w:rsid w:val="00163926"/>
    <w:rsid w:val="00163BF1"/>
    <w:rsid w:val="00164173"/>
    <w:rsid w:val="0016506D"/>
    <w:rsid w:val="00165A78"/>
    <w:rsid w:val="00165A86"/>
    <w:rsid w:val="00165F97"/>
    <w:rsid w:val="001668D8"/>
    <w:rsid w:val="00167866"/>
    <w:rsid w:val="00167BD0"/>
    <w:rsid w:val="00172111"/>
    <w:rsid w:val="00172907"/>
    <w:rsid w:val="0017368B"/>
    <w:rsid w:val="00174D99"/>
    <w:rsid w:val="001758DE"/>
    <w:rsid w:val="00177C5F"/>
    <w:rsid w:val="00177D77"/>
    <w:rsid w:val="00180F25"/>
    <w:rsid w:val="00181C45"/>
    <w:rsid w:val="00183DFF"/>
    <w:rsid w:val="00184674"/>
    <w:rsid w:val="00185B70"/>
    <w:rsid w:val="00186B48"/>
    <w:rsid w:val="00187770"/>
    <w:rsid w:val="00187DF4"/>
    <w:rsid w:val="00187E88"/>
    <w:rsid w:val="001907E8"/>
    <w:rsid w:val="00190DBE"/>
    <w:rsid w:val="00191C45"/>
    <w:rsid w:val="00192F24"/>
    <w:rsid w:val="00193352"/>
    <w:rsid w:val="00193B60"/>
    <w:rsid w:val="001947E9"/>
    <w:rsid w:val="00195B9F"/>
    <w:rsid w:val="001970B9"/>
    <w:rsid w:val="001974D3"/>
    <w:rsid w:val="001A21B2"/>
    <w:rsid w:val="001A468B"/>
    <w:rsid w:val="001A49D3"/>
    <w:rsid w:val="001A58B8"/>
    <w:rsid w:val="001A5CFD"/>
    <w:rsid w:val="001A6559"/>
    <w:rsid w:val="001B175E"/>
    <w:rsid w:val="001B1C51"/>
    <w:rsid w:val="001B1F99"/>
    <w:rsid w:val="001B370E"/>
    <w:rsid w:val="001B4701"/>
    <w:rsid w:val="001B4CE0"/>
    <w:rsid w:val="001B4F3A"/>
    <w:rsid w:val="001B709E"/>
    <w:rsid w:val="001B70DB"/>
    <w:rsid w:val="001C0401"/>
    <w:rsid w:val="001C1A3D"/>
    <w:rsid w:val="001C22DA"/>
    <w:rsid w:val="001C2EF3"/>
    <w:rsid w:val="001C3277"/>
    <w:rsid w:val="001C3C6C"/>
    <w:rsid w:val="001C6FE7"/>
    <w:rsid w:val="001D0582"/>
    <w:rsid w:val="001D0CBE"/>
    <w:rsid w:val="001D17BF"/>
    <w:rsid w:val="001D21B7"/>
    <w:rsid w:val="001D3BE2"/>
    <w:rsid w:val="001D4B90"/>
    <w:rsid w:val="001D56BF"/>
    <w:rsid w:val="001D753A"/>
    <w:rsid w:val="001D769B"/>
    <w:rsid w:val="001D78B7"/>
    <w:rsid w:val="001D796D"/>
    <w:rsid w:val="001D7C2B"/>
    <w:rsid w:val="001E3054"/>
    <w:rsid w:val="001E3433"/>
    <w:rsid w:val="001E455A"/>
    <w:rsid w:val="001E4BA1"/>
    <w:rsid w:val="001E5762"/>
    <w:rsid w:val="001E61F4"/>
    <w:rsid w:val="001E6DB4"/>
    <w:rsid w:val="001E7BC2"/>
    <w:rsid w:val="001F1CA8"/>
    <w:rsid w:val="001F2827"/>
    <w:rsid w:val="001F4936"/>
    <w:rsid w:val="001F7AEF"/>
    <w:rsid w:val="002005F1"/>
    <w:rsid w:val="0020312D"/>
    <w:rsid w:val="002035AC"/>
    <w:rsid w:val="002052C8"/>
    <w:rsid w:val="00205379"/>
    <w:rsid w:val="002053FC"/>
    <w:rsid w:val="00205D9E"/>
    <w:rsid w:val="00206C62"/>
    <w:rsid w:val="00207545"/>
    <w:rsid w:val="002075EA"/>
    <w:rsid w:val="00210F4F"/>
    <w:rsid w:val="002117C0"/>
    <w:rsid w:val="00213E37"/>
    <w:rsid w:val="00216AF7"/>
    <w:rsid w:val="0021742B"/>
    <w:rsid w:val="002218E9"/>
    <w:rsid w:val="00221ECE"/>
    <w:rsid w:val="0022223A"/>
    <w:rsid w:val="0022226A"/>
    <w:rsid w:val="002233FB"/>
    <w:rsid w:val="0022384A"/>
    <w:rsid w:val="00224E6D"/>
    <w:rsid w:val="00225DB3"/>
    <w:rsid w:val="0022695D"/>
    <w:rsid w:val="00226E80"/>
    <w:rsid w:val="002300D2"/>
    <w:rsid w:val="00230711"/>
    <w:rsid w:val="00232620"/>
    <w:rsid w:val="0023311A"/>
    <w:rsid w:val="00233D45"/>
    <w:rsid w:val="002347D1"/>
    <w:rsid w:val="00236B59"/>
    <w:rsid w:val="00236F86"/>
    <w:rsid w:val="002413DB"/>
    <w:rsid w:val="002417D0"/>
    <w:rsid w:val="002441F9"/>
    <w:rsid w:val="00244DB9"/>
    <w:rsid w:val="002464CF"/>
    <w:rsid w:val="0024660F"/>
    <w:rsid w:val="0024799B"/>
    <w:rsid w:val="00247D38"/>
    <w:rsid w:val="00251007"/>
    <w:rsid w:val="002512E0"/>
    <w:rsid w:val="0025217F"/>
    <w:rsid w:val="0025267B"/>
    <w:rsid w:val="00252835"/>
    <w:rsid w:val="00252E4F"/>
    <w:rsid w:val="00252E6E"/>
    <w:rsid w:val="00253BE6"/>
    <w:rsid w:val="00253CD7"/>
    <w:rsid w:val="0025459A"/>
    <w:rsid w:val="00254788"/>
    <w:rsid w:val="00254D32"/>
    <w:rsid w:val="00254E70"/>
    <w:rsid w:val="002552E2"/>
    <w:rsid w:val="00256312"/>
    <w:rsid w:val="0025713C"/>
    <w:rsid w:val="0026058B"/>
    <w:rsid w:val="002605F1"/>
    <w:rsid w:val="00260F35"/>
    <w:rsid w:val="00261282"/>
    <w:rsid w:val="00261AAC"/>
    <w:rsid w:val="00261E64"/>
    <w:rsid w:val="00263A72"/>
    <w:rsid w:val="00263BCA"/>
    <w:rsid w:val="00265C83"/>
    <w:rsid w:val="00266A35"/>
    <w:rsid w:val="00270062"/>
    <w:rsid w:val="00271E77"/>
    <w:rsid w:val="00272D6E"/>
    <w:rsid w:val="002736C9"/>
    <w:rsid w:val="00274626"/>
    <w:rsid w:val="0027774F"/>
    <w:rsid w:val="002779CE"/>
    <w:rsid w:val="0028071F"/>
    <w:rsid w:val="002829C4"/>
    <w:rsid w:val="00282EE6"/>
    <w:rsid w:val="00283D13"/>
    <w:rsid w:val="0028549E"/>
    <w:rsid w:val="00286173"/>
    <w:rsid w:val="0028630D"/>
    <w:rsid w:val="00286FB8"/>
    <w:rsid w:val="002879E6"/>
    <w:rsid w:val="002921BB"/>
    <w:rsid w:val="00292916"/>
    <w:rsid w:val="0029371E"/>
    <w:rsid w:val="0029398E"/>
    <w:rsid w:val="00295640"/>
    <w:rsid w:val="00296D5F"/>
    <w:rsid w:val="002970C8"/>
    <w:rsid w:val="002975C4"/>
    <w:rsid w:val="002A01E1"/>
    <w:rsid w:val="002A51C7"/>
    <w:rsid w:val="002A5D97"/>
    <w:rsid w:val="002A641A"/>
    <w:rsid w:val="002A7FEE"/>
    <w:rsid w:val="002B3CA3"/>
    <w:rsid w:val="002B43A5"/>
    <w:rsid w:val="002B44D9"/>
    <w:rsid w:val="002B4F13"/>
    <w:rsid w:val="002B5468"/>
    <w:rsid w:val="002C03F8"/>
    <w:rsid w:val="002C04D9"/>
    <w:rsid w:val="002C08A5"/>
    <w:rsid w:val="002C2141"/>
    <w:rsid w:val="002C2537"/>
    <w:rsid w:val="002C490F"/>
    <w:rsid w:val="002C49B4"/>
    <w:rsid w:val="002C4E0B"/>
    <w:rsid w:val="002D1650"/>
    <w:rsid w:val="002D171E"/>
    <w:rsid w:val="002D2361"/>
    <w:rsid w:val="002E082D"/>
    <w:rsid w:val="002E3D35"/>
    <w:rsid w:val="002E42E3"/>
    <w:rsid w:val="002E4C44"/>
    <w:rsid w:val="002E4F5E"/>
    <w:rsid w:val="002E5519"/>
    <w:rsid w:val="002E5A8C"/>
    <w:rsid w:val="002E5C3B"/>
    <w:rsid w:val="002E6425"/>
    <w:rsid w:val="002E6A7C"/>
    <w:rsid w:val="002E6C9F"/>
    <w:rsid w:val="002E7238"/>
    <w:rsid w:val="002E7C99"/>
    <w:rsid w:val="002F1F4E"/>
    <w:rsid w:val="002F7444"/>
    <w:rsid w:val="00300ADF"/>
    <w:rsid w:val="00301122"/>
    <w:rsid w:val="00302466"/>
    <w:rsid w:val="00302E0C"/>
    <w:rsid w:val="003042CA"/>
    <w:rsid w:val="003048BA"/>
    <w:rsid w:val="00305F7A"/>
    <w:rsid w:val="00306BCA"/>
    <w:rsid w:val="00306FB3"/>
    <w:rsid w:val="003078D9"/>
    <w:rsid w:val="003107CA"/>
    <w:rsid w:val="003109BC"/>
    <w:rsid w:val="00310E8A"/>
    <w:rsid w:val="00310EBB"/>
    <w:rsid w:val="0031143A"/>
    <w:rsid w:val="00313BED"/>
    <w:rsid w:val="00316CF2"/>
    <w:rsid w:val="003173CE"/>
    <w:rsid w:val="00317EC7"/>
    <w:rsid w:val="00321CB5"/>
    <w:rsid w:val="003234A8"/>
    <w:rsid w:val="00324585"/>
    <w:rsid w:val="003247B7"/>
    <w:rsid w:val="00324FBC"/>
    <w:rsid w:val="00325478"/>
    <w:rsid w:val="0032758A"/>
    <w:rsid w:val="0032792F"/>
    <w:rsid w:val="00330010"/>
    <w:rsid w:val="00330972"/>
    <w:rsid w:val="00330A39"/>
    <w:rsid w:val="003311FD"/>
    <w:rsid w:val="00334557"/>
    <w:rsid w:val="00336250"/>
    <w:rsid w:val="003401F9"/>
    <w:rsid w:val="003402D6"/>
    <w:rsid w:val="00341A68"/>
    <w:rsid w:val="00341DDB"/>
    <w:rsid w:val="00342C1F"/>
    <w:rsid w:val="00344541"/>
    <w:rsid w:val="003452C6"/>
    <w:rsid w:val="003466B3"/>
    <w:rsid w:val="00346992"/>
    <w:rsid w:val="003507C2"/>
    <w:rsid w:val="003540CD"/>
    <w:rsid w:val="00354584"/>
    <w:rsid w:val="00356182"/>
    <w:rsid w:val="0035624A"/>
    <w:rsid w:val="00356F99"/>
    <w:rsid w:val="003613D1"/>
    <w:rsid w:val="00362577"/>
    <w:rsid w:val="003630CD"/>
    <w:rsid w:val="0036348D"/>
    <w:rsid w:val="00364686"/>
    <w:rsid w:val="0036563F"/>
    <w:rsid w:val="00365D10"/>
    <w:rsid w:val="003671D5"/>
    <w:rsid w:val="003704D2"/>
    <w:rsid w:val="003708CB"/>
    <w:rsid w:val="00371014"/>
    <w:rsid w:val="00371B10"/>
    <w:rsid w:val="0037312E"/>
    <w:rsid w:val="00374D9C"/>
    <w:rsid w:val="00374E42"/>
    <w:rsid w:val="00375626"/>
    <w:rsid w:val="00376AC6"/>
    <w:rsid w:val="00384AA8"/>
    <w:rsid w:val="00384BDF"/>
    <w:rsid w:val="0039026E"/>
    <w:rsid w:val="00390673"/>
    <w:rsid w:val="00390827"/>
    <w:rsid w:val="003911B1"/>
    <w:rsid w:val="0039186E"/>
    <w:rsid w:val="00392710"/>
    <w:rsid w:val="00393E8E"/>
    <w:rsid w:val="00394539"/>
    <w:rsid w:val="00394558"/>
    <w:rsid w:val="00394E2F"/>
    <w:rsid w:val="00395FE8"/>
    <w:rsid w:val="003A0425"/>
    <w:rsid w:val="003A0AD1"/>
    <w:rsid w:val="003A305A"/>
    <w:rsid w:val="003A59AD"/>
    <w:rsid w:val="003A5C92"/>
    <w:rsid w:val="003A642A"/>
    <w:rsid w:val="003B0B12"/>
    <w:rsid w:val="003B1727"/>
    <w:rsid w:val="003B1AB4"/>
    <w:rsid w:val="003B2F7D"/>
    <w:rsid w:val="003B3356"/>
    <w:rsid w:val="003B4604"/>
    <w:rsid w:val="003B5128"/>
    <w:rsid w:val="003B5280"/>
    <w:rsid w:val="003B5E36"/>
    <w:rsid w:val="003C08F2"/>
    <w:rsid w:val="003C1C36"/>
    <w:rsid w:val="003C1F9E"/>
    <w:rsid w:val="003C32A2"/>
    <w:rsid w:val="003C3436"/>
    <w:rsid w:val="003C7B75"/>
    <w:rsid w:val="003D05AF"/>
    <w:rsid w:val="003D3BF7"/>
    <w:rsid w:val="003D3E67"/>
    <w:rsid w:val="003D490B"/>
    <w:rsid w:val="003D5020"/>
    <w:rsid w:val="003D5A61"/>
    <w:rsid w:val="003D5D55"/>
    <w:rsid w:val="003D6062"/>
    <w:rsid w:val="003D6B64"/>
    <w:rsid w:val="003E16CC"/>
    <w:rsid w:val="003E2EA4"/>
    <w:rsid w:val="003E49AE"/>
    <w:rsid w:val="003E74F7"/>
    <w:rsid w:val="003E7AA3"/>
    <w:rsid w:val="003F0320"/>
    <w:rsid w:val="003F0E93"/>
    <w:rsid w:val="003F2167"/>
    <w:rsid w:val="003F383E"/>
    <w:rsid w:val="003F6118"/>
    <w:rsid w:val="003F6494"/>
    <w:rsid w:val="003F6707"/>
    <w:rsid w:val="003F72C9"/>
    <w:rsid w:val="00400D63"/>
    <w:rsid w:val="00401B21"/>
    <w:rsid w:val="0040427E"/>
    <w:rsid w:val="004049A5"/>
    <w:rsid w:val="00406C98"/>
    <w:rsid w:val="00410B89"/>
    <w:rsid w:val="00410FDF"/>
    <w:rsid w:val="00412E16"/>
    <w:rsid w:val="00414132"/>
    <w:rsid w:val="00414336"/>
    <w:rsid w:val="00416BAE"/>
    <w:rsid w:val="0042010D"/>
    <w:rsid w:val="004216E9"/>
    <w:rsid w:val="00421E6C"/>
    <w:rsid w:val="00422BBF"/>
    <w:rsid w:val="00423358"/>
    <w:rsid w:val="00424105"/>
    <w:rsid w:val="00425ED8"/>
    <w:rsid w:val="0042601D"/>
    <w:rsid w:val="004306A9"/>
    <w:rsid w:val="00432FB4"/>
    <w:rsid w:val="0043402D"/>
    <w:rsid w:val="0043485E"/>
    <w:rsid w:val="00435C5D"/>
    <w:rsid w:val="00436348"/>
    <w:rsid w:val="004366BC"/>
    <w:rsid w:val="004374B1"/>
    <w:rsid w:val="00441312"/>
    <w:rsid w:val="004424B3"/>
    <w:rsid w:val="00444159"/>
    <w:rsid w:val="004441E7"/>
    <w:rsid w:val="004444A3"/>
    <w:rsid w:val="00445636"/>
    <w:rsid w:val="00445D61"/>
    <w:rsid w:val="00446999"/>
    <w:rsid w:val="00446C1B"/>
    <w:rsid w:val="00450377"/>
    <w:rsid w:val="00453D0C"/>
    <w:rsid w:val="0045416A"/>
    <w:rsid w:val="00454E70"/>
    <w:rsid w:val="00455609"/>
    <w:rsid w:val="004568FD"/>
    <w:rsid w:val="00456A75"/>
    <w:rsid w:val="00456F2B"/>
    <w:rsid w:val="00461115"/>
    <w:rsid w:val="00461D80"/>
    <w:rsid w:val="004632F8"/>
    <w:rsid w:val="00463E96"/>
    <w:rsid w:val="00463FD2"/>
    <w:rsid w:val="00464335"/>
    <w:rsid w:val="00471234"/>
    <w:rsid w:val="00471800"/>
    <w:rsid w:val="00471979"/>
    <w:rsid w:val="00471CA1"/>
    <w:rsid w:val="00473EA6"/>
    <w:rsid w:val="00474189"/>
    <w:rsid w:val="004757CE"/>
    <w:rsid w:val="00480603"/>
    <w:rsid w:val="00481F00"/>
    <w:rsid w:val="00482435"/>
    <w:rsid w:val="0048585B"/>
    <w:rsid w:val="004859C7"/>
    <w:rsid w:val="004860A9"/>
    <w:rsid w:val="00493A56"/>
    <w:rsid w:val="00494325"/>
    <w:rsid w:val="00494E2E"/>
    <w:rsid w:val="00497089"/>
    <w:rsid w:val="0049714E"/>
    <w:rsid w:val="004A090A"/>
    <w:rsid w:val="004A1158"/>
    <w:rsid w:val="004A3128"/>
    <w:rsid w:val="004A3B36"/>
    <w:rsid w:val="004A479F"/>
    <w:rsid w:val="004A49BB"/>
    <w:rsid w:val="004A4C58"/>
    <w:rsid w:val="004A5652"/>
    <w:rsid w:val="004A5677"/>
    <w:rsid w:val="004A5724"/>
    <w:rsid w:val="004A6401"/>
    <w:rsid w:val="004A6B67"/>
    <w:rsid w:val="004A79DF"/>
    <w:rsid w:val="004B06CE"/>
    <w:rsid w:val="004B0763"/>
    <w:rsid w:val="004B19F4"/>
    <w:rsid w:val="004B488B"/>
    <w:rsid w:val="004C1E2B"/>
    <w:rsid w:val="004C2100"/>
    <w:rsid w:val="004C2570"/>
    <w:rsid w:val="004C44E8"/>
    <w:rsid w:val="004C5FE4"/>
    <w:rsid w:val="004C77A1"/>
    <w:rsid w:val="004D2362"/>
    <w:rsid w:val="004D23B5"/>
    <w:rsid w:val="004D48E0"/>
    <w:rsid w:val="004D54CB"/>
    <w:rsid w:val="004D5B02"/>
    <w:rsid w:val="004D5D85"/>
    <w:rsid w:val="004D7676"/>
    <w:rsid w:val="004D77C4"/>
    <w:rsid w:val="004E1860"/>
    <w:rsid w:val="004E1D76"/>
    <w:rsid w:val="004E2AEB"/>
    <w:rsid w:val="004E54FA"/>
    <w:rsid w:val="004E584B"/>
    <w:rsid w:val="004E6193"/>
    <w:rsid w:val="004F0BBE"/>
    <w:rsid w:val="004F1091"/>
    <w:rsid w:val="004F1951"/>
    <w:rsid w:val="004F1D29"/>
    <w:rsid w:val="004F1D68"/>
    <w:rsid w:val="004F1E26"/>
    <w:rsid w:val="004F4FA2"/>
    <w:rsid w:val="004F6072"/>
    <w:rsid w:val="004F62FF"/>
    <w:rsid w:val="004F7FEE"/>
    <w:rsid w:val="00500EA4"/>
    <w:rsid w:val="00500EC3"/>
    <w:rsid w:val="00501334"/>
    <w:rsid w:val="00502B7F"/>
    <w:rsid w:val="00503858"/>
    <w:rsid w:val="00503DE5"/>
    <w:rsid w:val="005059FF"/>
    <w:rsid w:val="00506462"/>
    <w:rsid w:val="00506A37"/>
    <w:rsid w:val="005071A9"/>
    <w:rsid w:val="00507A68"/>
    <w:rsid w:val="00507E4E"/>
    <w:rsid w:val="00512083"/>
    <w:rsid w:val="005124C2"/>
    <w:rsid w:val="0051317C"/>
    <w:rsid w:val="00513C75"/>
    <w:rsid w:val="00514292"/>
    <w:rsid w:val="00516061"/>
    <w:rsid w:val="00517557"/>
    <w:rsid w:val="00517CDF"/>
    <w:rsid w:val="005202C8"/>
    <w:rsid w:val="00521197"/>
    <w:rsid w:val="005233BD"/>
    <w:rsid w:val="005234F8"/>
    <w:rsid w:val="00523A3A"/>
    <w:rsid w:val="00525FC5"/>
    <w:rsid w:val="0052640E"/>
    <w:rsid w:val="00526A70"/>
    <w:rsid w:val="005334B0"/>
    <w:rsid w:val="00533CFE"/>
    <w:rsid w:val="00536A71"/>
    <w:rsid w:val="00540DC6"/>
    <w:rsid w:val="00542E0C"/>
    <w:rsid w:val="00543C0F"/>
    <w:rsid w:val="00543FE6"/>
    <w:rsid w:val="005444C4"/>
    <w:rsid w:val="00546221"/>
    <w:rsid w:val="00546529"/>
    <w:rsid w:val="005478B0"/>
    <w:rsid w:val="00550B52"/>
    <w:rsid w:val="00551B38"/>
    <w:rsid w:val="00552B34"/>
    <w:rsid w:val="00552F85"/>
    <w:rsid w:val="00556A2E"/>
    <w:rsid w:val="00561235"/>
    <w:rsid w:val="00563AD6"/>
    <w:rsid w:val="00564E7F"/>
    <w:rsid w:val="00565D1C"/>
    <w:rsid w:val="00565D5B"/>
    <w:rsid w:val="0056622D"/>
    <w:rsid w:val="005662B7"/>
    <w:rsid w:val="00566A5C"/>
    <w:rsid w:val="00566B06"/>
    <w:rsid w:val="00566B98"/>
    <w:rsid w:val="00567595"/>
    <w:rsid w:val="0057022B"/>
    <w:rsid w:val="00570780"/>
    <w:rsid w:val="005735A2"/>
    <w:rsid w:val="00573820"/>
    <w:rsid w:val="0057478D"/>
    <w:rsid w:val="005760B4"/>
    <w:rsid w:val="00576E15"/>
    <w:rsid w:val="005772FE"/>
    <w:rsid w:val="00577411"/>
    <w:rsid w:val="005820FB"/>
    <w:rsid w:val="00584271"/>
    <w:rsid w:val="00585D71"/>
    <w:rsid w:val="00585EBC"/>
    <w:rsid w:val="00586B31"/>
    <w:rsid w:val="005911EC"/>
    <w:rsid w:val="00592F4E"/>
    <w:rsid w:val="00592F6D"/>
    <w:rsid w:val="00594320"/>
    <w:rsid w:val="00594451"/>
    <w:rsid w:val="00597119"/>
    <w:rsid w:val="00597DBA"/>
    <w:rsid w:val="005A10E6"/>
    <w:rsid w:val="005A5ACC"/>
    <w:rsid w:val="005A5E18"/>
    <w:rsid w:val="005A62D8"/>
    <w:rsid w:val="005A67F8"/>
    <w:rsid w:val="005B2CDA"/>
    <w:rsid w:val="005B2CE2"/>
    <w:rsid w:val="005B33AF"/>
    <w:rsid w:val="005B3824"/>
    <w:rsid w:val="005B67E2"/>
    <w:rsid w:val="005C0336"/>
    <w:rsid w:val="005C1417"/>
    <w:rsid w:val="005C2DB7"/>
    <w:rsid w:val="005C3598"/>
    <w:rsid w:val="005C3689"/>
    <w:rsid w:val="005C5854"/>
    <w:rsid w:val="005C5A89"/>
    <w:rsid w:val="005C6800"/>
    <w:rsid w:val="005D03DD"/>
    <w:rsid w:val="005D0C57"/>
    <w:rsid w:val="005D0DBC"/>
    <w:rsid w:val="005D131D"/>
    <w:rsid w:val="005D1C7B"/>
    <w:rsid w:val="005D1F5A"/>
    <w:rsid w:val="005D4B42"/>
    <w:rsid w:val="005D546D"/>
    <w:rsid w:val="005D6507"/>
    <w:rsid w:val="005D67BE"/>
    <w:rsid w:val="005D6B54"/>
    <w:rsid w:val="005D732F"/>
    <w:rsid w:val="005D773B"/>
    <w:rsid w:val="005E27E6"/>
    <w:rsid w:val="005E3923"/>
    <w:rsid w:val="005E3F81"/>
    <w:rsid w:val="005E48C0"/>
    <w:rsid w:val="005E7015"/>
    <w:rsid w:val="005E729E"/>
    <w:rsid w:val="005E7AFF"/>
    <w:rsid w:val="005E7C94"/>
    <w:rsid w:val="005F25A0"/>
    <w:rsid w:val="005F612F"/>
    <w:rsid w:val="005F696A"/>
    <w:rsid w:val="005F761C"/>
    <w:rsid w:val="00600102"/>
    <w:rsid w:val="00600F95"/>
    <w:rsid w:val="00601072"/>
    <w:rsid w:val="00602479"/>
    <w:rsid w:val="00603C93"/>
    <w:rsid w:val="00603E8F"/>
    <w:rsid w:val="0060417F"/>
    <w:rsid w:val="006057E8"/>
    <w:rsid w:val="00610465"/>
    <w:rsid w:val="00610F9E"/>
    <w:rsid w:val="00611C44"/>
    <w:rsid w:val="0061278D"/>
    <w:rsid w:val="00612B45"/>
    <w:rsid w:val="00613086"/>
    <w:rsid w:val="006135EF"/>
    <w:rsid w:val="0061427D"/>
    <w:rsid w:val="00614F26"/>
    <w:rsid w:val="006156BC"/>
    <w:rsid w:val="00617DBC"/>
    <w:rsid w:val="0062015E"/>
    <w:rsid w:val="00620A20"/>
    <w:rsid w:val="006216A4"/>
    <w:rsid w:val="0062178E"/>
    <w:rsid w:val="0062188D"/>
    <w:rsid w:val="00623C3B"/>
    <w:rsid w:val="00625082"/>
    <w:rsid w:val="00625450"/>
    <w:rsid w:val="00627568"/>
    <w:rsid w:val="00630FD2"/>
    <w:rsid w:val="00631C86"/>
    <w:rsid w:val="00633DE6"/>
    <w:rsid w:val="00633F25"/>
    <w:rsid w:val="00634358"/>
    <w:rsid w:val="006353C8"/>
    <w:rsid w:val="00636574"/>
    <w:rsid w:val="00636E4F"/>
    <w:rsid w:val="00637B52"/>
    <w:rsid w:val="006411DB"/>
    <w:rsid w:val="006418F5"/>
    <w:rsid w:val="00647BCC"/>
    <w:rsid w:val="006503C7"/>
    <w:rsid w:val="006503E1"/>
    <w:rsid w:val="00650B94"/>
    <w:rsid w:val="00650C75"/>
    <w:rsid w:val="006527B8"/>
    <w:rsid w:val="00655874"/>
    <w:rsid w:val="00655A72"/>
    <w:rsid w:val="00656143"/>
    <w:rsid w:val="00656203"/>
    <w:rsid w:val="0065681D"/>
    <w:rsid w:val="00657B28"/>
    <w:rsid w:val="00660FC7"/>
    <w:rsid w:val="0066156D"/>
    <w:rsid w:val="00663BAF"/>
    <w:rsid w:val="00666513"/>
    <w:rsid w:val="00666EFF"/>
    <w:rsid w:val="00667116"/>
    <w:rsid w:val="00667A15"/>
    <w:rsid w:val="00667B10"/>
    <w:rsid w:val="00670412"/>
    <w:rsid w:val="00670AE9"/>
    <w:rsid w:val="006714A3"/>
    <w:rsid w:val="0067442F"/>
    <w:rsid w:val="00675097"/>
    <w:rsid w:val="0067640E"/>
    <w:rsid w:val="0067686D"/>
    <w:rsid w:val="00677012"/>
    <w:rsid w:val="00680A68"/>
    <w:rsid w:val="006829E7"/>
    <w:rsid w:val="006844DC"/>
    <w:rsid w:val="00684F68"/>
    <w:rsid w:val="0068503A"/>
    <w:rsid w:val="006855F7"/>
    <w:rsid w:val="0068585B"/>
    <w:rsid w:val="006868D5"/>
    <w:rsid w:val="00686CCE"/>
    <w:rsid w:val="00687478"/>
    <w:rsid w:val="0068785B"/>
    <w:rsid w:val="00690070"/>
    <w:rsid w:val="00691D08"/>
    <w:rsid w:val="006923E0"/>
    <w:rsid w:val="0069295E"/>
    <w:rsid w:val="0069313A"/>
    <w:rsid w:val="00694A4B"/>
    <w:rsid w:val="00695074"/>
    <w:rsid w:val="0069622A"/>
    <w:rsid w:val="00697F5F"/>
    <w:rsid w:val="006A0F30"/>
    <w:rsid w:val="006A2F69"/>
    <w:rsid w:val="006A3A86"/>
    <w:rsid w:val="006A3AC5"/>
    <w:rsid w:val="006A4F15"/>
    <w:rsid w:val="006A5FBB"/>
    <w:rsid w:val="006A6BD2"/>
    <w:rsid w:val="006A6C0F"/>
    <w:rsid w:val="006B0844"/>
    <w:rsid w:val="006B08E8"/>
    <w:rsid w:val="006B1766"/>
    <w:rsid w:val="006B2F43"/>
    <w:rsid w:val="006B6856"/>
    <w:rsid w:val="006C0641"/>
    <w:rsid w:val="006C1063"/>
    <w:rsid w:val="006C2679"/>
    <w:rsid w:val="006C36BF"/>
    <w:rsid w:val="006C397F"/>
    <w:rsid w:val="006C4439"/>
    <w:rsid w:val="006C48C9"/>
    <w:rsid w:val="006C497B"/>
    <w:rsid w:val="006C4C93"/>
    <w:rsid w:val="006C60EB"/>
    <w:rsid w:val="006C7410"/>
    <w:rsid w:val="006D1298"/>
    <w:rsid w:val="006D1873"/>
    <w:rsid w:val="006D1A30"/>
    <w:rsid w:val="006D26BB"/>
    <w:rsid w:val="006D4E6F"/>
    <w:rsid w:val="006D6825"/>
    <w:rsid w:val="006D7759"/>
    <w:rsid w:val="006E0949"/>
    <w:rsid w:val="006E0C0E"/>
    <w:rsid w:val="006E188A"/>
    <w:rsid w:val="006E2532"/>
    <w:rsid w:val="006E334C"/>
    <w:rsid w:val="006E3E25"/>
    <w:rsid w:val="006E55C9"/>
    <w:rsid w:val="006E597F"/>
    <w:rsid w:val="006E5A64"/>
    <w:rsid w:val="006E7338"/>
    <w:rsid w:val="006F00B0"/>
    <w:rsid w:val="006F1607"/>
    <w:rsid w:val="006F1F6B"/>
    <w:rsid w:val="006F3F62"/>
    <w:rsid w:val="006F4BA2"/>
    <w:rsid w:val="006F595C"/>
    <w:rsid w:val="006F6843"/>
    <w:rsid w:val="006F6963"/>
    <w:rsid w:val="006F7CD5"/>
    <w:rsid w:val="00701478"/>
    <w:rsid w:val="00701F74"/>
    <w:rsid w:val="00702F5B"/>
    <w:rsid w:val="007049AF"/>
    <w:rsid w:val="00704BBF"/>
    <w:rsid w:val="00705567"/>
    <w:rsid w:val="00710DC6"/>
    <w:rsid w:val="0071239D"/>
    <w:rsid w:val="00712617"/>
    <w:rsid w:val="007128BC"/>
    <w:rsid w:val="00712A51"/>
    <w:rsid w:val="007142E3"/>
    <w:rsid w:val="00714EA4"/>
    <w:rsid w:val="00720487"/>
    <w:rsid w:val="00721451"/>
    <w:rsid w:val="007220C3"/>
    <w:rsid w:val="0072392C"/>
    <w:rsid w:val="00724B54"/>
    <w:rsid w:val="007265E4"/>
    <w:rsid w:val="00727A27"/>
    <w:rsid w:val="0073016C"/>
    <w:rsid w:val="00730E05"/>
    <w:rsid w:val="00732299"/>
    <w:rsid w:val="0073310B"/>
    <w:rsid w:val="0073589B"/>
    <w:rsid w:val="00735B27"/>
    <w:rsid w:val="00740077"/>
    <w:rsid w:val="0074010C"/>
    <w:rsid w:val="007417F3"/>
    <w:rsid w:val="007439DB"/>
    <w:rsid w:val="007448B6"/>
    <w:rsid w:val="00744F85"/>
    <w:rsid w:val="007454BA"/>
    <w:rsid w:val="007461B7"/>
    <w:rsid w:val="00746380"/>
    <w:rsid w:val="007471C4"/>
    <w:rsid w:val="00750AF8"/>
    <w:rsid w:val="00751AAD"/>
    <w:rsid w:val="00751B32"/>
    <w:rsid w:val="00755138"/>
    <w:rsid w:val="0075524D"/>
    <w:rsid w:val="00757090"/>
    <w:rsid w:val="00760911"/>
    <w:rsid w:val="00761A99"/>
    <w:rsid w:val="00763C15"/>
    <w:rsid w:val="007647BC"/>
    <w:rsid w:val="0076723E"/>
    <w:rsid w:val="00767ECD"/>
    <w:rsid w:val="00770618"/>
    <w:rsid w:val="00770E90"/>
    <w:rsid w:val="00772171"/>
    <w:rsid w:val="007724B2"/>
    <w:rsid w:val="007732EB"/>
    <w:rsid w:val="00774819"/>
    <w:rsid w:val="00774B71"/>
    <w:rsid w:val="00775631"/>
    <w:rsid w:val="00776768"/>
    <w:rsid w:val="00776B9F"/>
    <w:rsid w:val="00780A8D"/>
    <w:rsid w:val="00781E82"/>
    <w:rsid w:val="0078220C"/>
    <w:rsid w:val="007834D2"/>
    <w:rsid w:val="00783535"/>
    <w:rsid w:val="00783776"/>
    <w:rsid w:val="0078428E"/>
    <w:rsid w:val="00785DD8"/>
    <w:rsid w:val="007868BB"/>
    <w:rsid w:val="00790A13"/>
    <w:rsid w:val="0079167F"/>
    <w:rsid w:val="00793B09"/>
    <w:rsid w:val="00794342"/>
    <w:rsid w:val="0079488F"/>
    <w:rsid w:val="007949BB"/>
    <w:rsid w:val="00794E11"/>
    <w:rsid w:val="00797136"/>
    <w:rsid w:val="00797223"/>
    <w:rsid w:val="00797736"/>
    <w:rsid w:val="007A0A21"/>
    <w:rsid w:val="007A0D41"/>
    <w:rsid w:val="007A2140"/>
    <w:rsid w:val="007A408D"/>
    <w:rsid w:val="007A7B1F"/>
    <w:rsid w:val="007A7E51"/>
    <w:rsid w:val="007B0331"/>
    <w:rsid w:val="007B0519"/>
    <w:rsid w:val="007B1B57"/>
    <w:rsid w:val="007B2598"/>
    <w:rsid w:val="007B2775"/>
    <w:rsid w:val="007B2AFB"/>
    <w:rsid w:val="007B2E0B"/>
    <w:rsid w:val="007B32C3"/>
    <w:rsid w:val="007B3421"/>
    <w:rsid w:val="007B3CF9"/>
    <w:rsid w:val="007B4891"/>
    <w:rsid w:val="007B516E"/>
    <w:rsid w:val="007B5A82"/>
    <w:rsid w:val="007B652A"/>
    <w:rsid w:val="007B67BF"/>
    <w:rsid w:val="007B6A5B"/>
    <w:rsid w:val="007B7CD7"/>
    <w:rsid w:val="007C06B6"/>
    <w:rsid w:val="007C1698"/>
    <w:rsid w:val="007C19B2"/>
    <w:rsid w:val="007C1BDC"/>
    <w:rsid w:val="007C33FB"/>
    <w:rsid w:val="007C4C6E"/>
    <w:rsid w:val="007C5B4D"/>
    <w:rsid w:val="007C6F87"/>
    <w:rsid w:val="007C721B"/>
    <w:rsid w:val="007C7275"/>
    <w:rsid w:val="007D006B"/>
    <w:rsid w:val="007D04B1"/>
    <w:rsid w:val="007D2872"/>
    <w:rsid w:val="007D4207"/>
    <w:rsid w:val="007D4A41"/>
    <w:rsid w:val="007D4F3C"/>
    <w:rsid w:val="007D5D3A"/>
    <w:rsid w:val="007D66A7"/>
    <w:rsid w:val="007E1165"/>
    <w:rsid w:val="007E244A"/>
    <w:rsid w:val="007E36B8"/>
    <w:rsid w:val="007E3995"/>
    <w:rsid w:val="007E49E6"/>
    <w:rsid w:val="007E5582"/>
    <w:rsid w:val="007E799B"/>
    <w:rsid w:val="007F0074"/>
    <w:rsid w:val="007F0652"/>
    <w:rsid w:val="007F089B"/>
    <w:rsid w:val="007F53EE"/>
    <w:rsid w:val="007F5D85"/>
    <w:rsid w:val="007F6146"/>
    <w:rsid w:val="007F708A"/>
    <w:rsid w:val="00801949"/>
    <w:rsid w:val="00801E85"/>
    <w:rsid w:val="008022AA"/>
    <w:rsid w:val="00802D15"/>
    <w:rsid w:val="00803DB0"/>
    <w:rsid w:val="0080435C"/>
    <w:rsid w:val="008045C9"/>
    <w:rsid w:val="008049EB"/>
    <w:rsid w:val="008101AD"/>
    <w:rsid w:val="008106E6"/>
    <w:rsid w:val="008107D2"/>
    <w:rsid w:val="0081115D"/>
    <w:rsid w:val="0081507F"/>
    <w:rsid w:val="0081585B"/>
    <w:rsid w:val="00817EC9"/>
    <w:rsid w:val="0082072F"/>
    <w:rsid w:val="00820BC8"/>
    <w:rsid w:val="00820CE3"/>
    <w:rsid w:val="00820E83"/>
    <w:rsid w:val="008244D9"/>
    <w:rsid w:val="00826612"/>
    <w:rsid w:val="00826984"/>
    <w:rsid w:val="00827F43"/>
    <w:rsid w:val="008319FF"/>
    <w:rsid w:val="00831AA0"/>
    <w:rsid w:val="0083268A"/>
    <w:rsid w:val="00833034"/>
    <w:rsid w:val="00833104"/>
    <w:rsid w:val="008356CD"/>
    <w:rsid w:val="008357D2"/>
    <w:rsid w:val="00836AC1"/>
    <w:rsid w:val="008374AE"/>
    <w:rsid w:val="00837781"/>
    <w:rsid w:val="0084132F"/>
    <w:rsid w:val="008415C7"/>
    <w:rsid w:val="00842317"/>
    <w:rsid w:val="00847933"/>
    <w:rsid w:val="008479FD"/>
    <w:rsid w:val="00850456"/>
    <w:rsid w:val="00851CD7"/>
    <w:rsid w:val="00851CE6"/>
    <w:rsid w:val="0085229C"/>
    <w:rsid w:val="0085358E"/>
    <w:rsid w:val="00853E4F"/>
    <w:rsid w:val="00854894"/>
    <w:rsid w:val="00854CED"/>
    <w:rsid w:val="00856D26"/>
    <w:rsid w:val="00857BFA"/>
    <w:rsid w:val="00857F23"/>
    <w:rsid w:val="00860A24"/>
    <w:rsid w:val="00860F38"/>
    <w:rsid w:val="00861976"/>
    <w:rsid w:val="00864B46"/>
    <w:rsid w:val="00865575"/>
    <w:rsid w:val="008657BD"/>
    <w:rsid w:val="00867188"/>
    <w:rsid w:val="00870E30"/>
    <w:rsid w:val="00871DE8"/>
    <w:rsid w:val="008724AF"/>
    <w:rsid w:val="0087328B"/>
    <w:rsid w:val="008734FC"/>
    <w:rsid w:val="00875021"/>
    <w:rsid w:val="008765DB"/>
    <w:rsid w:val="00880672"/>
    <w:rsid w:val="00880BB7"/>
    <w:rsid w:val="00881A19"/>
    <w:rsid w:val="008821A9"/>
    <w:rsid w:val="008823CB"/>
    <w:rsid w:val="0088407F"/>
    <w:rsid w:val="00884D06"/>
    <w:rsid w:val="00885E6A"/>
    <w:rsid w:val="00886D4F"/>
    <w:rsid w:val="00887F50"/>
    <w:rsid w:val="00890439"/>
    <w:rsid w:val="00890BA9"/>
    <w:rsid w:val="0089195D"/>
    <w:rsid w:val="00891F02"/>
    <w:rsid w:val="008940CA"/>
    <w:rsid w:val="00894AB8"/>
    <w:rsid w:val="00894C18"/>
    <w:rsid w:val="0089772E"/>
    <w:rsid w:val="008A0FD8"/>
    <w:rsid w:val="008A1E1E"/>
    <w:rsid w:val="008A252B"/>
    <w:rsid w:val="008A27E9"/>
    <w:rsid w:val="008A44A4"/>
    <w:rsid w:val="008A593A"/>
    <w:rsid w:val="008A5FAB"/>
    <w:rsid w:val="008A610A"/>
    <w:rsid w:val="008A6465"/>
    <w:rsid w:val="008A7147"/>
    <w:rsid w:val="008B265B"/>
    <w:rsid w:val="008B343D"/>
    <w:rsid w:val="008B38EE"/>
    <w:rsid w:val="008B4588"/>
    <w:rsid w:val="008B46A3"/>
    <w:rsid w:val="008B489C"/>
    <w:rsid w:val="008B4B34"/>
    <w:rsid w:val="008B6600"/>
    <w:rsid w:val="008B6DBF"/>
    <w:rsid w:val="008B70F6"/>
    <w:rsid w:val="008B72FD"/>
    <w:rsid w:val="008B7C8F"/>
    <w:rsid w:val="008C1658"/>
    <w:rsid w:val="008C2824"/>
    <w:rsid w:val="008C285C"/>
    <w:rsid w:val="008C29B6"/>
    <w:rsid w:val="008C2AB7"/>
    <w:rsid w:val="008C2E8A"/>
    <w:rsid w:val="008C2EC9"/>
    <w:rsid w:val="008C3B8F"/>
    <w:rsid w:val="008C3EFF"/>
    <w:rsid w:val="008C412C"/>
    <w:rsid w:val="008C5F6F"/>
    <w:rsid w:val="008C6587"/>
    <w:rsid w:val="008C6938"/>
    <w:rsid w:val="008C6DB9"/>
    <w:rsid w:val="008D0065"/>
    <w:rsid w:val="008D01B5"/>
    <w:rsid w:val="008D07D6"/>
    <w:rsid w:val="008D0B8B"/>
    <w:rsid w:val="008D0FCB"/>
    <w:rsid w:val="008D1AAB"/>
    <w:rsid w:val="008D32CA"/>
    <w:rsid w:val="008D336D"/>
    <w:rsid w:val="008D3C96"/>
    <w:rsid w:val="008D46BB"/>
    <w:rsid w:val="008D6694"/>
    <w:rsid w:val="008D762D"/>
    <w:rsid w:val="008D7668"/>
    <w:rsid w:val="008E1287"/>
    <w:rsid w:val="008E190E"/>
    <w:rsid w:val="008E2FF6"/>
    <w:rsid w:val="008E46DD"/>
    <w:rsid w:val="008E4CD5"/>
    <w:rsid w:val="008E4F92"/>
    <w:rsid w:val="008E5D78"/>
    <w:rsid w:val="008E629F"/>
    <w:rsid w:val="008F0867"/>
    <w:rsid w:val="008F3037"/>
    <w:rsid w:val="008F39C0"/>
    <w:rsid w:val="008F4232"/>
    <w:rsid w:val="008F43F0"/>
    <w:rsid w:val="008F4AFD"/>
    <w:rsid w:val="008F6A1F"/>
    <w:rsid w:val="008F6C03"/>
    <w:rsid w:val="0090209B"/>
    <w:rsid w:val="00903799"/>
    <w:rsid w:val="0090421D"/>
    <w:rsid w:val="00906AA0"/>
    <w:rsid w:val="00906B3C"/>
    <w:rsid w:val="00911F15"/>
    <w:rsid w:val="00912B50"/>
    <w:rsid w:val="009135C5"/>
    <w:rsid w:val="00913D48"/>
    <w:rsid w:val="009149E1"/>
    <w:rsid w:val="00915662"/>
    <w:rsid w:val="00916119"/>
    <w:rsid w:val="009163E6"/>
    <w:rsid w:val="00917B8D"/>
    <w:rsid w:val="0092106B"/>
    <w:rsid w:val="00923BB1"/>
    <w:rsid w:val="00924344"/>
    <w:rsid w:val="00924482"/>
    <w:rsid w:val="00924A79"/>
    <w:rsid w:val="0092540A"/>
    <w:rsid w:val="009256EA"/>
    <w:rsid w:val="00927581"/>
    <w:rsid w:val="00930220"/>
    <w:rsid w:val="00930530"/>
    <w:rsid w:val="00930DD2"/>
    <w:rsid w:val="00932A62"/>
    <w:rsid w:val="00933CF3"/>
    <w:rsid w:val="00934EF1"/>
    <w:rsid w:val="00936323"/>
    <w:rsid w:val="00937796"/>
    <w:rsid w:val="009403A5"/>
    <w:rsid w:val="00940A4F"/>
    <w:rsid w:val="00941879"/>
    <w:rsid w:val="00941B96"/>
    <w:rsid w:val="00942109"/>
    <w:rsid w:val="009441FC"/>
    <w:rsid w:val="0094431B"/>
    <w:rsid w:val="0094531A"/>
    <w:rsid w:val="0094771D"/>
    <w:rsid w:val="009507A4"/>
    <w:rsid w:val="00950B1C"/>
    <w:rsid w:val="009520F1"/>
    <w:rsid w:val="00953BE4"/>
    <w:rsid w:val="009546D4"/>
    <w:rsid w:val="009555E4"/>
    <w:rsid w:val="00960AF8"/>
    <w:rsid w:val="00962129"/>
    <w:rsid w:val="00963930"/>
    <w:rsid w:val="00963BD7"/>
    <w:rsid w:val="009675C0"/>
    <w:rsid w:val="00970179"/>
    <w:rsid w:val="00970E9B"/>
    <w:rsid w:val="00976269"/>
    <w:rsid w:val="00977888"/>
    <w:rsid w:val="00977CD0"/>
    <w:rsid w:val="00981145"/>
    <w:rsid w:val="0098183A"/>
    <w:rsid w:val="009820AA"/>
    <w:rsid w:val="00982D15"/>
    <w:rsid w:val="00984450"/>
    <w:rsid w:val="009862B4"/>
    <w:rsid w:val="0098639F"/>
    <w:rsid w:val="0098663D"/>
    <w:rsid w:val="00990B9F"/>
    <w:rsid w:val="00990D46"/>
    <w:rsid w:val="00991970"/>
    <w:rsid w:val="00991C07"/>
    <w:rsid w:val="009939C6"/>
    <w:rsid w:val="0099609F"/>
    <w:rsid w:val="009A298A"/>
    <w:rsid w:val="009A3D00"/>
    <w:rsid w:val="009A5040"/>
    <w:rsid w:val="009A574E"/>
    <w:rsid w:val="009A5FFC"/>
    <w:rsid w:val="009A6815"/>
    <w:rsid w:val="009A7699"/>
    <w:rsid w:val="009B121B"/>
    <w:rsid w:val="009B1224"/>
    <w:rsid w:val="009B122C"/>
    <w:rsid w:val="009B1984"/>
    <w:rsid w:val="009B1D6E"/>
    <w:rsid w:val="009B252B"/>
    <w:rsid w:val="009B2F5F"/>
    <w:rsid w:val="009B37E5"/>
    <w:rsid w:val="009B41EF"/>
    <w:rsid w:val="009B493A"/>
    <w:rsid w:val="009B5FF1"/>
    <w:rsid w:val="009B7477"/>
    <w:rsid w:val="009C075A"/>
    <w:rsid w:val="009C0779"/>
    <w:rsid w:val="009C0DC4"/>
    <w:rsid w:val="009C11DE"/>
    <w:rsid w:val="009C1885"/>
    <w:rsid w:val="009C315F"/>
    <w:rsid w:val="009C425B"/>
    <w:rsid w:val="009C44F3"/>
    <w:rsid w:val="009C4F08"/>
    <w:rsid w:val="009C626A"/>
    <w:rsid w:val="009D0629"/>
    <w:rsid w:val="009D081F"/>
    <w:rsid w:val="009D3E34"/>
    <w:rsid w:val="009D460F"/>
    <w:rsid w:val="009D74FA"/>
    <w:rsid w:val="009E014F"/>
    <w:rsid w:val="009E264F"/>
    <w:rsid w:val="009E3C59"/>
    <w:rsid w:val="009E513D"/>
    <w:rsid w:val="009E515C"/>
    <w:rsid w:val="009E5B5E"/>
    <w:rsid w:val="009E6429"/>
    <w:rsid w:val="009E6562"/>
    <w:rsid w:val="009E7515"/>
    <w:rsid w:val="009F1494"/>
    <w:rsid w:val="009F2CCE"/>
    <w:rsid w:val="009F2F09"/>
    <w:rsid w:val="009F3846"/>
    <w:rsid w:val="009F5EDB"/>
    <w:rsid w:val="009F6F88"/>
    <w:rsid w:val="00A0014E"/>
    <w:rsid w:val="00A01D47"/>
    <w:rsid w:val="00A02C0D"/>
    <w:rsid w:val="00A02C1F"/>
    <w:rsid w:val="00A032B5"/>
    <w:rsid w:val="00A0338C"/>
    <w:rsid w:val="00A040B9"/>
    <w:rsid w:val="00A04BC8"/>
    <w:rsid w:val="00A053FF"/>
    <w:rsid w:val="00A05556"/>
    <w:rsid w:val="00A060CA"/>
    <w:rsid w:val="00A078FD"/>
    <w:rsid w:val="00A14ED5"/>
    <w:rsid w:val="00A1684B"/>
    <w:rsid w:val="00A1686E"/>
    <w:rsid w:val="00A16E01"/>
    <w:rsid w:val="00A1722A"/>
    <w:rsid w:val="00A20062"/>
    <w:rsid w:val="00A207A2"/>
    <w:rsid w:val="00A21CA0"/>
    <w:rsid w:val="00A21E6C"/>
    <w:rsid w:val="00A22AC6"/>
    <w:rsid w:val="00A22B36"/>
    <w:rsid w:val="00A22CEB"/>
    <w:rsid w:val="00A2317C"/>
    <w:rsid w:val="00A237C8"/>
    <w:rsid w:val="00A2529B"/>
    <w:rsid w:val="00A262D9"/>
    <w:rsid w:val="00A26E48"/>
    <w:rsid w:val="00A30D25"/>
    <w:rsid w:val="00A30E05"/>
    <w:rsid w:val="00A31B5C"/>
    <w:rsid w:val="00A32AEC"/>
    <w:rsid w:val="00A33AD0"/>
    <w:rsid w:val="00A349C5"/>
    <w:rsid w:val="00A35630"/>
    <w:rsid w:val="00A357AC"/>
    <w:rsid w:val="00A35E66"/>
    <w:rsid w:val="00A35F0E"/>
    <w:rsid w:val="00A362FE"/>
    <w:rsid w:val="00A372C3"/>
    <w:rsid w:val="00A404D8"/>
    <w:rsid w:val="00A40B34"/>
    <w:rsid w:val="00A433D9"/>
    <w:rsid w:val="00A43C57"/>
    <w:rsid w:val="00A445E2"/>
    <w:rsid w:val="00A44A15"/>
    <w:rsid w:val="00A4591E"/>
    <w:rsid w:val="00A46277"/>
    <w:rsid w:val="00A470A9"/>
    <w:rsid w:val="00A475CC"/>
    <w:rsid w:val="00A47718"/>
    <w:rsid w:val="00A47ED2"/>
    <w:rsid w:val="00A51292"/>
    <w:rsid w:val="00A521A9"/>
    <w:rsid w:val="00A52216"/>
    <w:rsid w:val="00A52360"/>
    <w:rsid w:val="00A52AB1"/>
    <w:rsid w:val="00A544BC"/>
    <w:rsid w:val="00A54D5A"/>
    <w:rsid w:val="00A54F5C"/>
    <w:rsid w:val="00A565AD"/>
    <w:rsid w:val="00A56CAE"/>
    <w:rsid w:val="00A5700A"/>
    <w:rsid w:val="00A571BA"/>
    <w:rsid w:val="00A5725B"/>
    <w:rsid w:val="00A57604"/>
    <w:rsid w:val="00A60D4A"/>
    <w:rsid w:val="00A60F80"/>
    <w:rsid w:val="00A6119F"/>
    <w:rsid w:val="00A61341"/>
    <w:rsid w:val="00A638FE"/>
    <w:rsid w:val="00A63D72"/>
    <w:rsid w:val="00A6544D"/>
    <w:rsid w:val="00A65E89"/>
    <w:rsid w:val="00A663AE"/>
    <w:rsid w:val="00A665B8"/>
    <w:rsid w:val="00A665DB"/>
    <w:rsid w:val="00A666E4"/>
    <w:rsid w:val="00A671F5"/>
    <w:rsid w:val="00A67392"/>
    <w:rsid w:val="00A676E2"/>
    <w:rsid w:val="00A741A8"/>
    <w:rsid w:val="00A75F6B"/>
    <w:rsid w:val="00A77774"/>
    <w:rsid w:val="00A85776"/>
    <w:rsid w:val="00A8723A"/>
    <w:rsid w:val="00A87D65"/>
    <w:rsid w:val="00A90BE1"/>
    <w:rsid w:val="00A90F2F"/>
    <w:rsid w:val="00A911DA"/>
    <w:rsid w:val="00A9250C"/>
    <w:rsid w:val="00A92A69"/>
    <w:rsid w:val="00A92AB5"/>
    <w:rsid w:val="00A92E9C"/>
    <w:rsid w:val="00A94ADD"/>
    <w:rsid w:val="00A95B89"/>
    <w:rsid w:val="00A973DA"/>
    <w:rsid w:val="00A9759C"/>
    <w:rsid w:val="00A97C4F"/>
    <w:rsid w:val="00A97FCF"/>
    <w:rsid w:val="00AA2639"/>
    <w:rsid w:val="00AA492B"/>
    <w:rsid w:val="00AA5762"/>
    <w:rsid w:val="00AA5DA2"/>
    <w:rsid w:val="00AB023D"/>
    <w:rsid w:val="00AB44A0"/>
    <w:rsid w:val="00AB5B44"/>
    <w:rsid w:val="00AB7F95"/>
    <w:rsid w:val="00AC06A4"/>
    <w:rsid w:val="00AC0792"/>
    <w:rsid w:val="00AC0E4C"/>
    <w:rsid w:val="00AC22C7"/>
    <w:rsid w:val="00AC4C15"/>
    <w:rsid w:val="00AC5352"/>
    <w:rsid w:val="00AC5825"/>
    <w:rsid w:val="00AD09ED"/>
    <w:rsid w:val="00AD1692"/>
    <w:rsid w:val="00AD1D25"/>
    <w:rsid w:val="00AD2251"/>
    <w:rsid w:val="00AD3198"/>
    <w:rsid w:val="00AD51FF"/>
    <w:rsid w:val="00AD6C86"/>
    <w:rsid w:val="00AD76F9"/>
    <w:rsid w:val="00AE45BE"/>
    <w:rsid w:val="00AE52E3"/>
    <w:rsid w:val="00AE6414"/>
    <w:rsid w:val="00AE7E6B"/>
    <w:rsid w:val="00AF2482"/>
    <w:rsid w:val="00AF27B2"/>
    <w:rsid w:val="00AF2A2F"/>
    <w:rsid w:val="00AF3372"/>
    <w:rsid w:val="00AF665E"/>
    <w:rsid w:val="00AF69FA"/>
    <w:rsid w:val="00B009E5"/>
    <w:rsid w:val="00B010CD"/>
    <w:rsid w:val="00B0163E"/>
    <w:rsid w:val="00B01928"/>
    <w:rsid w:val="00B03263"/>
    <w:rsid w:val="00B0413D"/>
    <w:rsid w:val="00B04371"/>
    <w:rsid w:val="00B05A3D"/>
    <w:rsid w:val="00B0686C"/>
    <w:rsid w:val="00B11AB5"/>
    <w:rsid w:val="00B11DC8"/>
    <w:rsid w:val="00B1443B"/>
    <w:rsid w:val="00B15729"/>
    <w:rsid w:val="00B15739"/>
    <w:rsid w:val="00B15986"/>
    <w:rsid w:val="00B16A56"/>
    <w:rsid w:val="00B16BFA"/>
    <w:rsid w:val="00B16C29"/>
    <w:rsid w:val="00B16C48"/>
    <w:rsid w:val="00B16F67"/>
    <w:rsid w:val="00B17364"/>
    <w:rsid w:val="00B216B3"/>
    <w:rsid w:val="00B218FC"/>
    <w:rsid w:val="00B223F8"/>
    <w:rsid w:val="00B24151"/>
    <w:rsid w:val="00B248ED"/>
    <w:rsid w:val="00B24F81"/>
    <w:rsid w:val="00B264A3"/>
    <w:rsid w:val="00B26DB7"/>
    <w:rsid w:val="00B27F6A"/>
    <w:rsid w:val="00B3060E"/>
    <w:rsid w:val="00B30971"/>
    <w:rsid w:val="00B31B54"/>
    <w:rsid w:val="00B322BE"/>
    <w:rsid w:val="00B33CC5"/>
    <w:rsid w:val="00B342F6"/>
    <w:rsid w:val="00B36529"/>
    <w:rsid w:val="00B37347"/>
    <w:rsid w:val="00B37F81"/>
    <w:rsid w:val="00B42B19"/>
    <w:rsid w:val="00B42D96"/>
    <w:rsid w:val="00B4441D"/>
    <w:rsid w:val="00B44DD0"/>
    <w:rsid w:val="00B4645F"/>
    <w:rsid w:val="00B4763C"/>
    <w:rsid w:val="00B5082B"/>
    <w:rsid w:val="00B52AED"/>
    <w:rsid w:val="00B53CA3"/>
    <w:rsid w:val="00B53D73"/>
    <w:rsid w:val="00B557C5"/>
    <w:rsid w:val="00B562D8"/>
    <w:rsid w:val="00B61883"/>
    <w:rsid w:val="00B61B2A"/>
    <w:rsid w:val="00B62BF6"/>
    <w:rsid w:val="00B62DBA"/>
    <w:rsid w:val="00B631C1"/>
    <w:rsid w:val="00B63B3A"/>
    <w:rsid w:val="00B63DED"/>
    <w:rsid w:val="00B640AA"/>
    <w:rsid w:val="00B65A7C"/>
    <w:rsid w:val="00B675CE"/>
    <w:rsid w:val="00B71DFC"/>
    <w:rsid w:val="00B72EB5"/>
    <w:rsid w:val="00B73A82"/>
    <w:rsid w:val="00B7522C"/>
    <w:rsid w:val="00B76932"/>
    <w:rsid w:val="00B77C3A"/>
    <w:rsid w:val="00B80AA5"/>
    <w:rsid w:val="00B816DE"/>
    <w:rsid w:val="00B8296E"/>
    <w:rsid w:val="00B82B8C"/>
    <w:rsid w:val="00B84E22"/>
    <w:rsid w:val="00B85061"/>
    <w:rsid w:val="00B8519C"/>
    <w:rsid w:val="00B863B5"/>
    <w:rsid w:val="00B90F98"/>
    <w:rsid w:val="00B9122A"/>
    <w:rsid w:val="00B91AA1"/>
    <w:rsid w:val="00B9272D"/>
    <w:rsid w:val="00B937C2"/>
    <w:rsid w:val="00B96314"/>
    <w:rsid w:val="00B9709F"/>
    <w:rsid w:val="00BA0621"/>
    <w:rsid w:val="00BA0A09"/>
    <w:rsid w:val="00BA1C0D"/>
    <w:rsid w:val="00BA37A2"/>
    <w:rsid w:val="00BA43B2"/>
    <w:rsid w:val="00BA4B37"/>
    <w:rsid w:val="00BA5639"/>
    <w:rsid w:val="00BA64C2"/>
    <w:rsid w:val="00BA64E1"/>
    <w:rsid w:val="00BA7226"/>
    <w:rsid w:val="00BB03C2"/>
    <w:rsid w:val="00BB207E"/>
    <w:rsid w:val="00BB242A"/>
    <w:rsid w:val="00BB3741"/>
    <w:rsid w:val="00BB3B98"/>
    <w:rsid w:val="00BB57C5"/>
    <w:rsid w:val="00BB5BA0"/>
    <w:rsid w:val="00BB5FDE"/>
    <w:rsid w:val="00BB73B5"/>
    <w:rsid w:val="00BB73EF"/>
    <w:rsid w:val="00BB7C08"/>
    <w:rsid w:val="00BC01A0"/>
    <w:rsid w:val="00BC1741"/>
    <w:rsid w:val="00BC3815"/>
    <w:rsid w:val="00BC3AC3"/>
    <w:rsid w:val="00BC431A"/>
    <w:rsid w:val="00BC449D"/>
    <w:rsid w:val="00BC476A"/>
    <w:rsid w:val="00BC5529"/>
    <w:rsid w:val="00BC557C"/>
    <w:rsid w:val="00BC56E4"/>
    <w:rsid w:val="00BC61A1"/>
    <w:rsid w:val="00BC65C4"/>
    <w:rsid w:val="00BC6C17"/>
    <w:rsid w:val="00BC731D"/>
    <w:rsid w:val="00BD1061"/>
    <w:rsid w:val="00BD1AE3"/>
    <w:rsid w:val="00BD3D21"/>
    <w:rsid w:val="00BD42A2"/>
    <w:rsid w:val="00BD5E94"/>
    <w:rsid w:val="00BE000B"/>
    <w:rsid w:val="00BE0743"/>
    <w:rsid w:val="00BE31B7"/>
    <w:rsid w:val="00BE398F"/>
    <w:rsid w:val="00BE47C0"/>
    <w:rsid w:val="00BE4837"/>
    <w:rsid w:val="00BE643F"/>
    <w:rsid w:val="00BE7E1E"/>
    <w:rsid w:val="00BF01CE"/>
    <w:rsid w:val="00BF04F8"/>
    <w:rsid w:val="00BF0745"/>
    <w:rsid w:val="00BF2B2F"/>
    <w:rsid w:val="00BF3080"/>
    <w:rsid w:val="00BF37F3"/>
    <w:rsid w:val="00BF4478"/>
    <w:rsid w:val="00BF4ED7"/>
    <w:rsid w:val="00BF4FF5"/>
    <w:rsid w:val="00BF5B8B"/>
    <w:rsid w:val="00BF5F9C"/>
    <w:rsid w:val="00BF6CA5"/>
    <w:rsid w:val="00BF6F23"/>
    <w:rsid w:val="00C0067B"/>
    <w:rsid w:val="00C0482A"/>
    <w:rsid w:val="00C105A1"/>
    <w:rsid w:val="00C111DD"/>
    <w:rsid w:val="00C11E51"/>
    <w:rsid w:val="00C13BBF"/>
    <w:rsid w:val="00C1452F"/>
    <w:rsid w:val="00C14853"/>
    <w:rsid w:val="00C172A7"/>
    <w:rsid w:val="00C17A4D"/>
    <w:rsid w:val="00C2039D"/>
    <w:rsid w:val="00C20444"/>
    <w:rsid w:val="00C2096F"/>
    <w:rsid w:val="00C22C93"/>
    <w:rsid w:val="00C2307D"/>
    <w:rsid w:val="00C2415B"/>
    <w:rsid w:val="00C24559"/>
    <w:rsid w:val="00C245E6"/>
    <w:rsid w:val="00C24606"/>
    <w:rsid w:val="00C24D66"/>
    <w:rsid w:val="00C25CC9"/>
    <w:rsid w:val="00C261B7"/>
    <w:rsid w:val="00C3057D"/>
    <w:rsid w:val="00C30E5B"/>
    <w:rsid w:val="00C31DE3"/>
    <w:rsid w:val="00C341E1"/>
    <w:rsid w:val="00C3493A"/>
    <w:rsid w:val="00C3622C"/>
    <w:rsid w:val="00C36458"/>
    <w:rsid w:val="00C40CEF"/>
    <w:rsid w:val="00C417B7"/>
    <w:rsid w:val="00C4231B"/>
    <w:rsid w:val="00C42C22"/>
    <w:rsid w:val="00C445D2"/>
    <w:rsid w:val="00C44B40"/>
    <w:rsid w:val="00C50294"/>
    <w:rsid w:val="00C50853"/>
    <w:rsid w:val="00C50A64"/>
    <w:rsid w:val="00C51BC2"/>
    <w:rsid w:val="00C5347D"/>
    <w:rsid w:val="00C54793"/>
    <w:rsid w:val="00C55F7B"/>
    <w:rsid w:val="00C576AF"/>
    <w:rsid w:val="00C603B7"/>
    <w:rsid w:val="00C60609"/>
    <w:rsid w:val="00C609D7"/>
    <w:rsid w:val="00C62B1C"/>
    <w:rsid w:val="00C64E58"/>
    <w:rsid w:val="00C6575B"/>
    <w:rsid w:val="00C65A92"/>
    <w:rsid w:val="00C66EC0"/>
    <w:rsid w:val="00C70EFE"/>
    <w:rsid w:val="00C7199A"/>
    <w:rsid w:val="00C72134"/>
    <w:rsid w:val="00C72CC2"/>
    <w:rsid w:val="00C73659"/>
    <w:rsid w:val="00C74C0C"/>
    <w:rsid w:val="00C76BB3"/>
    <w:rsid w:val="00C7712E"/>
    <w:rsid w:val="00C80C5E"/>
    <w:rsid w:val="00C812D1"/>
    <w:rsid w:val="00C8342C"/>
    <w:rsid w:val="00C8475E"/>
    <w:rsid w:val="00C8541A"/>
    <w:rsid w:val="00C859F3"/>
    <w:rsid w:val="00C8606F"/>
    <w:rsid w:val="00C86E93"/>
    <w:rsid w:val="00C87048"/>
    <w:rsid w:val="00C8766E"/>
    <w:rsid w:val="00C90B9C"/>
    <w:rsid w:val="00C9274A"/>
    <w:rsid w:val="00C9303D"/>
    <w:rsid w:val="00C940AF"/>
    <w:rsid w:val="00C949DF"/>
    <w:rsid w:val="00C95062"/>
    <w:rsid w:val="00C950E1"/>
    <w:rsid w:val="00C95260"/>
    <w:rsid w:val="00C95BEE"/>
    <w:rsid w:val="00C96B35"/>
    <w:rsid w:val="00C96F0F"/>
    <w:rsid w:val="00CA1943"/>
    <w:rsid w:val="00CA1EAC"/>
    <w:rsid w:val="00CA2AFC"/>
    <w:rsid w:val="00CA318A"/>
    <w:rsid w:val="00CA5C82"/>
    <w:rsid w:val="00CA6576"/>
    <w:rsid w:val="00CA6915"/>
    <w:rsid w:val="00CA6E36"/>
    <w:rsid w:val="00CA76A4"/>
    <w:rsid w:val="00CB04B1"/>
    <w:rsid w:val="00CB05C1"/>
    <w:rsid w:val="00CB1442"/>
    <w:rsid w:val="00CB158F"/>
    <w:rsid w:val="00CB1775"/>
    <w:rsid w:val="00CB1998"/>
    <w:rsid w:val="00CB2D17"/>
    <w:rsid w:val="00CB4164"/>
    <w:rsid w:val="00CB609E"/>
    <w:rsid w:val="00CB6982"/>
    <w:rsid w:val="00CB70FC"/>
    <w:rsid w:val="00CC088D"/>
    <w:rsid w:val="00CC2854"/>
    <w:rsid w:val="00CC2EA6"/>
    <w:rsid w:val="00CC46E8"/>
    <w:rsid w:val="00CC48E5"/>
    <w:rsid w:val="00CC5856"/>
    <w:rsid w:val="00CC5D58"/>
    <w:rsid w:val="00CC5E62"/>
    <w:rsid w:val="00CC6981"/>
    <w:rsid w:val="00CC70CF"/>
    <w:rsid w:val="00CC745F"/>
    <w:rsid w:val="00CC7520"/>
    <w:rsid w:val="00CD0695"/>
    <w:rsid w:val="00CD0D74"/>
    <w:rsid w:val="00CD28DA"/>
    <w:rsid w:val="00CD35BC"/>
    <w:rsid w:val="00CD38FF"/>
    <w:rsid w:val="00CD3C5F"/>
    <w:rsid w:val="00CD4BE9"/>
    <w:rsid w:val="00CD542E"/>
    <w:rsid w:val="00CD55D9"/>
    <w:rsid w:val="00CD6B1F"/>
    <w:rsid w:val="00CD6FDE"/>
    <w:rsid w:val="00CD74BC"/>
    <w:rsid w:val="00CD74FA"/>
    <w:rsid w:val="00CD7C78"/>
    <w:rsid w:val="00CE1E95"/>
    <w:rsid w:val="00CE2D4C"/>
    <w:rsid w:val="00CE3088"/>
    <w:rsid w:val="00CE4434"/>
    <w:rsid w:val="00CE4AE9"/>
    <w:rsid w:val="00CE4C6E"/>
    <w:rsid w:val="00CE5D80"/>
    <w:rsid w:val="00CE7152"/>
    <w:rsid w:val="00CF0564"/>
    <w:rsid w:val="00CF1830"/>
    <w:rsid w:val="00CF27E1"/>
    <w:rsid w:val="00CF4AB3"/>
    <w:rsid w:val="00CF6C06"/>
    <w:rsid w:val="00CF776C"/>
    <w:rsid w:val="00D0147F"/>
    <w:rsid w:val="00D030CF"/>
    <w:rsid w:val="00D03658"/>
    <w:rsid w:val="00D03869"/>
    <w:rsid w:val="00D041F5"/>
    <w:rsid w:val="00D04891"/>
    <w:rsid w:val="00D052E6"/>
    <w:rsid w:val="00D102F0"/>
    <w:rsid w:val="00D10373"/>
    <w:rsid w:val="00D1072B"/>
    <w:rsid w:val="00D1228F"/>
    <w:rsid w:val="00D12360"/>
    <w:rsid w:val="00D14D4A"/>
    <w:rsid w:val="00D156F0"/>
    <w:rsid w:val="00D168B7"/>
    <w:rsid w:val="00D20177"/>
    <w:rsid w:val="00D3132F"/>
    <w:rsid w:val="00D31536"/>
    <w:rsid w:val="00D319EB"/>
    <w:rsid w:val="00D3364C"/>
    <w:rsid w:val="00D33C26"/>
    <w:rsid w:val="00D33D6B"/>
    <w:rsid w:val="00D3550D"/>
    <w:rsid w:val="00D36197"/>
    <w:rsid w:val="00D37566"/>
    <w:rsid w:val="00D400D3"/>
    <w:rsid w:val="00D401B7"/>
    <w:rsid w:val="00D40E8C"/>
    <w:rsid w:val="00D415F0"/>
    <w:rsid w:val="00D41B1A"/>
    <w:rsid w:val="00D4242B"/>
    <w:rsid w:val="00D42A1B"/>
    <w:rsid w:val="00D42E18"/>
    <w:rsid w:val="00D43FA5"/>
    <w:rsid w:val="00D448F2"/>
    <w:rsid w:val="00D46CE6"/>
    <w:rsid w:val="00D47E71"/>
    <w:rsid w:val="00D52A36"/>
    <w:rsid w:val="00D538D2"/>
    <w:rsid w:val="00D5508B"/>
    <w:rsid w:val="00D559BC"/>
    <w:rsid w:val="00D55C43"/>
    <w:rsid w:val="00D561D3"/>
    <w:rsid w:val="00D56E40"/>
    <w:rsid w:val="00D5774B"/>
    <w:rsid w:val="00D60311"/>
    <w:rsid w:val="00D633EE"/>
    <w:rsid w:val="00D63D8E"/>
    <w:rsid w:val="00D65243"/>
    <w:rsid w:val="00D65A76"/>
    <w:rsid w:val="00D65DCA"/>
    <w:rsid w:val="00D675B9"/>
    <w:rsid w:val="00D67E11"/>
    <w:rsid w:val="00D71EFC"/>
    <w:rsid w:val="00D7256F"/>
    <w:rsid w:val="00D72688"/>
    <w:rsid w:val="00D7566E"/>
    <w:rsid w:val="00D77906"/>
    <w:rsid w:val="00D77B96"/>
    <w:rsid w:val="00D8165E"/>
    <w:rsid w:val="00D82521"/>
    <w:rsid w:val="00D83731"/>
    <w:rsid w:val="00D83C13"/>
    <w:rsid w:val="00D84DA9"/>
    <w:rsid w:val="00D87782"/>
    <w:rsid w:val="00D878CF"/>
    <w:rsid w:val="00D87C0F"/>
    <w:rsid w:val="00D90477"/>
    <w:rsid w:val="00D909EF"/>
    <w:rsid w:val="00D91453"/>
    <w:rsid w:val="00D91F41"/>
    <w:rsid w:val="00D91F79"/>
    <w:rsid w:val="00D94569"/>
    <w:rsid w:val="00D95585"/>
    <w:rsid w:val="00D956D4"/>
    <w:rsid w:val="00D968B1"/>
    <w:rsid w:val="00D96CE4"/>
    <w:rsid w:val="00D97D49"/>
    <w:rsid w:val="00D97E3C"/>
    <w:rsid w:val="00DA2144"/>
    <w:rsid w:val="00DA3295"/>
    <w:rsid w:val="00DA353D"/>
    <w:rsid w:val="00DA4884"/>
    <w:rsid w:val="00DA61A4"/>
    <w:rsid w:val="00DA61B6"/>
    <w:rsid w:val="00DA6A00"/>
    <w:rsid w:val="00DA7BFE"/>
    <w:rsid w:val="00DB0378"/>
    <w:rsid w:val="00DB107B"/>
    <w:rsid w:val="00DB1843"/>
    <w:rsid w:val="00DB1DEA"/>
    <w:rsid w:val="00DB21DD"/>
    <w:rsid w:val="00DB46E6"/>
    <w:rsid w:val="00DB5A48"/>
    <w:rsid w:val="00DB6239"/>
    <w:rsid w:val="00DB6C9C"/>
    <w:rsid w:val="00DB7C2A"/>
    <w:rsid w:val="00DC01A2"/>
    <w:rsid w:val="00DC1CDE"/>
    <w:rsid w:val="00DC1FB7"/>
    <w:rsid w:val="00DC2B47"/>
    <w:rsid w:val="00DC699D"/>
    <w:rsid w:val="00DC7766"/>
    <w:rsid w:val="00DC7B11"/>
    <w:rsid w:val="00DC7CBD"/>
    <w:rsid w:val="00DC7D28"/>
    <w:rsid w:val="00DD0617"/>
    <w:rsid w:val="00DD09F3"/>
    <w:rsid w:val="00DD0AC5"/>
    <w:rsid w:val="00DD1BD4"/>
    <w:rsid w:val="00DD295D"/>
    <w:rsid w:val="00DD34F2"/>
    <w:rsid w:val="00DD3DC2"/>
    <w:rsid w:val="00DD41E1"/>
    <w:rsid w:val="00DD4E93"/>
    <w:rsid w:val="00DD5617"/>
    <w:rsid w:val="00DD66FA"/>
    <w:rsid w:val="00DD6BD9"/>
    <w:rsid w:val="00DD731C"/>
    <w:rsid w:val="00DD77C4"/>
    <w:rsid w:val="00DD7A1B"/>
    <w:rsid w:val="00DE0F2B"/>
    <w:rsid w:val="00DE1B9E"/>
    <w:rsid w:val="00DE3DFF"/>
    <w:rsid w:val="00DE462A"/>
    <w:rsid w:val="00DE4F12"/>
    <w:rsid w:val="00DE55B0"/>
    <w:rsid w:val="00DE5836"/>
    <w:rsid w:val="00DE5B05"/>
    <w:rsid w:val="00DE7598"/>
    <w:rsid w:val="00DF0174"/>
    <w:rsid w:val="00DF0FE4"/>
    <w:rsid w:val="00DF2615"/>
    <w:rsid w:val="00DF68DA"/>
    <w:rsid w:val="00DF7582"/>
    <w:rsid w:val="00DF77ED"/>
    <w:rsid w:val="00E00E65"/>
    <w:rsid w:val="00E02D0E"/>
    <w:rsid w:val="00E03EC4"/>
    <w:rsid w:val="00E047C9"/>
    <w:rsid w:val="00E063A9"/>
    <w:rsid w:val="00E07CA4"/>
    <w:rsid w:val="00E11F3D"/>
    <w:rsid w:val="00E121A6"/>
    <w:rsid w:val="00E1253E"/>
    <w:rsid w:val="00E1413D"/>
    <w:rsid w:val="00E157A6"/>
    <w:rsid w:val="00E15982"/>
    <w:rsid w:val="00E17070"/>
    <w:rsid w:val="00E20123"/>
    <w:rsid w:val="00E2060E"/>
    <w:rsid w:val="00E21148"/>
    <w:rsid w:val="00E228C8"/>
    <w:rsid w:val="00E22974"/>
    <w:rsid w:val="00E22C41"/>
    <w:rsid w:val="00E23EEB"/>
    <w:rsid w:val="00E241CE"/>
    <w:rsid w:val="00E24C3B"/>
    <w:rsid w:val="00E251D9"/>
    <w:rsid w:val="00E26699"/>
    <w:rsid w:val="00E26ED8"/>
    <w:rsid w:val="00E32858"/>
    <w:rsid w:val="00E32ED9"/>
    <w:rsid w:val="00E3340A"/>
    <w:rsid w:val="00E33ADD"/>
    <w:rsid w:val="00E347AA"/>
    <w:rsid w:val="00E35168"/>
    <w:rsid w:val="00E3517C"/>
    <w:rsid w:val="00E35E87"/>
    <w:rsid w:val="00E36618"/>
    <w:rsid w:val="00E37FC3"/>
    <w:rsid w:val="00E4023C"/>
    <w:rsid w:val="00E4136B"/>
    <w:rsid w:val="00E4314C"/>
    <w:rsid w:val="00E4332F"/>
    <w:rsid w:val="00E44A3A"/>
    <w:rsid w:val="00E45DBE"/>
    <w:rsid w:val="00E45E4D"/>
    <w:rsid w:val="00E46159"/>
    <w:rsid w:val="00E47C3E"/>
    <w:rsid w:val="00E513EF"/>
    <w:rsid w:val="00E539F5"/>
    <w:rsid w:val="00E53B2D"/>
    <w:rsid w:val="00E54CC4"/>
    <w:rsid w:val="00E54CF0"/>
    <w:rsid w:val="00E554B1"/>
    <w:rsid w:val="00E55E3E"/>
    <w:rsid w:val="00E57FE9"/>
    <w:rsid w:val="00E60AFA"/>
    <w:rsid w:val="00E624BB"/>
    <w:rsid w:val="00E62AB9"/>
    <w:rsid w:val="00E632D6"/>
    <w:rsid w:val="00E63890"/>
    <w:rsid w:val="00E63F79"/>
    <w:rsid w:val="00E640F9"/>
    <w:rsid w:val="00E658DF"/>
    <w:rsid w:val="00E66878"/>
    <w:rsid w:val="00E7136C"/>
    <w:rsid w:val="00E71831"/>
    <w:rsid w:val="00E71CA1"/>
    <w:rsid w:val="00E7360A"/>
    <w:rsid w:val="00E75557"/>
    <w:rsid w:val="00E76B4E"/>
    <w:rsid w:val="00E77A04"/>
    <w:rsid w:val="00E80AD5"/>
    <w:rsid w:val="00E82004"/>
    <w:rsid w:val="00E82BF2"/>
    <w:rsid w:val="00E85044"/>
    <w:rsid w:val="00E904D1"/>
    <w:rsid w:val="00E9133D"/>
    <w:rsid w:val="00E927B2"/>
    <w:rsid w:val="00E9373C"/>
    <w:rsid w:val="00E96179"/>
    <w:rsid w:val="00E9736F"/>
    <w:rsid w:val="00E975EA"/>
    <w:rsid w:val="00EA0D83"/>
    <w:rsid w:val="00EA1B41"/>
    <w:rsid w:val="00EA4026"/>
    <w:rsid w:val="00EA5D05"/>
    <w:rsid w:val="00EA5F8B"/>
    <w:rsid w:val="00EA66C8"/>
    <w:rsid w:val="00EA6909"/>
    <w:rsid w:val="00EA7582"/>
    <w:rsid w:val="00EA7C9E"/>
    <w:rsid w:val="00EA7FF0"/>
    <w:rsid w:val="00EB1D4B"/>
    <w:rsid w:val="00EB21AE"/>
    <w:rsid w:val="00EB3093"/>
    <w:rsid w:val="00EB594E"/>
    <w:rsid w:val="00EB6D97"/>
    <w:rsid w:val="00EB7D27"/>
    <w:rsid w:val="00EC0895"/>
    <w:rsid w:val="00EC0BC8"/>
    <w:rsid w:val="00EC4281"/>
    <w:rsid w:val="00EC7141"/>
    <w:rsid w:val="00ED1C4A"/>
    <w:rsid w:val="00ED1FC5"/>
    <w:rsid w:val="00ED3F10"/>
    <w:rsid w:val="00ED53D2"/>
    <w:rsid w:val="00ED604D"/>
    <w:rsid w:val="00ED6146"/>
    <w:rsid w:val="00ED7AFF"/>
    <w:rsid w:val="00EE068B"/>
    <w:rsid w:val="00EE1664"/>
    <w:rsid w:val="00EE26CF"/>
    <w:rsid w:val="00EE2865"/>
    <w:rsid w:val="00EE4347"/>
    <w:rsid w:val="00EE439C"/>
    <w:rsid w:val="00EE59E9"/>
    <w:rsid w:val="00EE6668"/>
    <w:rsid w:val="00EE768B"/>
    <w:rsid w:val="00EE7A35"/>
    <w:rsid w:val="00EF0654"/>
    <w:rsid w:val="00EF0CAF"/>
    <w:rsid w:val="00EF1132"/>
    <w:rsid w:val="00EF16D7"/>
    <w:rsid w:val="00EF1845"/>
    <w:rsid w:val="00EF265A"/>
    <w:rsid w:val="00EF2936"/>
    <w:rsid w:val="00EF321C"/>
    <w:rsid w:val="00EF55EF"/>
    <w:rsid w:val="00EF6F12"/>
    <w:rsid w:val="00EF774A"/>
    <w:rsid w:val="00F01305"/>
    <w:rsid w:val="00F02131"/>
    <w:rsid w:val="00F024C2"/>
    <w:rsid w:val="00F02E3E"/>
    <w:rsid w:val="00F03606"/>
    <w:rsid w:val="00F054CF"/>
    <w:rsid w:val="00F0630A"/>
    <w:rsid w:val="00F0665A"/>
    <w:rsid w:val="00F06A12"/>
    <w:rsid w:val="00F1113D"/>
    <w:rsid w:val="00F15C3D"/>
    <w:rsid w:val="00F16164"/>
    <w:rsid w:val="00F16F9F"/>
    <w:rsid w:val="00F17C15"/>
    <w:rsid w:val="00F204A7"/>
    <w:rsid w:val="00F236D1"/>
    <w:rsid w:val="00F25063"/>
    <w:rsid w:val="00F258D0"/>
    <w:rsid w:val="00F25A84"/>
    <w:rsid w:val="00F26335"/>
    <w:rsid w:val="00F27AE1"/>
    <w:rsid w:val="00F30D4C"/>
    <w:rsid w:val="00F31529"/>
    <w:rsid w:val="00F31784"/>
    <w:rsid w:val="00F32A8E"/>
    <w:rsid w:val="00F337F7"/>
    <w:rsid w:val="00F339A3"/>
    <w:rsid w:val="00F33D91"/>
    <w:rsid w:val="00F3593C"/>
    <w:rsid w:val="00F35CA5"/>
    <w:rsid w:val="00F365A3"/>
    <w:rsid w:val="00F40021"/>
    <w:rsid w:val="00F40581"/>
    <w:rsid w:val="00F40624"/>
    <w:rsid w:val="00F406F2"/>
    <w:rsid w:val="00F40CBD"/>
    <w:rsid w:val="00F42C71"/>
    <w:rsid w:val="00F43B2F"/>
    <w:rsid w:val="00F43C64"/>
    <w:rsid w:val="00F44DD3"/>
    <w:rsid w:val="00F450EA"/>
    <w:rsid w:val="00F4547C"/>
    <w:rsid w:val="00F45A0B"/>
    <w:rsid w:val="00F45EF0"/>
    <w:rsid w:val="00F45FFB"/>
    <w:rsid w:val="00F47344"/>
    <w:rsid w:val="00F502C6"/>
    <w:rsid w:val="00F50E78"/>
    <w:rsid w:val="00F5484D"/>
    <w:rsid w:val="00F55979"/>
    <w:rsid w:val="00F55A6D"/>
    <w:rsid w:val="00F56272"/>
    <w:rsid w:val="00F62E78"/>
    <w:rsid w:val="00F633E7"/>
    <w:rsid w:val="00F640C9"/>
    <w:rsid w:val="00F64EBC"/>
    <w:rsid w:val="00F64F06"/>
    <w:rsid w:val="00F64FF7"/>
    <w:rsid w:val="00F650B1"/>
    <w:rsid w:val="00F674F8"/>
    <w:rsid w:val="00F677E2"/>
    <w:rsid w:val="00F70AA6"/>
    <w:rsid w:val="00F70C0B"/>
    <w:rsid w:val="00F7149F"/>
    <w:rsid w:val="00F71CE4"/>
    <w:rsid w:val="00F74977"/>
    <w:rsid w:val="00F74AAF"/>
    <w:rsid w:val="00F75159"/>
    <w:rsid w:val="00F75552"/>
    <w:rsid w:val="00F75E96"/>
    <w:rsid w:val="00F762C5"/>
    <w:rsid w:val="00F765B5"/>
    <w:rsid w:val="00F76DAC"/>
    <w:rsid w:val="00F77B6D"/>
    <w:rsid w:val="00F80235"/>
    <w:rsid w:val="00F81854"/>
    <w:rsid w:val="00F82675"/>
    <w:rsid w:val="00F826BD"/>
    <w:rsid w:val="00F8285E"/>
    <w:rsid w:val="00F8309B"/>
    <w:rsid w:val="00F83213"/>
    <w:rsid w:val="00F84466"/>
    <w:rsid w:val="00F84AC5"/>
    <w:rsid w:val="00F85211"/>
    <w:rsid w:val="00F85CFD"/>
    <w:rsid w:val="00F861E2"/>
    <w:rsid w:val="00F866C0"/>
    <w:rsid w:val="00F86E0C"/>
    <w:rsid w:val="00F90BC3"/>
    <w:rsid w:val="00F91895"/>
    <w:rsid w:val="00F920C4"/>
    <w:rsid w:val="00F92D75"/>
    <w:rsid w:val="00F95C7C"/>
    <w:rsid w:val="00F9688B"/>
    <w:rsid w:val="00FA01C3"/>
    <w:rsid w:val="00FA06AC"/>
    <w:rsid w:val="00FA1692"/>
    <w:rsid w:val="00FA1F84"/>
    <w:rsid w:val="00FA26C0"/>
    <w:rsid w:val="00FA2DD8"/>
    <w:rsid w:val="00FA2EFB"/>
    <w:rsid w:val="00FA46F5"/>
    <w:rsid w:val="00FB0AF3"/>
    <w:rsid w:val="00FB1B70"/>
    <w:rsid w:val="00FB212F"/>
    <w:rsid w:val="00FB21A5"/>
    <w:rsid w:val="00FB3F04"/>
    <w:rsid w:val="00FB44D8"/>
    <w:rsid w:val="00FB4AD6"/>
    <w:rsid w:val="00FB4E9D"/>
    <w:rsid w:val="00FB68AD"/>
    <w:rsid w:val="00FB747B"/>
    <w:rsid w:val="00FC067C"/>
    <w:rsid w:val="00FC0D79"/>
    <w:rsid w:val="00FC349A"/>
    <w:rsid w:val="00FC3BFB"/>
    <w:rsid w:val="00FC3C23"/>
    <w:rsid w:val="00FC50EA"/>
    <w:rsid w:val="00FC511C"/>
    <w:rsid w:val="00FC5C2F"/>
    <w:rsid w:val="00FC7519"/>
    <w:rsid w:val="00FD065E"/>
    <w:rsid w:val="00FD06A4"/>
    <w:rsid w:val="00FD1102"/>
    <w:rsid w:val="00FD15CF"/>
    <w:rsid w:val="00FD24FE"/>
    <w:rsid w:val="00FD4D98"/>
    <w:rsid w:val="00FD51F5"/>
    <w:rsid w:val="00FD6AC3"/>
    <w:rsid w:val="00FD6C96"/>
    <w:rsid w:val="00FE1876"/>
    <w:rsid w:val="00FE33ED"/>
    <w:rsid w:val="00FE3BE1"/>
    <w:rsid w:val="00FE4DC5"/>
    <w:rsid w:val="00FE6A2F"/>
    <w:rsid w:val="00FE705B"/>
    <w:rsid w:val="00FF01EC"/>
    <w:rsid w:val="00FF16FB"/>
    <w:rsid w:val="00FF1EEF"/>
    <w:rsid w:val="00FF28D8"/>
    <w:rsid w:val="00FF582A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A6B9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E1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4E1"/>
    <w:pPr>
      <w:keepNext/>
      <w:keepLines/>
      <w:numPr>
        <w:numId w:val="42"/>
      </w:numPr>
      <w:spacing w:before="120" w:after="60"/>
      <w:outlineLvl w:val="0"/>
    </w:pPr>
    <w:rPr>
      <w:rFonts w:eastAsiaTheme="majorEastAsia" w:cstheme="majorBidi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89B"/>
    <w:pPr>
      <w:keepNext/>
      <w:keepLines/>
      <w:numPr>
        <w:ilvl w:val="1"/>
        <w:numId w:val="42"/>
      </w:numPr>
      <w:spacing w:before="40" w:after="40"/>
      <w:outlineLvl w:val="1"/>
    </w:pPr>
    <w:rPr>
      <w:rFonts w:eastAsiaTheme="majorEastAsia" w:cstheme="majorBidi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3589B"/>
    <w:pPr>
      <w:numPr>
        <w:ilvl w:val="2"/>
      </w:numPr>
      <w:spacing w:before="0" w:after="0"/>
      <w:outlineLvl w:val="2"/>
    </w:pPr>
    <w:rPr>
      <w:b w:val="0"/>
      <w:i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268A"/>
    <w:pPr>
      <w:contextualSpacing/>
      <w:jc w:val="center"/>
    </w:pPr>
    <w:rPr>
      <w:rFonts w:eastAsiaTheme="majorEastAsia" w:cstheme="majorBidi"/>
      <w:b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3268A"/>
    <w:rPr>
      <w:rFonts w:eastAsiaTheme="majorEastAsia" w:cstheme="majorBidi"/>
      <w:b/>
      <w:spacing w:val="-10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BA64E1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1AAB"/>
    <w:rPr>
      <w:rFonts w:ascii="Times New Roman" w:eastAsiaTheme="majorEastAsia" w:hAnsi="Times New Roman" w:cstheme="majorBidi"/>
      <w:b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F640C9"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F64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0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0C9"/>
  </w:style>
  <w:style w:type="paragraph" w:styleId="ListParagraph">
    <w:name w:val="List Paragraph"/>
    <w:basedOn w:val="Normal"/>
    <w:uiPriority w:val="34"/>
    <w:qFormat/>
    <w:rsid w:val="001C1A3D"/>
    <w:pPr>
      <w:spacing w:after="120"/>
      <w:ind w:left="567" w:right="56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40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0C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28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8D8"/>
  </w:style>
  <w:style w:type="paragraph" w:styleId="Footer">
    <w:name w:val="footer"/>
    <w:basedOn w:val="Normal"/>
    <w:link w:val="FooterChar"/>
    <w:uiPriority w:val="99"/>
    <w:unhideWhenUsed/>
    <w:rsid w:val="00FF28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8D8"/>
  </w:style>
  <w:style w:type="character" w:styleId="Hyperlink">
    <w:name w:val="Hyperlink"/>
    <w:basedOn w:val="DefaultParagraphFont"/>
    <w:uiPriority w:val="99"/>
    <w:unhideWhenUsed/>
    <w:rsid w:val="009256EA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0E3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2178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E5762"/>
  </w:style>
  <w:style w:type="character" w:customStyle="1" w:styleId="Heading3Char">
    <w:name w:val="Heading 3 Char"/>
    <w:basedOn w:val="DefaultParagraphFont"/>
    <w:link w:val="Heading3"/>
    <w:uiPriority w:val="9"/>
    <w:rsid w:val="00254D32"/>
    <w:rPr>
      <w:rFonts w:ascii="Times New Roman" w:eastAsiaTheme="majorEastAsia" w:hAnsi="Times New Roman" w:cstheme="majorBidi"/>
      <w:i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76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1A9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A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1A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1A99"/>
    <w:rPr>
      <w:rFonts w:ascii="Calibri" w:hAnsi="Calibri" w:cs="Calibri"/>
      <w:noProof/>
    </w:rPr>
  </w:style>
  <w:style w:type="paragraph" w:customStyle="1" w:styleId="Subheading2">
    <w:name w:val="Subheading 2"/>
    <w:basedOn w:val="Normal"/>
    <w:link w:val="Subheading2Char"/>
    <w:rsid w:val="00677012"/>
    <w:pPr>
      <w:spacing w:line="480" w:lineRule="auto"/>
    </w:pPr>
    <w:rPr>
      <w:szCs w:val="22"/>
    </w:rPr>
  </w:style>
  <w:style w:type="numbering" w:customStyle="1" w:styleId="MultilevelHeading">
    <w:name w:val="Multilevel Heading"/>
    <w:uiPriority w:val="99"/>
    <w:rsid w:val="0073589B"/>
    <w:pPr>
      <w:numPr>
        <w:numId w:val="32"/>
      </w:numPr>
    </w:pPr>
  </w:style>
  <w:style w:type="character" w:customStyle="1" w:styleId="Subheading2Char">
    <w:name w:val="Subheading 2 Char"/>
    <w:basedOn w:val="DefaultParagraphFont"/>
    <w:link w:val="Subheading2"/>
    <w:rsid w:val="00677012"/>
    <w:rPr>
      <w:rFonts w:ascii="Times New Roman" w:hAnsi="Times New Roman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851CE6"/>
    <w:pPr>
      <w:tabs>
        <w:tab w:val="center" w:pos="4520"/>
        <w:tab w:val="right" w:pos="9020"/>
      </w:tabs>
    </w:pPr>
    <w:rPr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851CE6"/>
    <w:rPr>
      <w:rFonts w:ascii="Times New Roman" w:hAnsi="Times New Roman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80BB7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0BB7"/>
    <w:rPr>
      <w:rFonts w:ascii="Lucida Grande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5A67F8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E1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4E1"/>
    <w:pPr>
      <w:keepNext/>
      <w:keepLines/>
      <w:numPr>
        <w:numId w:val="42"/>
      </w:numPr>
      <w:spacing w:before="120" w:after="60"/>
      <w:outlineLvl w:val="0"/>
    </w:pPr>
    <w:rPr>
      <w:rFonts w:eastAsiaTheme="majorEastAsia" w:cstheme="majorBidi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89B"/>
    <w:pPr>
      <w:keepNext/>
      <w:keepLines/>
      <w:numPr>
        <w:ilvl w:val="1"/>
        <w:numId w:val="42"/>
      </w:numPr>
      <w:spacing w:before="40" w:after="40"/>
      <w:outlineLvl w:val="1"/>
    </w:pPr>
    <w:rPr>
      <w:rFonts w:eastAsiaTheme="majorEastAsia" w:cstheme="majorBidi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3589B"/>
    <w:pPr>
      <w:numPr>
        <w:ilvl w:val="2"/>
      </w:numPr>
      <w:spacing w:before="0" w:after="0"/>
      <w:outlineLvl w:val="2"/>
    </w:pPr>
    <w:rPr>
      <w:b w:val="0"/>
      <w:i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268A"/>
    <w:pPr>
      <w:contextualSpacing/>
      <w:jc w:val="center"/>
    </w:pPr>
    <w:rPr>
      <w:rFonts w:eastAsiaTheme="majorEastAsia" w:cstheme="majorBidi"/>
      <w:b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3268A"/>
    <w:rPr>
      <w:rFonts w:eastAsiaTheme="majorEastAsia" w:cstheme="majorBidi"/>
      <w:b/>
      <w:spacing w:val="-10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BA64E1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1AAB"/>
    <w:rPr>
      <w:rFonts w:ascii="Times New Roman" w:eastAsiaTheme="majorEastAsia" w:hAnsi="Times New Roman" w:cstheme="majorBidi"/>
      <w:b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F640C9"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F64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0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0C9"/>
  </w:style>
  <w:style w:type="paragraph" w:styleId="ListParagraph">
    <w:name w:val="List Paragraph"/>
    <w:basedOn w:val="Normal"/>
    <w:uiPriority w:val="34"/>
    <w:qFormat/>
    <w:rsid w:val="001C1A3D"/>
    <w:pPr>
      <w:spacing w:after="120"/>
      <w:ind w:left="567" w:right="56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40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0C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28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8D8"/>
  </w:style>
  <w:style w:type="paragraph" w:styleId="Footer">
    <w:name w:val="footer"/>
    <w:basedOn w:val="Normal"/>
    <w:link w:val="FooterChar"/>
    <w:uiPriority w:val="99"/>
    <w:unhideWhenUsed/>
    <w:rsid w:val="00FF28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8D8"/>
  </w:style>
  <w:style w:type="character" w:styleId="Hyperlink">
    <w:name w:val="Hyperlink"/>
    <w:basedOn w:val="DefaultParagraphFont"/>
    <w:uiPriority w:val="99"/>
    <w:unhideWhenUsed/>
    <w:rsid w:val="009256EA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0E3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2178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E5762"/>
  </w:style>
  <w:style w:type="character" w:customStyle="1" w:styleId="Heading3Char">
    <w:name w:val="Heading 3 Char"/>
    <w:basedOn w:val="DefaultParagraphFont"/>
    <w:link w:val="Heading3"/>
    <w:uiPriority w:val="9"/>
    <w:rsid w:val="00254D32"/>
    <w:rPr>
      <w:rFonts w:ascii="Times New Roman" w:eastAsiaTheme="majorEastAsia" w:hAnsi="Times New Roman" w:cstheme="majorBidi"/>
      <w:i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76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1A9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A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1A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1A99"/>
    <w:rPr>
      <w:rFonts w:ascii="Calibri" w:hAnsi="Calibri" w:cs="Calibri"/>
      <w:noProof/>
    </w:rPr>
  </w:style>
  <w:style w:type="paragraph" w:customStyle="1" w:styleId="Subheading2">
    <w:name w:val="Subheading 2"/>
    <w:basedOn w:val="Normal"/>
    <w:link w:val="Subheading2Char"/>
    <w:rsid w:val="00677012"/>
    <w:pPr>
      <w:spacing w:line="480" w:lineRule="auto"/>
    </w:pPr>
    <w:rPr>
      <w:szCs w:val="22"/>
    </w:rPr>
  </w:style>
  <w:style w:type="numbering" w:customStyle="1" w:styleId="MultilevelHeading">
    <w:name w:val="Multilevel Heading"/>
    <w:uiPriority w:val="99"/>
    <w:rsid w:val="0073589B"/>
    <w:pPr>
      <w:numPr>
        <w:numId w:val="32"/>
      </w:numPr>
    </w:pPr>
  </w:style>
  <w:style w:type="character" w:customStyle="1" w:styleId="Subheading2Char">
    <w:name w:val="Subheading 2 Char"/>
    <w:basedOn w:val="DefaultParagraphFont"/>
    <w:link w:val="Subheading2"/>
    <w:rsid w:val="00677012"/>
    <w:rPr>
      <w:rFonts w:ascii="Times New Roman" w:hAnsi="Times New Roman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851CE6"/>
    <w:pPr>
      <w:tabs>
        <w:tab w:val="center" w:pos="4520"/>
        <w:tab w:val="right" w:pos="9020"/>
      </w:tabs>
    </w:pPr>
    <w:rPr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851CE6"/>
    <w:rPr>
      <w:rFonts w:ascii="Times New Roman" w:hAnsi="Times New Roman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80BB7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0BB7"/>
    <w:rPr>
      <w:rFonts w:ascii="Lucida Grande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5A67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8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oleObject" Target="embeddings/oleObject48.bin"/><Relationship Id="rId107" Type="http://schemas.openxmlformats.org/officeDocument/2006/relationships/image" Target="media/image51.wmf"/><Relationship Id="rId108" Type="http://schemas.openxmlformats.org/officeDocument/2006/relationships/oleObject" Target="embeddings/oleObject49.bin"/><Relationship Id="rId109" Type="http://schemas.openxmlformats.org/officeDocument/2006/relationships/image" Target="media/image52.wmf"/><Relationship Id="rId70" Type="http://schemas.openxmlformats.org/officeDocument/2006/relationships/oleObject" Target="embeddings/oleObject31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2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3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4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5.bin"/><Relationship Id="rId79" Type="http://schemas.openxmlformats.org/officeDocument/2006/relationships/image" Target="media/image36.wmf"/><Relationship Id="rId170" Type="http://schemas.openxmlformats.org/officeDocument/2006/relationships/oleObject" Target="embeddings/oleObject80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1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2.bin"/><Relationship Id="rId175" Type="http://schemas.openxmlformats.org/officeDocument/2006/relationships/image" Target="media/image85.wmf"/><Relationship Id="rId176" Type="http://schemas.openxmlformats.org/officeDocument/2006/relationships/oleObject" Target="embeddings/oleObject83.bin"/><Relationship Id="rId177" Type="http://schemas.openxmlformats.org/officeDocument/2006/relationships/image" Target="media/image86.wmf"/><Relationship Id="rId178" Type="http://schemas.openxmlformats.org/officeDocument/2006/relationships/oleObject" Target="embeddings/oleObject84.bin"/><Relationship Id="rId179" Type="http://schemas.openxmlformats.org/officeDocument/2006/relationships/image" Target="media/image87.wmf"/><Relationship Id="rId260" Type="http://schemas.openxmlformats.org/officeDocument/2006/relationships/header" Target="header2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wmf"/><Relationship Id="rId12" Type="http://schemas.openxmlformats.org/officeDocument/2006/relationships/oleObject" Target="embeddings/oleObject2.bin"/><Relationship Id="rId13" Type="http://schemas.openxmlformats.org/officeDocument/2006/relationships/image" Target="media/image3.wmf"/><Relationship Id="rId14" Type="http://schemas.openxmlformats.org/officeDocument/2006/relationships/oleObject" Target="embeddings/oleObject3.bin"/><Relationship Id="rId15" Type="http://schemas.openxmlformats.org/officeDocument/2006/relationships/image" Target="media/image4.wmf"/><Relationship Id="rId16" Type="http://schemas.openxmlformats.org/officeDocument/2006/relationships/oleObject" Target="embeddings/oleObject4.bin"/><Relationship Id="rId17" Type="http://schemas.openxmlformats.org/officeDocument/2006/relationships/image" Target="media/image5.wmf"/><Relationship Id="rId18" Type="http://schemas.openxmlformats.org/officeDocument/2006/relationships/oleObject" Target="embeddings/oleObject5.bin"/><Relationship Id="rId19" Type="http://schemas.openxmlformats.org/officeDocument/2006/relationships/image" Target="media/image6.wmf"/><Relationship Id="rId261" Type="http://schemas.openxmlformats.org/officeDocument/2006/relationships/footer" Target="footer1.xml"/><Relationship Id="rId262" Type="http://schemas.openxmlformats.org/officeDocument/2006/relationships/footer" Target="footer2.xml"/><Relationship Id="rId263" Type="http://schemas.openxmlformats.org/officeDocument/2006/relationships/fontTable" Target="fontTable.xml"/><Relationship Id="rId264" Type="http://schemas.openxmlformats.org/officeDocument/2006/relationships/theme" Target="theme/theme1.xml"/><Relationship Id="rId110" Type="http://schemas.openxmlformats.org/officeDocument/2006/relationships/oleObject" Target="embeddings/oleObject50.bin"/><Relationship Id="rId111" Type="http://schemas.openxmlformats.org/officeDocument/2006/relationships/image" Target="media/image53.wmf"/><Relationship Id="rId112" Type="http://schemas.openxmlformats.org/officeDocument/2006/relationships/oleObject" Target="embeddings/oleObject51.bin"/><Relationship Id="rId113" Type="http://schemas.openxmlformats.org/officeDocument/2006/relationships/image" Target="media/image54.wmf"/><Relationship Id="rId114" Type="http://schemas.openxmlformats.org/officeDocument/2006/relationships/oleObject" Target="embeddings/oleObject52.bin"/><Relationship Id="rId115" Type="http://schemas.openxmlformats.org/officeDocument/2006/relationships/image" Target="media/image55.wmf"/><Relationship Id="rId116" Type="http://schemas.openxmlformats.org/officeDocument/2006/relationships/oleObject" Target="embeddings/oleObject53.bin"/><Relationship Id="rId117" Type="http://schemas.openxmlformats.org/officeDocument/2006/relationships/image" Target="media/image56.wmf"/><Relationship Id="rId118" Type="http://schemas.openxmlformats.org/officeDocument/2006/relationships/oleObject" Target="embeddings/oleObject54.bin"/><Relationship Id="rId119" Type="http://schemas.openxmlformats.org/officeDocument/2006/relationships/image" Target="media/image57.wmf"/><Relationship Id="rId200" Type="http://schemas.openxmlformats.org/officeDocument/2006/relationships/oleObject" Target="embeddings/oleObject95.bin"/><Relationship Id="rId201" Type="http://schemas.openxmlformats.org/officeDocument/2006/relationships/image" Target="media/image98.wmf"/><Relationship Id="rId202" Type="http://schemas.openxmlformats.org/officeDocument/2006/relationships/oleObject" Target="embeddings/oleObject96.bin"/><Relationship Id="rId203" Type="http://schemas.openxmlformats.org/officeDocument/2006/relationships/image" Target="media/image99.wmf"/><Relationship Id="rId204" Type="http://schemas.openxmlformats.org/officeDocument/2006/relationships/oleObject" Target="embeddings/oleObject97.bin"/><Relationship Id="rId205" Type="http://schemas.openxmlformats.org/officeDocument/2006/relationships/image" Target="media/image100.wmf"/><Relationship Id="rId206" Type="http://schemas.openxmlformats.org/officeDocument/2006/relationships/oleObject" Target="embeddings/oleObject98.bin"/><Relationship Id="rId207" Type="http://schemas.openxmlformats.org/officeDocument/2006/relationships/image" Target="media/image101.wmf"/><Relationship Id="rId208" Type="http://schemas.openxmlformats.org/officeDocument/2006/relationships/oleObject" Target="embeddings/oleObject99.bin"/><Relationship Id="rId209" Type="http://schemas.openxmlformats.org/officeDocument/2006/relationships/image" Target="media/image102.w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wmf"/><Relationship Id="rId80" Type="http://schemas.openxmlformats.org/officeDocument/2006/relationships/oleObject" Target="embeddings/oleObject36.bin"/><Relationship Id="rId81" Type="http://schemas.openxmlformats.org/officeDocument/2006/relationships/image" Target="media/image37.wmf"/><Relationship Id="rId82" Type="http://schemas.openxmlformats.org/officeDocument/2006/relationships/image" Target="media/image38.wmf"/><Relationship Id="rId83" Type="http://schemas.openxmlformats.org/officeDocument/2006/relationships/oleObject" Target="embeddings/oleObject37.bin"/><Relationship Id="rId84" Type="http://schemas.openxmlformats.org/officeDocument/2006/relationships/image" Target="media/image39.wmf"/><Relationship Id="rId85" Type="http://schemas.openxmlformats.org/officeDocument/2006/relationships/oleObject" Target="embeddings/oleObject38.bin"/><Relationship Id="rId86" Type="http://schemas.openxmlformats.org/officeDocument/2006/relationships/image" Target="media/image40.wmf"/><Relationship Id="rId87" Type="http://schemas.openxmlformats.org/officeDocument/2006/relationships/oleObject" Target="embeddings/oleObject39.bin"/><Relationship Id="rId88" Type="http://schemas.openxmlformats.org/officeDocument/2006/relationships/image" Target="media/image41.wmf"/><Relationship Id="rId89" Type="http://schemas.openxmlformats.org/officeDocument/2006/relationships/oleObject" Target="embeddings/oleObject40.bin"/><Relationship Id="rId180" Type="http://schemas.openxmlformats.org/officeDocument/2006/relationships/oleObject" Target="embeddings/oleObject85.bin"/><Relationship Id="rId181" Type="http://schemas.openxmlformats.org/officeDocument/2006/relationships/image" Target="media/image88.wmf"/><Relationship Id="rId182" Type="http://schemas.openxmlformats.org/officeDocument/2006/relationships/oleObject" Target="embeddings/oleObject86.bin"/><Relationship Id="rId183" Type="http://schemas.openxmlformats.org/officeDocument/2006/relationships/image" Target="media/image89.wmf"/><Relationship Id="rId184" Type="http://schemas.openxmlformats.org/officeDocument/2006/relationships/oleObject" Target="embeddings/oleObject87.bin"/><Relationship Id="rId185" Type="http://schemas.openxmlformats.org/officeDocument/2006/relationships/image" Target="media/image90.wmf"/><Relationship Id="rId186" Type="http://schemas.openxmlformats.org/officeDocument/2006/relationships/oleObject" Target="embeddings/oleObject88.bin"/><Relationship Id="rId187" Type="http://schemas.openxmlformats.org/officeDocument/2006/relationships/image" Target="media/image91.wmf"/><Relationship Id="rId188" Type="http://schemas.openxmlformats.org/officeDocument/2006/relationships/oleObject" Target="embeddings/oleObject89.bin"/><Relationship Id="rId189" Type="http://schemas.openxmlformats.org/officeDocument/2006/relationships/image" Target="media/image92.wmf"/><Relationship Id="rId20" Type="http://schemas.openxmlformats.org/officeDocument/2006/relationships/oleObject" Target="embeddings/oleObject6.bin"/><Relationship Id="rId21" Type="http://schemas.openxmlformats.org/officeDocument/2006/relationships/image" Target="media/image7.wmf"/><Relationship Id="rId22" Type="http://schemas.openxmlformats.org/officeDocument/2006/relationships/oleObject" Target="embeddings/oleObject7.bin"/><Relationship Id="rId23" Type="http://schemas.openxmlformats.org/officeDocument/2006/relationships/image" Target="media/image8.wmf"/><Relationship Id="rId24" Type="http://schemas.openxmlformats.org/officeDocument/2006/relationships/oleObject" Target="embeddings/oleObject8.bin"/><Relationship Id="rId25" Type="http://schemas.openxmlformats.org/officeDocument/2006/relationships/image" Target="media/image9.wmf"/><Relationship Id="rId26" Type="http://schemas.openxmlformats.org/officeDocument/2006/relationships/oleObject" Target="embeddings/oleObject9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wmf"/><Relationship Id="rId120" Type="http://schemas.openxmlformats.org/officeDocument/2006/relationships/oleObject" Target="embeddings/oleObject55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56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57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58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59.bin"/><Relationship Id="rId129" Type="http://schemas.openxmlformats.org/officeDocument/2006/relationships/image" Target="media/image62.wmf"/><Relationship Id="rId210" Type="http://schemas.openxmlformats.org/officeDocument/2006/relationships/oleObject" Target="embeddings/oleObject100.bin"/><Relationship Id="rId211" Type="http://schemas.openxmlformats.org/officeDocument/2006/relationships/image" Target="media/image103.wmf"/><Relationship Id="rId212" Type="http://schemas.openxmlformats.org/officeDocument/2006/relationships/oleObject" Target="embeddings/oleObject101.bin"/><Relationship Id="rId213" Type="http://schemas.openxmlformats.org/officeDocument/2006/relationships/image" Target="media/image104.wmf"/><Relationship Id="rId214" Type="http://schemas.openxmlformats.org/officeDocument/2006/relationships/oleObject" Target="embeddings/oleObject102.bin"/><Relationship Id="rId215" Type="http://schemas.openxmlformats.org/officeDocument/2006/relationships/image" Target="media/image105.wmf"/><Relationship Id="rId216" Type="http://schemas.openxmlformats.org/officeDocument/2006/relationships/oleObject" Target="embeddings/oleObject103.bin"/><Relationship Id="rId217" Type="http://schemas.openxmlformats.org/officeDocument/2006/relationships/image" Target="media/image106.wmf"/><Relationship Id="rId218" Type="http://schemas.openxmlformats.org/officeDocument/2006/relationships/oleObject" Target="embeddings/oleObject104.bin"/><Relationship Id="rId219" Type="http://schemas.openxmlformats.org/officeDocument/2006/relationships/image" Target="media/image107.wmf"/><Relationship Id="rId90" Type="http://schemas.openxmlformats.org/officeDocument/2006/relationships/image" Target="media/image42.wmf"/><Relationship Id="rId91" Type="http://schemas.openxmlformats.org/officeDocument/2006/relationships/oleObject" Target="embeddings/oleObject41.bin"/><Relationship Id="rId92" Type="http://schemas.openxmlformats.org/officeDocument/2006/relationships/image" Target="media/image43.wmf"/><Relationship Id="rId93" Type="http://schemas.openxmlformats.org/officeDocument/2006/relationships/oleObject" Target="embeddings/oleObject42.bin"/><Relationship Id="rId94" Type="http://schemas.openxmlformats.org/officeDocument/2006/relationships/image" Target="media/image44.wmf"/><Relationship Id="rId95" Type="http://schemas.openxmlformats.org/officeDocument/2006/relationships/oleObject" Target="embeddings/oleObject43.bin"/><Relationship Id="rId96" Type="http://schemas.openxmlformats.org/officeDocument/2006/relationships/image" Target="media/image45.wmf"/><Relationship Id="rId97" Type="http://schemas.openxmlformats.org/officeDocument/2006/relationships/oleObject" Target="embeddings/oleObject44.bin"/><Relationship Id="rId98" Type="http://schemas.openxmlformats.org/officeDocument/2006/relationships/image" Target="media/image46.wmf"/><Relationship Id="rId99" Type="http://schemas.openxmlformats.org/officeDocument/2006/relationships/oleObject" Target="embeddings/oleObject45.bin"/><Relationship Id="rId190" Type="http://schemas.openxmlformats.org/officeDocument/2006/relationships/oleObject" Target="embeddings/oleObject90.bin"/><Relationship Id="rId191" Type="http://schemas.openxmlformats.org/officeDocument/2006/relationships/image" Target="media/image93.wmf"/><Relationship Id="rId192" Type="http://schemas.openxmlformats.org/officeDocument/2006/relationships/oleObject" Target="embeddings/oleObject91.bin"/><Relationship Id="rId193" Type="http://schemas.openxmlformats.org/officeDocument/2006/relationships/image" Target="media/image94.wmf"/><Relationship Id="rId194" Type="http://schemas.openxmlformats.org/officeDocument/2006/relationships/oleObject" Target="embeddings/oleObject92.bin"/><Relationship Id="rId195" Type="http://schemas.openxmlformats.org/officeDocument/2006/relationships/image" Target="media/image95.wmf"/><Relationship Id="rId196" Type="http://schemas.openxmlformats.org/officeDocument/2006/relationships/oleObject" Target="embeddings/oleObject93.bin"/><Relationship Id="rId197" Type="http://schemas.openxmlformats.org/officeDocument/2006/relationships/image" Target="media/image96.wmf"/><Relationship Id="rId198" Type="http://schemas.openxmlformats.org/officeDocument/2006/relationships/oleObject" Target="embeddings/oleObject94.bin"/><Relationship Id="rId199" Type="http://schemas.openxmlformats.org/officeDocument/2006/relationships/image" Target="media/image97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2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3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4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5.bin"/><Relationship Id="rId39" Type="http://schemas.openxmlformats.org/officeDocument/2006/relationships/image" Target="media/image16.wmf"/><Relationship Id="rId130" Type="http://schemas.openxmlformats.org/officeDocument/2006/relationships/oleObject" Target="embeddings/oleObject60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1.bin"/><Relationship Id="rId133" Type="http://schemas.openxmlformats.org/officeDocument/2006/relationships/image" Target="media/image64.wmf"/><Relationship Id="rId220" Type="http://schemas.openxmlformats.org/officeDocument/2006/relationships/oleObject" Target="embeddings/oleObject105.bin"/><Relationship Id="rId221" Type="http://schemas.openxmlformats.org/officeDocument/2006/relationships/image" Target="media/image108.wmf"/><Relationship Id="rId222" Type="http://schemas.openxmlformats.org/officeDocument/2006/relationships/oleObject" Target="embeddings/oleObject106.bin"/><Relationship Id="rId223" Type="http://schemas.openxmlformats.org/officeDocument/2006/relationships/image" Target="media/image109.wmf"/><Relationship Id="rId224" Type="http://schemas.openxmlformats.org/officeDocument/2006/relationships/oleObject" Target="embeddings/oleObject107.bin"/><Relationship Id="rId225" Type="http://schemas.openxmlformats.org/officeDocument/2006/relationships/image" Target="media/image110.wmf"/><Relationship Id="rId226" Type="http://schemas.openxmlformats.org/officeDocument/2006/relationships/oleObject" Target="embeddings/oleObject108.bin"/><Relationship Id="rId227" Type="http://schemas.openxmlformats.org/officeDocument/2006/relationships/image" Target="media/image111.wmf"/><Relationship Id="rId228" Type="http://schemas.openxmlformats.org/officeDocument/2006/relationships/oleObject" Target="embeddings/oleObject109.bin"/><Relationship Id="rId229" Type="http://schemas.openxmlformats.org/officeDocument/2006/relationships/image" Target="media/image112.wmf"/><Relationship Id="rId134" Type="http://schemas.openxmlformats.org/officeDocument/2006/relationships/oleObject" Target="embeddings/oleObject62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3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4.bin"/><Relationship Id="rId139" Type="http://schemas.openxmlformats.org/officeDocument/2006/relationships/image" Target="media/image67.wmf"/><Relationship Id="rId40" Type="http://schemas.openxmlformats.org/officeDocument/2006/relationships/oleObject" Target="embeddings/oleObject16.bin"/><Relationship Id="rId41" Type="http://schemas.openxmlformats.org/officeDocument/2006/relationships/image" Target="media/image17.wmf"/><Relationship Id="rId42" Type="http://schemas.openxmlformats.org/officeDocument/2006/relationships/oleObject" Target="embeddings/oleObject17.bin"/><Relationship Id="rId43" Type="http://schemas.openxmlformats.org/officeDocument/2006/relationships/image" Target="media/image18.wmf"/><Relationship Id="rId44" Type="http://schemas.openxmlformats.org/officeDocument/2006/relationships/oleObject" Target="embeddings/oleObject18.bin"/><Relationship Id="rId45" Type="http://schemas.openxmlformats.org/officeDocument/2006/relationships/image" Target="media/image19.wmf"/><Relationship Id="rId46" Type="http://schemas.openxmlformats.org/officeDocument/2006/relationships/oleObject" Target="embeddings/oleObject19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0.bin"/><Relationship Id="rId49" Type="http://schemas.openxmlformats.org/officeDocument/2006/relationships/image" Target="media/image21.wmf"/><Relationship Id="rId140" Type="http://schemas.openxmlformats.org/officeDocument/2006/relationships/oleObject" Target="embeddings/oleObject65.bin"/><Relationship Id="rId141" Type="http://schemas.openxmlformats.org/officeDocument/2006/relationships/image" Target="media/image68.wmf"/><Relationship Id="rId142" Type="http://schemas.openxmlformats.org/officeDocument/2006/relationships/oleObject" Target="embeddings/oleObject66.bin"/><Relationship Id="rId143" Type="http://schemas.openxmlformats.org/officeDocument/2006/relationships/image" Target="media/image69.wmf"/><Relationship Id="rId144" Type="http://schemas.openxmlformats.org/officeDocument/2006/relationships/oleObject" Target="embeddings/oleObject67.bin"/><Relationship Id="rId145" Type="http://schemas.openxmlformats.org/officeDocument/2006/relationships/image" Target="media/image70.wmf"/><Relationship Id="rId146" Type="http://schemas.openxmlformats.org/officeDocument/2006/relationships/oleObject" Target="embeddings/oleObject68.bin"/><Relationship Id="rId147" Type="http://schemas.openxmlformats.org/officeDocument/2006/relationships/image" Target="media/image71.wmf"/><Relationship Id="rId148" Type="http://schemas.openxmlformats.org/officeDocument/2006/relationships/oleObject" Target="embeddings/oleObject69.bin"/><Relationship Id="rId149" Type="http://schemas.openxmlformats.org/officeDocument/2006/relationships/image" Target="media/image72.wmf"/><Relationship Id="rId230" Type="http://schemas.openxmlformats.org/officeDocument/2006/relationships/oleObject" Target="embeddings/oleObject110.bin"/><Relationship Id="rId231" Type="http://schemas.openxmlformats.org/officeDocument/2006/relationships/image" Target="media/image113.wmf"/><Relationship Id="rId232" Type="http://schemas.openxmlformats.org/officeDocument/2006/relationships/oleObject" Target="embeddings/oleObject111.bin"/><Relationship Id="rId233" Type="http://schemas.openxmlformats.org/officeDocument/2006/relationships/image" Target="media/image114.wmf"/><Relationship Id="rId234" Type="http://schemas.openxmlformats.org/officeDocument/2006/relationships/oleObject" Target="embeddings/oleObject112.bin"/><Relationship Id="rId235" Type="http://schemas.openxmlformats.org/officeDocument/2006/relationships/image" Target="media/image115.wmf"/><Relationship Id="rId236" Type="http://schemas.openxmlformats.org/officeDocument/2006/relationships/oleObject" Target="embeddings/oleObject113.bin"/><Relationship Id="rId237" Type="http://schemas.openxmlformats.org/officeDocument/2006/relationships/image" Target="media/image116.wmf"/><Relationship Id="rId238" Type="http://schemas.openxmlformats.org/officeDocument/2006/relationships/oleObject" Target="embeddings/oleObject114.bin"/><Relationship Id="rId239" Type="http://schemas.openxmlformats.org/officeDocument/2006/relationships/image" Target="media/image117.wmf"/><Relationship Id="rId50" Type="http://schemas.openxmlformats.org/officeDocument/2006/relationships/oleObject" Target="embeddings/oleObject21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2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3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4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5.bin"/><Relationship Id="rId59" Type="http://schemas.openxmlformats.org/officeDocument/2006/relationships/image" Target="media/image26.wmf"/><Relationship Id="rId150" Type="http://schemas.openxmlformats.org/officeDocument/2006/relationships/oleObject" Target="embeddings/oleObject70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1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2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3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4.bin"/><Relationship Id="rId159" Type="http://schemas.openxmlformats.org/officeDocument/2006/relationships/image" Target="media/image77.wmf"/><Relationship Id="rId240" Type="http://schemas.openxmlformats.org/officeDocument/2006/relationships/oleObject" Target="embeddings/oleObject115.bin"/><Relationship Id="rId241" Type="http://schemas.openxmlformats.org/officeDocument/2006/relationships/image" Target="media/image118.wmf"/><Relationship Id="rId242" Type="http://schemas.openxmlformats.org/officeDocument/2006/relationships/oleObject" Target="embeddings/oleObject116.bin"/><Relationship Id="rId243" Type="http://schemas.openxmlformats.org/officeDocument/2006/relationships/image" Target="media/image119.wmf"/><Relationship Id="rId244" Type="http://schemas.openxmlformats.org/officeDocument/2006/relationships/oleObject" Target="embeddings/oleObject117.bin"/><Relationship Id="rId245" Type="http://schemas.openxmlformats.org/officeDocument/2006/relationships/image" Target="media/image120.wmf"/><Relationship Id="rId246" Type="http://schemas.openxmlformats.org/officeDocument/2006/relationships/oleObject" Target="embeddings/oleObject118.bin"/><Relationship Id="rId247" Type="http://schemas.openxmlformats.org/officeDocument/2006/relationships/image" Target="media/image121.wmf"/><Relationship Id="rId248" Type="http://schemas.openxmlformats.org/officeDocument/2006/relationships/oleObject" Target="embeddings/oleObject119.bin"/><Relationship Id="rId249" Type="http://schemas.openxmlformats.org/officeDocument/2006/relationships/image" Target="media/image122.wmf"/><Relationship Id="rId60" Type="http://schemas.openxmlformats.org/officeDocument/2006/relationships/oleObject" Target="embeddings/oleObject26.bin"/><Relationship Id="rId61" Type="http://schemas.openxmlformats.org/officeDocument/2006/relationships/image" Target="media/image27.wmf"/><Relationship Id="rId62" Type="http://schemas.openxmlformats.org/officeDocument/2006/relationships/oleObject" Target="embeddings/oleObject27.bin"/><Relationship Id="rId63" Type="http://schemas.openxmlformats.org/officeDocument/2006/relationships/image" Target="media/image28.wmf"/><Relationship Id="rId64" Type="http://schemas.openxmlformats.org/officeDocument/2006/relationships/oleObject" Target="embeddings/oleObject28.bin"/><Relationship Id="rId65" Type="http://schemas.openxmlformats.org/officeDocument/2006/relationships/image" Target="media/image29.wmf"/><Relationship Id="rId66" Type="http://schemas.openxmlformats.org/officeDocument/2006/relationships/oleObject" Target="embeddings/oleObject29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0.bin"/><Relationship Id="rId69" Type="http://schemas.openxmlformats.org/officeDocument/2006/relationships/image" Target="media/image31.wmf"/><Relationship Id="rId160" Type="http://schemas.openxmlformats.org/officeDocument/2006/relationships/oleObject" Target="embeddings/oleObject75.bin"/><Relationship Id="rId161" Type="http://schemas.openxmlformats.org/officeDocument/2006/relationships/image" Target="media/image78.wmf"/><Relationship Id="rId162" Type="http://schemas.openxmlformats.org/officeDocument/2006/relationships/oleObject" Target="embeddings/oleObject76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77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78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79.bin"/><Relationship Id="rId169" Type="http://schemas.openxmlformats.org/officeDocument/2006/relationships/image" Target="media/image82.wmf"/><Relationship Id="rId250" Type="http://schemas.openxmlformats.org/officeDocument/2006/relationships/oleObject" Target="embeddings/oleObject120.bin"/><Relationship Id="rId251" Type="http://schemas.openxmlformats.org/officeDocument/2006/relationships/image" Target="media/image123.wmf"/><Relationship Id="rId252" Type="http://schemas.openxmlformats.org/officeDocument/2006/relationships/oleObject" Target="embeddings/oleObject121.bin"/><Relationship Id="rId253" Type="http://schemas.openxmlformats.org/officeDocument/2006/relationships/image" Target="media/image124.wmf"/><Relationship Id="rId254" Type="http://schemas.openxmlformats.org/officeDocument/2006/relationships/oleObject" Target="embeddings/oleObject122.bin"/><Relationship Id="rId255" Type="http://schemas.openxmlformats.org/officeDocument/2006/relationships/image" Target="media/image125.wmf"/><Relationship Id="rId256" Type="http://schemas.openxmlformats.org/officeDocument/2006/relationships/oleObject" Target="embeddings/oleObject123.bin"/><Relationship Id="rId257" Type="http://schemas.openxmlformats.org/officeDocument/2006/relationships/image" Target="media/image126.wmf"/><Relationship Id="rId258" Type="http://schemas.openxmlformats.org/officeDocument/2006/relationships/oleObject" Target="embeddings/oleObject124.bin"/><Relationship Id="rId259" Type="http://schemas.openxmlformats.org/officeDocument/2006/relationships/header" Target="header1.xml"/><Relationship Id="rId100" Type="http://schemas.openxmlformats.org/officeDocument/2006/relationships/image" Target="media/image47.wmf"/><Relationship Id="rId101" Type="http://schemas.openxmlformats.org/officeDocument/2006/relationships/oleObject" Target="embeddings/oleObject46.bin"/><Relationship Id="rId102" Type="http://schemas.openxmlformats.org/officeDocument/2006/relationships/image" Target="media/image48.wmf"/><Relationship Id="rId103" Type="http://schemas.openxmlformats.org/officeDocument/2006/relationships/image" Target="media/image49.wmf"/><Relationship Id="rId104" Type="http://schemas.openxmlformats.org/officeDocument/2006/relationships/oleObject" Target="embeddings/oleObject47.bin"/><Relationship Id="rId105" Type="http://schemas.openxmlformats.org/officeDocument/2006/relationships/image" Target="media/image5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8A8C5-D5DA-B64C-9860-BF6DBDD66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3</TotalTime>
  <Pages>5</Pages>
  <Words>1967</Words>
  <Characters>11212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avoglidis</dc:creator>
  <cp:keywords/>
  <dc:description/>
  <cp:lastModifiedBy>TH</cp:lastModifiedBy>
  <cp:revision>1279</cp:revision>
  <cp:lastPrinted>2018-09-07T06:39:00Z</cp:lastPrinted>
  <dcterms:created xsi:type="dcterms:W3CDTF">2016-11-08T09:21:00Z</dcterms:created>
  <dcterms:modified xsi:type="dcterms:W3CDTF">2019-11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eXRIci7F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